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1FB3C" w14:textId="77777777" w:rsidR="000F16F1" w:rsidRDefault="000F16F1">
      <w:pPr>
        <w:pStyle w:val="BodyText"/>
        <w:spacing w:before="1"/>
        <w:rPr>
          <w:rFonts w:ascii="Times New Roman"/>
          <w:sz w:val="2"/>
        </w:rPr>
      </w:pPr>
    </w:p>
    <w:p w14:paraId="7601FB3D" w14:textId="77777777" w:rsidR="000F16F1" w:rsidRDefault="008E6A92">
      <w:pPr>
        <w:tabs>
          <w:tab w:val="left" w:pos="13440"/>
        </w:tabs>
        <w:ind w:left="20"/>
        <w:rPr>
          <w:rFonts w:ascii="Times New Roman"/>
          <w:position w:val="16"/>
          <w:sz w:val="20"/>
        </w:rPr>
      </w:pPr>
      <w:r>
        <w:rPr>
          <w:rFonts w:ascii="Times New Roman"/>
          <w:noProof/>
          <w:sz w:val="20"/>
        </w:rPr>
        <mc:AlternateContent>
          <mc:Choice Requires="wps">
            <w:drawing>
              <wp:inline distT="0" distB="0" distL="0" distR="0" wp14:anchorId="7601FB3F" wp14:editId="7601FB40">
                <wp:extent cx="8234680" cy="2987675"/>
                <wp:effectExtent l="0" t="0" r="0" b="0"/>
                <wp:docPr id="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234680" cy="29876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802"/>
                              <w:gridCol w:w="994"/>
                              <w:gridCol w:w="1090"/>
                              <w:gridCol w:w="987"/>
                              <w:gridCol w:w="937"/>
                              <w:gridCol w:w="923"/>
                              <w:gridCol w:w="846"/>
                              <w:gridCol w:w="1036"/>
                              <w:gridCol w:w="995"/>
                              <w:gridCol w:w="621"/>
                              <w:gridCol w:w="643"/>
                              <w:gridCol w:w="621"/>
                              <w:gridCol w:w="621"/>
                              <w:gridCol w:w="621"/>
                              <w:gridCol w:w="621"/>
                              <w:gridCol w:w="621"/>
                            </w:tblGrid>
                            <w:tr w:rsidR="000F16F1" w14:paraId="7601FB6E" w14:textId="77777777">
                              <w:trPr>
                                <w:trHeight w:val="447"/>
                              </w:trPr>
                              <w:tc>
                                <w:tcPr>
                                  <w:tcW w:w="802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205C97"/>
                                </w:tcPr>
                                <w:p w14:paraId="7601FB43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44" w14:textId="77777777" w:rsidR="000F16F1" w:rsidRDefault="000F16F1">
                                  <w:pPr>
                                    <w:pStyle w:val="TableParagraph"/>
                                    <w:spacing w:before="66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45" w14:textId="77777777" w:rsidR="000F16F1" w:rsidRDefault="008E6A92">
                                  <w:pPr>
                                    <w:pStyle w:val="TableParagraph"/>
                                    <w:spacing w:before="1" w:line="107" w:lineRule="exact"/>
                                    <w:ind w:left="23"/>
                                    <w:jc w:val="left"/>
                                    <w:rPr>
                                      <w:b/>
                                      <w:sz w:val="11"/>
                                    </w:rPr>
                                  </w:pPr>
                                  <w:bookmarkStart w:id="0" w:name="Sheet1"/>
                                  <w:bookmarkEnd w:id="0"/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1"/>
                                    </w:rPr>
                                    <w:t>Faculty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205C97"/>
                                </w:tcPr>
                                <w:p w14:paraId="7601FB46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47" w14:textId="77777777" w:rsidR="000F16F1" w:rsidRDefault="000F16F1">
                                  <w:pPr>
                                    <w:pStyle w:val="TableParagraph"/>
                                    <w:spacing w:before="66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48" w14:textId="77777777" w:rsidR="000F16F1" w:rsidRDefault="008E6A92">
                                  <w:pPr>
                                    <w:pStyle w:val="TableParagraph"/>
                                    <w:spacing w:before="1" w:line="107" w:lineRule="exact"/>
                                    <w:ind w:left="23"/>
                                    <w:jc w:val="left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1"/>
                                    </w:rPr>
                                    <w:t>Department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1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1"/>
                                    </w:rPr>
                                    <w:t>cFT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205C97"/>
                                </w:tcPr>
                                <w:p w14:paraId="7601FB49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4A" w14:textId="77777777" w:rsidR="000F16F1" w:rsidRDefault="008E6A92">
                                  <w:pPr>
                                    <w:pStyle w:val="TableParagraph"/>
                                    <w:spacing w:before="0" w:line="150" w:lineRule="atLeast"/>
                                    <w:ind w:left="23" w:right="27"/>
                                    <w:jc w:val="left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1"/>
                                    </w:rPr>
                                    <w:t>Divisional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1"/>
                                    </w:rPr>
                                    <w:t>modifications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7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1"/>
                                    </w:rPr>
                                    <w:t>cFTE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205C97"/>
                                </w:tcPr>
                                <w:p w14:paraId="7601FB4B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4C" w14:textId="77777777" w:rsidR="000F16F1" w:rsidRDefault="000F16F1">
                                  <w:pPr>
                                    <w:pStyle w:val="TableParagraph"/>
                                    <w:spacing w:before="66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4D" w14:textId="77777777" w:rsidR="000F16F1" w:rsidRDefault="008E6A92">
                                  <w:pPr>
                                    <w:pStyle w:val="TableParagraph"/>
                                    <w:spacing w:before="1" w:line="107" w:lineRule="exact"/>
                                    <w:ind w:left="22"/>
                                    <w:jc w:val="left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1"/>
                                    </w:rPr>
                                    <w:t>Divisional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1"/>
                                    </w:rPr>
                                    <w:t>Roles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9F2B92"/>
                                </w:tcPr>
                                <w:p w14:paraId="7601FB4E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4F" w14:textId="77777777" w:rsidR="000F16F1" w:rsidRDefault="000F16F1">
                                  <w:pPr>
                                    <w:pStyle w:val="TableParagraph"/>
                                    <w:spacing w:before="66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50" w14:textId="77777777" w:rsidR="000F16F1" w:rsidRDefault="008E6A92">
                                  <w:pPr>
                                    <w:pStyle w:val="TableParagraph"/>
                                    <w:spacing w:before="1" w:line="107" w:lineRule="exact"/>
                                    <w:ind w:left="21"/>
                                    <w:jc w:val="left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1"/>
                                    </w:rPr>
                                    <w:t>cFTE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1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1"/>
                                    </w:rPr>
                                    <w:t>(Hrs)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9F2B92"/>
                                </w:tcPr>
                                <w:p w14:paraId="7601FB51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52" w14:textId="77777777" w:rsidR="000F16F1" w:rsidRDefault="008E6A92">
                                  <w:pPr>
                                    <w:pStyle w:val="TableParagraph"/>
                                    <w:spacing w:before="0" w:line="150" w:lineRule="atLeast"/>
                                    <w:ind w:left="21" w:right="52"/>
                                    <w:jc w:val="left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1"/>
                                    </w:rPr>
                                    <w:t>Other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7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1"/>
                                    </w:rPr>
                                    <w:t>Clinical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1"/>
                                    </w:rPr>
                                    <w:t>Resp.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7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1"/>
                                    </w:rPr>
                                    <w:t>(Hrs)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9F2B92"/>
                                </w:tcPr>
                                <w:p w14:paraId="7601FB53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54" w14:textId="77777777" w:rsidR="000F16F1" w:rsidRDefault="008E6A92">
                                  <w:pPr>
                                    <w:pStyle w:val="TableParagraph"/>
                                    <w:spacing w:before="0" w:line="150" w:lineRule="atLeast"/>
                                    <w:ind w:left="19"/>
                                    <w:jc w:val="left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1"/>
                                    </w:rPr>
                                    <w:t>Adjusted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7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1"/>
                                    </w:rPr>
                                    <w:t>Clinical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1"/>
                                    </w:rPr>
                                    <w:t>Resp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7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1"/>
                                    </w:rPr>
                                    <w:t>(hrs)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9F2B92"/>
                                </w:tcPr>
                                <w:p w14:paraId="7601FB55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56" w14:textId="77777777" w:rsidR="000F16F1" w:rsidRDefault="008E6A92">
                                  <w:pPr>
                                    <w:pStyle w:val="TableParagraph"/>
                                    <w:spacing w:before="0" w:line="150" w:lineRule="atLeast"/>
                                    <w:ind w:left="18" w:right="303"/>
                                    <w:jc w:val="left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w w:val="105"/>
                                      <w:sz w:val="11"/>
                                    </w:rPr>
                                    <w:t>cFTE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7"/>
                                      <w:w w:val="105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w w:val="105"/>
                                      <w:sz w:val="11"/>
                                    </w:rPr>
                                    <w:t>less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8"/>
                                      <w:w w:val="105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w w:val="105"/>
                                      <w:sz w:val="11"/>
                                    </w:rPr>
                                    <w:t>Other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w w:val="105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w w:val="105"/>
                                      <w:sz w:val="11"/>
                                    </w:rPr>
                                    <w:t>Clinical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9"/>
                                      <w:w w:val="105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w w:val="105"/>
                                      <w:sz w:val="11"/>
                                    </w:rPr>
                                    <w:t>Resp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9F2B92"/>
                                </w:tcPr>
                                <w:p w14:paraId="7601FB57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58" w14:textId="77777777" w:rsidR="000F16F1" w:rsidRDefault="008E6A92">
                                  <w:pPr>
                                    <w:pStyle w:val="TableParagraph"/>
                                    <w:spacing w:before="0" w:line="150" w:lineRule="atLeast"/>
                                    <w:ind w:left="16" w:right="214"/>
                                    <w:jc w:val="left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1"/>
                                    </w:rPr>
                                    <w:t>Rounding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7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1"/>
                                    </w:rPr>
                                    <w:t>Teams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40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1"/>
                                    </w:rPr>
                                    <w:t>weeks (10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3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1"/>
                                    </w:rPr>
                                    <w:t>hrs/d)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205C97"/>
                                </w:tcPr>
                                <w:p w14:paraId="7601FB59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5A" w14:textId="77777777" w:rsidR="000F16F1" w:rsidRDefault="000F16F1">
                                  <w:pPr>
                                    <w:pStyle w:val="TableParagraph"/>
                                    <w:spacing w:before="66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5B" w14:textId="77777777" w:rsidR="000F16F1" w:rsidRDefault="008E6A92">
                                  <w:pPr>
                                    <w:pStyle w:val="TableParagraph"/>
                                    <w:spacing w:before="1" w:line="107" w:lineRule="exact"/>
                                    <w:ind w:right="34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1"/>
                                    </w:rPr>
                                    <w:t>Assigned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7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1"/>
                                    </w:rPr>
                                    <w:t>we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205C97"/>
                                </w:tcPr>
                                <w:p w14:paraId="7601FB5C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5D" w14:textId="77777777" w:rsidR="000F16F1" w:rsidRDefault="000F16F1">
                                  <w:pPr>
                                    <w:pStyle w:val="TableParagraph"/>
                                    <w:spacing w:before="66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5E" w14:textId="77777777" w:rsidR="000F16F1" w:rsidRDefault="008E6A92">
                                  <w:pPr>
                                    <w:pStyle w:val="TableParagraph"/>
                                    <w:spacing w:before="1" w:line="107" w:lineRule="exact"/>
                                    <w:ind w:left="13"/>
                                    <w:jc w:val="left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1"/>
                                    </w:rPr>
                                    <w:t>Weeks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1"/>
                                    </w:rPr>
                                    <w:t>diff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275216"/>
                                </w:tcPr>
                                <w:p w14:paraId="7601FB5F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60" w14:textId="77777777" w:rsidR="000F16F1" w:rsidRDefault="000F16F1">
                                  <w:pPr>
                                    <w:pStyle w:val="TableParagraph"/>
                                    <w:spacing w:before="66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61" w14:textId="77777777" w:rsidR="000F16F1" w:rsidRDefault="008E6A92">
                                  <w:pPr>
                                    <w:pStyle w:val="TableParagraph"/>
                                    <w:spacing w:before="1" w:line="107" w:lineRule="exact"/>
                                    <w:ind w:right="22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1"/>
                                    </w:rPr>
                                    <w:t>NCCU 1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1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1"/>
                                    </w:rPr>
                                    <w:t>mini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275216"/>
                                </w:tcPr>
                                <w:p w14:paraId="7601FB62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63" w14:textId="77777777" w:rsidR="000F16F1" w:rsidRDefault="000F16F1">
                                  <w:pPr>
                                    <w:pStyle w:val="TableParagraph"/>
                                    <w:spacing w:before="66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64" w14:textId="77777777" w:rsidR="000F16F1" w:rsidRDefault="008E6A92">
                                  <w:pPr>
                                    <w:pStyle w:val="TableParagraph"/>
                                    <w:spacing w:before="1" w:line="107" w:lineRule="exact"/>
                                    <w:ind w:right="43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w w:val="105"/>
                                      <w:sz w:val="11"/>
                                    </w:rPr>
                                    <w:t>NCCU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6"/>
                                      <w:w w:val="105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w w:val="105"/>
                                      <w:sz w:val="11"/>
                                    </w:rPr>
                                    <w:t>2mini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275216"/>
                                </w:tcPr>
                                <w:p w14:paraId="7601FB65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66" w14:textId="77777777" w:rsidR="000F16F1" w:rsidRDefault="000F16F1">
                                  <w:pPr>
                                    <w:pStyle w:val="TableParagraph"/>
                                    <w:spacing w:before="66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67" w14:textId="77777777" w:rsidR="000F16F1" w:rsidRDefault="008E6A92">
                                  <w:pPr>
                                    <w:pStyle w:val="TableParagraph"/>
                                    <w:spacing w:before="1" w:line="107" w:lineRule="exact"/>
                                    <w:ind w:right="11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z w:val="11"/>
                                    </w:rPr>
                                    <w:t>Education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sz w:val="11"/>
                                    </w:rPr>
                                    <w:t xml:space="preserve"> Te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275216"/>
                                </w:tcPr>
                                <w:p w14:paraId="7601FB68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69" w14:textId="77777777" w:rsidR="000F16F1" w:rsidRDefault="000F16F1">
                                  <w:pPr>
                                    <w:pStyle w:val="TableParagraph"/>
                                    <w:spacing w:before="66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6A" w14:textId="77777777" w:rsidR="000F16F1" w:rsidRDefault="008E6A92">
                                  <w:pPr>
                                    <w:pStyle w:val="TableParagraph"/>
                                    <w:spacing w:before="1" w:line="107" w:lineRule="exact"/>
                                    <w:ind w:left="6"/>
                                    <w:jc w:val="left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2"/>
                                      <w:sz w:val="11"/>
                                    </w:rPr>
                                    <w:t>NNP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3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spacing w:val="-4"/>
                                      <w:sz w:val="11"/>
                                    </w:rPr>
                                    <w:t>Team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bottom w:val="single" w:sz="8" w:space="0" w:color="000000"/>
                                  </w:tcBorders>
                                  <w:shd w:val="clear" w:color="auto" w:fill="275216"/>
                                </w:tcPr>
                                <w:p w14:paraId="7601FB6B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6C" w14:textId="77777777" w:rsidR="000F16F1" w:rsidRDefault="000F16F1">
                                  <w:pPr>
                                    <w:pStyle w:val="TableParagraph"/>
                                    <w:spacing w:before="66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B6D" w14:textId="77777777" w:rsidR="000F16F1" w:rsidRDefault="008E6A92">
                                  <w:pPr>
                                    <w:pStyle w:val="TableParagraph"/>
                                    <w:spacing w:before="1" w:line="107" w:lineRule="exact"/>
                                    <w:ind w:left="4"/>
                                    <w:jc w:val="left"/>
                                    <w:rPr>
                                      <w:b/>
                                      <w:sz w:val="11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spacing w:val="-5"/>
                                      <w:w w:val="105"/>
                                      <w:sz w:val="11"/>
                                    </w:rPr>
                                    <w:t>L6</w:t>
                                  </w:r>
                                </w:p>
                              </w:tc>
                            </w:tr>
                            <w:tr w:rsidR="000F16F1" w14:paraId="7601FB7F" w14:textId="77777777">
                              <w:trPr>
                                <w:trHeight w:val="134"/>
                              </w:trPr>
                              <w:tc>
                                <w:tcPr>
                                  <w:tcW w:w="802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7601FB6F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7601FB70" w14:textId="77777777" w:rsidR="000F16F1" w:rsidRDefault="008E6A92">
                                  <w:pPr>
                                    <w:pStyle w:val="TableParagraph"/>
                                    <w:spacing w:before="4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7601FB71" w14:textId="77777777" w:rsidR="000F16F1" w:rsidRDefault="008E6A92">
                                  <w:pPr>
                                    <w:pStyle w:val="TableParagraph"/>
                                    <w:spacing w:before="4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7601FB72" w14:textId="77777777" w:rsidR="000F16F1" w:rsidRDefault="008E6A92">
                                  <w:pPr>
                                    <w:pStyle w:val="TableParagraph"/>
                                    <w:spacing w:before="4"/>
                                    <w:ind w:left="22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z w:val="11"/>
                                    </w:rPr>
                                    <w:t>0.1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(QI)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7601FB73" w14:textId="77777777" w:rsidR="000F16F1" w:rsidRDefault="008E6A92">
                                  <w:pPr>
                                    <w:pStyle w:val="TableParagraph"/>
                                    <w:spacing w:before="4"/>
                                    <w:ind w:right="1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444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7601FB74" w14:textId="77777777" w:rsidR="000F16F1" w:rsidRDefault="008E6A92">
                                  <w:pPr>
                                    <w:pStyle w:val="TableParagraph"/>
                                    <w:spacing w:before="4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43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7601FB75" w14:textId="77777777" w:rsidR="000F16F1" w:rsidRDefault="008E6A92">
                                  <w:pPr>
                                    <w:pStyle w:val="TableParagraph"/>
                                    <w:spacing w:before="4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011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7601FB76" w14:textId="77777777" w:rsidR="000F16F1" w:rsidRDefault="008E6A92">
                                  <w:pPr>
                                    <w:pStyle w:val="TableParagraph"/>
                                    <w:spacing w:before="4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7601FB77" w14:textId="77777777" w:rsidR="000F16F1" w:rsidRDefault="008E6A92">
                                  <w:pPr>
                                    <w:pStyle w:val="TableParagraph"/>
                                    <w:spacing w:before="4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7601FB78" w14:textId="77777777" w:rsidR="000F16F1" w:rsidRDefault="008E6A92">
                                  <w:pPr>
                                    <w:pStyle w:val="TableParagraph"/>
                                    <w:spacing w:before="4"/>
                                    <w:ind w:right="2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7601FB79" w14:textId="77777777" w:rsidR="000F16F1" w:rsidRDefault="008E6A92">
                                  <w:pPr>
                                    <w:pStyle w:val="TableParagraph"/>
                                    <w:spacing w:before="4"/>
                                    <w:ind w:right="2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7601FB7A" w14:textId="77777777" w:rsidR="000F16F1" w:rsidRDefault="008E6A92">
                                  <w:pPr>
                                    <w:pStyle w:val="TableParagraph"/>
                                    <w:spacing w:before="4"/>
                                    <w:ind w:right="2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7601FB7B" w14:textId="77777777" w:rsidR="000F16F1" w:rsidRDefault="008E6A92">
                                  <w:pPr>
                                    <w:pStyle w:val="TableParagraph"/>
                                    <w:spacing w:before="4"/>
                                    <w:ind w:right="2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7601FB7C" w14:textId="77777777" w:rsidR="000F16F1" w:rsidRDefault="008E6A92">
                                  <w:pPr>
                                    <w:pStyle w:val="TableParagraph"/>
                                    <w:spacing w:before="4"/>
                                    <w:ind w:right="2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7601FB7D" w14:textId="77777777" w:rsidR="000F16F1" w:rsidRDefault="008E6A92">
                                  <w:pPr>
                                    <w:pStyle w:val="TableParagraph"/>
                                    <w:spacing w:before="4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D9D9D9"/>
                                </w:tcPr>
                                <w:p w14:paraId="7601FB7E" w14:textId="77777777" w:rsidR="000F16F1" w:rsidRDefault="008E6A92">
                                  <w:pPr>
                                    <w:pStyle w:val="TableParagraph"/>
                                    <w:spacing w:before="4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F16F1" w14:paraId="7601FB90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</w:tcPr>
                                <w:p w14:paraId="7601FB80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14:paraId="7601FB81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0" w:type="dxa"/>
                                </w:tcPr>
                                <w:p w14:paraId="7601FB82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</w:tcPr>
                                <w:p w14:paraId="7601FB83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7" w:type="dxa"/>
                                </w:tcPr>
                                <w:p w14:paraId="7601FB84" w14:textId="77777777" w:rsidR="000F16F1" w:rsidRDefault="008E6A92">
                                  <w:pPr>
                                    <w:pStyle w:val="TableParagraph"/>
                                    <w:ind w:right="1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650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</w:tcPr>
                                <w:p w14:paraId="7601FB85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848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</w:tcPr>
                                <w:p w14:paraId="7601FB86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80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</w:tcPr>
                                <w:p w14:paraId="7601FB87" w14:textId="77777777" w:rsidR="000F16F1" w:rsidRDefault="008E6A92">
                                  <w:pPr>
                                    <w:pStyle w:val="TableParagraph"/>
                                    <w:ind w:right="1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</w:tcPr>
                                <w:p w14:paraId="7601FB88" w14:textId="77777777" w:rsidR="000F16F1" w:rsidRDefault="008E6A92">
                                  <w:pPr>
                                    <w:pStyle w:val="TableParagraph"/>
                                    <w:ind w:right="2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11.4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89" w14:textId="77777777" w:rsidR="000F16F1" w:rsidRDefault="008E6A92">
                                  <w:pPr>
                                    <w:pStyle w:val="TableParagraph"/>
                                    <w:ind w:right="2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</w:tcPr>
                                <w:p w14:paraId="7601FB8A" w14:textId="77777777" w:rsidR="000F16F1" w:rsidRDefault="008E6A92">
                                  <w:pPr>
                                    <w:pStyle w:val="TableParagraph"/>
                                    <w:ind w:right="2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8B" w14:textId="77777777" w:rsidR="000F16F1" w:rsidRDefault="008E6A92">
                                  <w:pPr>
                                    <w:pStyle w:val="TableParagraph"/>
                                    <w:ind w:right="2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8C" w14:textId="77777777" w:rsidR="000F16F1" w:rsidRDefault="008E6A92">
                                  <w:pPr>
                                    <w:pStyle w:val="TableParagraph"/>
                                    <w:ind w:right="2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8D" w14:textId="77777777" w:rsidR="000F16F1" w:rsidRDefault="008E6A92">
                                  <w:pPr>
                                    <w:pStyle w:val="TableParagraph"/>
                                    <w:ind w:right="2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8E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8F" w14:textId="77777777" w:rsidR="000F16F1" w:rsidRDefault="008E6A92">
                                  <w:pPr>
                                    <w:pStyle w:val="TableParagraph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F16F1" w14:paraId="7601FBA1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  <w:shd w:val="clear" w:color="auto" w:fill="D9D9D9"/>
                                </w:tcPr>
                                <w:p w14:paraId="7601FB91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D9D9D9"/>
                                </w:tcPr>
                                <w:p w14:paraId="7601FB92" w14:textId="77777777" w:rsidR="000F16F1" w:rsidRDefault="008E6A92">
                                  <w:pPr>
                                    <w:pStyle w:val="TableParagraph"/>
                                    <w:ind w:right="1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shd w:val="clear" w:color="auto" w:fill="D9D9D9"/>
                                </w:tcPr>
                                <w:p w14:paraId="7601FB93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shd w:val="clear" w:color="auto" w:fill="D9D9D9"/>
                                </w:tcPr>
                                <w:p w14:paraId="7601FB94" w14:textId="77777777" w:rsidR="000F16F1" w:rsidRDefault="008E6A92">
                                  <w:pPr>
                                    <w:pStyle w:val="TableParagraph"/>
                                    <w:ind w:left="22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z w:val="11"/>
                                    </w:rPr>
                                    <w:t>0.25</w:t>
                                  </w:r>
                                  <w:r>
                                    <w:rPr>
                                      <w:spacing w:val="-6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1"/>
                                    </w:rPr>
                                    <w:t>VC</w:t>
                                  </w:r>
                                  <w:r>
                                    <w:rPr>
                                      <w:spacing w:val="-6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1"/>
                                    </w:rPr>
                                    <w:t>faculty</w:t>
                                  </w:r>
                                  <w:r>
                                    <w:rPr>
                                      <w:spacing w:val="-6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devlel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shd w:val="clear" w:color="auto" w:fill="D9D9D9"/>
                                </w:tcPr>
                                <w:p w14:paraId="7601FB95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413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shd w:val="clear" w:color="auto" w:fill="D9D9D9"/>
                                </w:tcPr>
                                <w:p w14:paraId="7601FB96" w14:textId="77777777" w:rsidR="000F16F1" w:rsidRDefault="008E6A92">
                                  <w:pPr>
                                    <w:pStyle w:val="TableParagraph"/>
                                    <w:ind w:right="1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D9D9D9"/>
                                </w:tcPr>
                                <w:p w14:paraId="7601FB97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413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shd w:val="clear" w:color="auto" w:fill="D9D9D9"/>
                                </w:tcPr>
                                <w:p w14:paraId="7601FB98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shd w:val="clear" w:color="auto" w:fill="D9D9D9"/>
                                </w:tcPr>
                                <w:p w14:paraId="7601FB99" w14:textId="77777777" w:rsidR="000F16F1" w:rsidRDefault="008E6A92">
                                  <w:pPr>
                                    <w:pStyle w:val="TableParagraph"/>
                                    <w:ind w:right="2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5.89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9A" w14:textId="77777777" w:rsidR="000F16F1" w:rsidRDefault="008E6A92">
                                  <w:pPr>
                                    <w:pStyle w:val="TableParagraph"/>
                                    <w:ind w:right="2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shd w:val="clear" w:color="auto" w:fill="D9D9D9"/>
                                </w:tcPr>
                                <w:p w14:paraId="7601FB9B" w14:textId="77777777" w:rsidR="000F16F1" w:rsidRDefault="008E6A92">
                                  <w:pPr>
                                    <w:pStyle w:val="TableParagraph"/>
                                    <w:ind w:right="2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9C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9D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9E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9F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A0" w14:textId="77777777" w:rsidR="000F16F1" w:rsidRDefault="008E6A92">
                                  <w:pPr>
                                    <w:pStyle w:val="TableParagraph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0F16F1" w14:paraId="7601FBB2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</w:tcPr>
                                <w:p w14:paraId="7601FBA2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14:paraId="7601FBA3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</w:tcPr>
                                <w:p w14:paraId="7601FBA4" w14:textId="77777777" w:rsidR="000F16F1" w:rsidRDefault="008E6A92">
                                  <w:pPr>
                                    <w:pStyle w:val="TableParagraph"/>
                                    <w:ind w:right="1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</w:tcPr>
                                <w:p w14:paraId="7601FBA5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7" w:type="dxa"/>
                                </w:tcPr>
                                <w:p w14:paraId="7601FBA6" w14:textId="77777777" w:rsidR="000F16F1" w:rsidRDefault="008E6A92">
                                  <w:pPr>
                                    <w:pStyle w:val="TableParagraph"/>
                                    <w:ind w:right="1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</w:tcPr>
                                <w:p w14:paraId="7601FBA7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</w:tcPr>
                                <w:p w14:paraId="7601FBA8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</w:tcPr>
                                <w:p w14:paraId="7601FBA9" w14:textId="77777777" w:rsidR="000F16F1" w:rsidRDefault="008E6A92">
                                  <w:pPr>
                                    <w:pStyle w:val="TableParagraph"/>
                                    <w:ind w:right="1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</w:tcPr>
                                <w:p w14:paraId="7601FBAA" w14:textId="77777777" w:rsidR="000F16F1" w:rsidRDefault="008E6A92">
                                  <w:pPr>
                                    <w:pStyle w:val="TableParagraph"/>
                                    <w:ind w:right="2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AB" w14:textId="77777777" w:rsidR="000F16F1" w:rsidRDefault="008E6A92">
                                  <w:pPr>
                                    <w:pStyle w:val="TableParagraph"/>
                                    <w:ind w:right="2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</w:tcPr>
                                <w:p w14:paraId="7601FBAC" w14:textId="77777777" w:rsidR="000F16F1" w:rsidRDefault="008E6A92">
                                  <w:pPr>
                                    <w:pStyle w:val="TableParagraph"/>
                                    <w:ind w:right="2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4.67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AD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AE" w14:textId="77777777" w:rsidR="000F16F1" w:rsidRDefault="008E6A92">
                                  <w:pPr>
                                    <w:pStyle w:val="TableParagraph"/>
                                    <w:ind w:right="2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AF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B0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B1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</w:tr>
                            <w:tr w:rsidR="000F16F1" w14:paraId="7601FBC3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  <w:shd w:val="clear" w:color="auto" w:fill="D9D9D9"/>
                                </w:tcPr>
                                <w:p w14:paraId="7601FBB3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D9D9D9"/>
                                </w:tcPr>
                                <w:p w14:paraId="7601FBB4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shd w:val="clear" w:color="auto" w:fill="D9D9D9"/>
                                </w:tcPr>
                                <w:p w14:paraId="7601FBB5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shd w:val="clear" w:color="auto" w:fill="D9D9D9"/>
                                </w:tcPr>
                                <w:p w14:paraId="7601FBB6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7" w:type="dxa"/>
                                  <w:shd w:val="clear" w:color="auto" w:fill="D9D9D9"/>
                                </w:tcPr>
                                <w:p w14:paraId="7601FBB7" w14:textId="77777777" w:rsidR="000F16F1" w:rsidRDefault="008E6A92">
                                  <w:pPr>
                                    <w:pStyle w:val="TableParagraph"/>
                                    <w:ind w:right="1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413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shd w:val="clear" w:color="auto" w:fill="D9D9D9"/>
                                </w:tcPr>
                                <w:p w14:paraId="7601FBB8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26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D9D9D9"/>
                                </w:tcPr>
                                <w:p w14:paraId="7601FBB9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shd w:val="clear" w:color="auto" w:fill="D9D9D9"/>
                                </w:tcPr>
                                <w:p w14:paraId="7601FBBA" w14:textId="77777777" w:rsidR="000F16F1" w:rsidRDefault="008E6A92">
                                  <w:pPr>
                                    <w:pStyle w:val="TableParagraph"/>
                                    <w:ind w:right="1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shd w:val="clear" w:color="auto" w:fill="D9D9D9"/>
                                </w:tcPr>
                                <w:p w14:paraId="7601FBBB" w14:textId="77777777" w:rsidR="000F16F1" w:rsidRDefault="008E6A92">
                                  <w:pPr>
                                    <w:pStyle w:val="TableParagraph"/>
                                    <w:ind w:right="2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BC" w14:textId="77777777" w:rsidR="000F16F1" w:rsidRDefault="008E6A92">
                                  <w:pPr>
                                    <w:pStyle w:val="TableParagraph"/>
                                    <w:ind w:right="2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shd w:val="clear" w:color="auto" w:fill="D9D9D9"/>
                                </w:tcPr>
                                <w:p w14:paraId="7601FBBD" w14:textId="77777777" w:rsidR="000F16F1" w:rsidRDefault="008E6A92">
                                  <w:pPr>
                                    <w:pStyle w:val="TableParagraph"/>
                                    <w:ind w:right="2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5.8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BE" w14:textId="77777777" w:rsidR="000F16F1" w:rsidRDefault="008E6A92">
                                  <w:pPr>
                                    <w:pStyle w:val="TableParagraph"/>
                                    <w:ind w:right="2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BF" w14:textId="77777777" w:rsidR="000F16F1" w:rsidRDefault="008E6A92">
                                  <w:pPr>
                                    <w:pStyle w:val="TableParagraph"/>
                                    <w:ind w:right="2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C0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C1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C2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</w:tr>
                            <w:tr w:rsidR="000F16F1" w14:paraId="7601FBD4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</w:tcPr>
                                <w:p w14:paraId="7601FBC4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14:paraId="7601FBC5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0" w:type="dxa"/>
                                </w:tcPr>
                                <w:p w14:paraId="7601FBC6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</w:tcPr>
                                <w:p w14:paraId="7601FBC7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7" w:type="dxa"/>
                                </w:tcPr>
                                <w:p w14:paraId="7601FBC8" w14:textId="77777777" w:rsidR="000F16F1" w:rsidRDefault="008E6A92">
                                  <w:pPr>
                                    <w:pStyle w:val="TableParagraph"/>
                                    <w:ind w:right="1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650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</w:tcPr>
                                <w:p w14:paraId="7601FBC9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83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</w:tcPr>
                                <w:p w14:paraId="7601FBCA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815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</w:tcPr>
                                <w:p w14:paraId="7601FBCB" w14:textId="77777777" w:rsidR="000F16F1" w:rsidRDefault="008E6A92">
                                  <w:pPr>
                                    <w:pStyle w:val="TableParagraph"/>
                                    <w:ind w:right="1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</w:tcPr>
                                <w:p w14:paraId="7601FBCC" w14:textId="77777777" w:rsidR="000F16F1" w:rsidRDefault="008E6A92">
                                  <w:pPr>
                                    <w:pStyle w:val="TableParagraph"/>
                                    <w:ind w:right="2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11.6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CD" w14:textId="77777777" w:rsidR="000F16F1" w:rsidRDefault="008E6A92">
                                  <w:pPr>
                                    <w:pStyle w:val="TableParagraph"/>
                                    <w:ind w:right="2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</w:tcPr>
                                <w:p w14:paraId="7601FBCE" w14:textId="77777777" w:rsidR="000F16F1" w:rsidRDefault="008E6A92">
                                  <w:pPr>
                                    <w:pStyle w:val="TableParagraph"/>
                                    <w:ind w:right="2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CF" w14:textId="77777777" w:rsidR="000F16F1" w:rsidRDefault="008E6A92">
                                  <w:pPr>
                                    <w:pStyle w:val="TableParagraph"/>
                                    <w:ind w:right="2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D0" w14:textId="77777777" w:rsidR="000F16F1" w:rsidRDefault="008E6A92">
                                  <w:pPr>
                                    <w:pStyle w:val="TableParagraph"/>
                                    <w:ind w:right="2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D1" w14:textId="77777777" w:rsidR="000F16F1" w:rsidRDefault="008E6A92">
                                  <w:pPr>
                                    <w:pStyle w:val="TableParagraph"/>
                                    <w:ind w:right="2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D2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D3" w14:textId="77777777" w:rsidR="000F16F1" w:rsidRDefault="008E6A92">
                                  <w:pPr>
                                    <w:pStyle w:val="TableParagraph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F16F1" w14:paraId="7601FBE5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  <w:shd w:val="clear" w:color="auto" w:fill="D9D9D9"/>
                                </w:tcPr>
                                <w:p w14:paraId="7601FBD5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D9D9D9"/>
                                </w:tcPr>
                                <w:p w14:paraId="7601FBD6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shd w:val="clear" w:color="auto" w:fill="D9D9D9"/>
                                </w:tcPr>
                                <w:p w14:paraId="7601FBD7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shd w:val="clear" w:color="auto" w:fill="D9D9D9"/>
                                </w:tcPr>
                                <w:p w14:paraId="7601FBD8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7" w:type="dxa"/>
                                  <w:shd w:val="clear" w:color="auto" w:fill="D9D9D9"/>
                                </w:tcPr>
                                <w:p w14:paraId="7601FBD9" w14:textId="77777777" w:rsidR="000F16F1" w:rsidRDefault="008E6A92">
                                  <w:pPr>
                                    <w:pStyle w:val="TableParagraph"/>
                                    <w:ind w:right="1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134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shd w:val="clear" w:color="auto" w:fill="D9D9D9"/>
                                </w:tcPr>
                                <w:p w14:paraId="7601FBDA" w14:textId="77777777" w:rsidR="000F16F1" w:rsidRDefault="008E6A92">
                                  <w:pPr>
                                    <w:pStyle w:val="TableParagraph"/>
                                    <w:ind w:right="1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D9D9D9"/>
                                </w:tcPr>
                                <w:p w14:paraId="7601FBDB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911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shd w:val="clear" w:color="auto" w:fill="D9D9D9"/>
                                </w:tcPr>
                                <w:p w14:paraId="7601FBDC" w14:textId="77777777" w:rsidR="000F16F1" w:rsidRDefault="008E6A92">
                                  <w:pPr>
                                    <w:pStyle w:val="TableParagraph"/>
                                    <w:ind w:right="1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shd w:val="clear" w:color="auto" w:fill="D9D9D9"/>
                                </w:tcPr>
                                <w:p w14:paraId="7601FBDD" w14:textId="77777777" w:rsidR="000F16F1" w:rsidRDefault="008E6A92">
                                  <w:pPr>
                                    <w:pStyle w:val="TableParagraph"/>
                                    <w:ind w:right="2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13.0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DE" w14:textId="77777777" w:rsidR="000F16F1" w:rsidRDefault="008E6A92">
                                  <w:pPr>
                                    <w:pStyle w:val="TableParagraph"/>
                                    <w:ind w:right="2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shd w:val="clear" w:color="auto" w:fill="D9D9D9"/>
                                </w:tcPr>
                                <w:p w14:paraId="7601FBDF" w14:textId="77777777" w:rsidR="000F16F1" w:rsidRDefault="008E6A92">
                                  <w:pPr>
                                    <w:pStyle w:val="TableParagraph"/>
                                    <w:ind w:right="2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E0" w14:textId="77777777" w:rsidR="000F16F1" w:rsidRDefault="008E6A92">
                                  <w:pPr>
                                    <w:pStyle w:val="TableParagraph"/>
                                    <w:ind w:right="2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E1" w14:textId="77777777" w:rsidR="000F16F1" w:rsidRDefault="008E6A92">
                                  <w:pPr>
                                    <w:pStyle w:val="TableParagraph"/>
                                    <w:ind w:right="2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E2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E3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BE4" w14:textId="77777777" w:rsidR="000F16F1" w:rsidRDefault="008E6A92">
                                  <w:pPr>
                                    <w:pStyle w:val="TableParagraph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0F16F1" w14:paraId="7601FBF6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</w:tcPr>
                                <w:p w14:paraId="7601FBE6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14:paraId="7601FBE7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</w:tcPr>
                                <w:p w14:paraId="7601FBE8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</w:tcPr>
                                <w:p w14:paraId="7601FBE9" w14:textId="77777777" w:rsidR="000F16F1" w:rsidRDefault="008E6A92">
                                  <w:pPr>
                                    <w:pStyle w:val="TableParagraph"/>
                                    <w:ind w:left="23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11</w:t>
                                  </w:r>
                                  <w:r>
                                    <w:rPr>
                                      <w:spacing w:val="-1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Med</w:t>
                                  </w:r>
                                  <w:r>
                                    <w:rPr>
                                      <w:spacing w:val="1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director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</w:tcPr>
                                <w:p w14:paraId="7601FBEA" w14:textId="77777777" w:rsidR="000F16F1" w:rsidRDefault="008E6A92">
                                  <w:pPr>
                                    <w:pStyle w:val="TableParagraph"/>
                                    <w:ind w:right="1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928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</w:tcPr>
                                <w:p w14:paraId="7601FBEB" w14:textId="77777777" w:rsidR="000F16F1" w:rsidRDefault="008E6A92">
                                  <w:pPr>
                                    <w:pStyle w:val="TableParagraph"/>
                                    <w:ind w:right="1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</w:tcPr>
                                <w:p w14:paraId="7601FBEC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848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</w:tcPr>
                                <w:p w14:paraId="7601FBED" w14:textId="77777777" w:rsidR="000F16F1" w:rsidRDefault="008E6A92">
                                  <w:pPr>
                                    <w:pStyle w:val="TableParagraph"/>
                                    <w:ind w:right="1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</w:tcPr>
                                <w:p w14:paraId="7601FBEE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EF" w14:textId="77777777" w:rsidR="000F16F1" w:rsidRDefault="008E6A92">
                                  <w:pPr>
                                    <w:pStyle w:val="TableParagraph"/>
                                    <w:ind w:right="2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</w:tcPr>
                                <w:p w14:paraId="7601FBF0" w14:textId="77777777" w:rsidR="000F16F1" w:rsidRDefault="008E6A92">
                                  <w:pPr>
                                    <w:pStyle w:val="TableParagraph"/>
                                    <w:ind w:right="2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F1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F2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F3" w14:textId="77777777" w:rsidR="000F16F1" w:rsidRDefault="008E6A92">
                                  <w:pPr>
                                    <w:pStyle w:val="TableParagraph"/>
                                    <w:ind w:right="2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F4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BF5" w14:textId="77777777" w:rsidR="000F16F1" w:rsidRDefault="008E6A92">
                                  <w:pPr>
                                    <w:pStyle w:val="TableParagraph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0F16F1" w14:paraId="7601FC07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  <w:shd w:val="clear" w:color="auto" w:fill="D9D9D9"/>
                                </w:tcPr>
                                <w:p w14:paraId="7601FBF7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D9D9D9"/>
                                </w:tcPr>
                                <w:p w14:paraId="7601FBF8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shd w:val="clear" w:color="auto" w:fill="D9D9D9"/>
                                </w:tcPr>
                                <w:p w14:paraId="7601FBF9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shd w:val="clear" w:color="auto" w:fill="D9D9D9"/>
                                </w:tcPr>
                                <w:p w14:paraId="7601FBFA" w14:textId="77777777" w:rsidR="000F16F1" w:rsidRDefault="008E6A92">
                                  <w:pPr>
                                    <w:pStyle w:val="TableParagraph"/>
                                    <w:ind w:left="23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0.02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(f/u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director)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shd w:val="clear" w:color="auto" w:fill="D9D9D9"/>
                                </w:tcPr>
                                <w:p w14:paraId="7601FBFB" w14:textId="77777777" w:rsidR="000F16F1" w:rsidRDefault="008E6A92">
                                  <w:pPr>
                                    <w:pStyle w:val="TableParagraph"/>
                                    <w:ind w:right="1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361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shd w:val="clear" w:color="auto" w:fill="D9D9D9"/>
                                </w:tcPr>
                                <w:p w14:paraId="7601FBFC" w14:textId="77777777" w:rsidR="000F16F1" w:rsidRDefault="008E6A92">
                                  <w:pPr>
                                    <w:pStyle w:val="TableParagraph"/>
                                    <w:ind w:right="1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52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D9D9D9"/>
                                </w:tcPr>
                                <w:p w14:paraId="7601FBFD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835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shd w:val="clear" w:color="auto" w:fill="D9D9D9"/>
                                </w:tcPr>
                                <w:p w14:paraId="7601FBFE" w14:textId="77777777" w:rsidR="000F16F1" w:rsidRDefault="008E6A92">
                                  <w:pPr>
                                    <w:pStyle w:val="TableParagraph"/>
                                    <w:ind w:right="1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shd w:val="clear" w:color="auto" w:fill="D9D9D9"/>
                                </w:tcPr>
                                <w:p w14:paraId="7601FBFF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00" w14:textId="77777777" w:rsidR="000F16F1" w:rsidRDefault="008E6A92">
                                  <w:pPr>
                                    <w:pStyle w:val="TableParagraph"/>
                                    <w:ind w:right="2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shd w:val="clear" w:color="auto" w:fill="D9D9D9"/>
                                </w:tcPr>
                                <w:p w14:paraId="7601FC01" w14:textId="77777777" w:rsidR="000F16F1" w:rsidRDefault="008E6A92">
                                  <w:pPr>
                                    <w:pStyle w:val="TableParagraph"/>
                                    <w:ind w:right="2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02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03" w14:textId="77777777" w:rsidR="000F16F1" w:rsidRDefault="008E6A92">
                                  <w:pPr>
                                    <w:pStyle w:val="TableParagraph"/>
                                    <w:ind w:right="2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04" w14:textId="77777777" w:rsidR="000F16F1" w:rsidRDefault="008E6A92">
                                  <w:pPr>
                                    <w:pStyle w:val="TableParagraph"/>
                                    <w:ind w:right="2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05" w14:textId="77777777" w:rsidR="000F16F1" w:rsidRDefault="008E6A92">
                                  <w:pPr>
                                    <w:pStyle w:val="TableParagraph"/>
                                    <w:ind w:right="2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06" w14:textId="77777777" w:rsidR="000F16F1" w:rsidRDefault="008E6A92">
                                  <w:pPr>
                                    <w:pStyle w:val="TableParagraph"/>
                                    <w:ind w:right="3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0F16F1" w14:paraId="7601FC18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</w:tcPr>
                                <w:p w14:paraId="7601FC08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14:paraId="7601FC09" w14:textId="77777777" w:rsidR="000F16F1" w:rsidRDefault="008E6A92">
                                  <w:pPr>
                                    <w:pStyle w:val="TableParagraph"/>
                                    <w:ind w:right="1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</w:tcPr>
                                <w:p w14:paraId="7601FC0A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</w:tcPr>
                                <w:p w14:paraId="7601FC0B" w14:textId="77777777" w:rsidR="000F16F1" w:rsidRDefault="008E6A92">
                                  <w:pPr>
                                    <w:pStyle w:val="TableParagraph"/>
                                    <w:ind w:left="22" w:right="-15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0.12</w:t>
                                  </w:r>
                                  <w:r>
                                    <w:rPr>
                                      <w:spacing w:val="5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(APD,</w:t>
                                  </w:r>
                                  <w:r>
                                    <w:rPr>
                                      <w:spacing w:val="6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wellness,</w:t>
                                  </w:r>
                                  <w:r>
                                    <w:rPr>
                                      <w:spacing w:val="5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</w:tcPr>
                                <w:p w14:paraId="7601FC0C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403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</w:tcPr>
                                <w:p w14:paraId="7601FC0D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38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</w:tcPr>
                                <w:p w14:paraId="7601FC0E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017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</w:tcPr>
                                <w:p w14:paraId="7601FC0F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</w:tcPr>
                                <w:p w14:paraId="7601FC10" w14:textId="77777777" w:rsidR="000F16F1" w:rsidRDefault="008E6A92">
                                  <w:pPr>
                                    <w:pStyle w:val="TableParagraph"/>
                                    <w:ind w:right="2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14.5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11" w14:textId="77777777" w:rsidR="000F16F1" w:rsidRDefault="008E6A92">
                                  <w:pPr>
                                    <w:pStyle w:val="TableParagraph"/>
                                    <w:ind w:right="2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</w:tcPr>
                                <w:p w14:paraId="7601FC12" w14:textId="77777777" w:rsidR="000F16F1" w:rsidRDefault="008E6A92">
                                  <w:pPr>
                                    <w:pStyle w:val="TableParagraph"/>
                                    <w:ind w:right="2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13" w14:textId="77777777" w:rsidR="000F16F1" w:rsidRDefault="008E6A92">
                                  <w:pPr>
                                    <w:pStyle w:val="TableParagraph"/>
                                    <w:ind w:right="2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14" w14:textId="77777777" w:rsidR="000F16F1" w:rsidRDefault="008E6A92">
                                  <w:pPr>
                                    <w:pStyle w:val="TableParagraph"/>
                                    <w:ind w:right="2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15" w14:textId="77777777" w:rsidR="000F16F1" w:rsidRDefault="008E6A92">
                                  <w:pPr>
                                    <w:pStyle w:val="TableParagraph"/>
                                    <w:ind w:right="2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16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17" w14:textId="77777777" w:rsidR="000F16F1" w:rsidRDefault="008E6A92">
                                  <w:pPr>
                                    <w:pStyle w:val="TableParagraph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F16F1" w14:paraId="7601FC29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  <w:shd w:val="clear" w:color="auto" w:fill="D9D9D9"/>
                                </w:tcPr>
                                <w:p w14:paraId="7601FC19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D9D9D9"/>
                                </w:tcPr>
                                <w:p w14:paraId="7601FC1A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shd w:val="clear" w:color="auto" w:fill="D9D9D9"/>
                                </w:tcPr>
                                <w:p w14:paraId="7601FC1B" w14:textId="77777777" w:rsidR="000F16F1" w:rsidRDefault="008E6A92">
                                  <w:pPr>
                                    <w:pStyle w:val="TableParagraph"/>
                                    <w:ind w:right="1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shd w:val="clear" w:color="auto" w:fill="D9D9D9"/>
                                </w:tcPr>
                                <w:p w14:paraId="7601FC1C" w14:textId="77777777" w:rsidR="000F16F1" w:rsidRDefault="008E6A92">
                                  <w:pPr>
                                    <w:pStyle w:val="TableParagraph"/>
                                    <w:ind w:left="22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0.03</w:t>
                                  </w:r>
                                  <w:r>
                                    <w:rPr>
                                      <w:spacing w:val="1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(ECMO</w:t>
                                  </w:r>
                                  <w:r>
                                    <w:rPr>
                                      <w:spacing w:val="3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lead)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shd w:val="clear" w:color="auto" w:fill="D9D9D9"/>
                                </w:tcPr>
                                <w:p w14:paraId="7601FC1D" w14:textId="77777777" w:rsidR="000F16F1" w:rsidRDefault="008E6A92">
                                  <w:pPr>
                                    <w:pStyle w:val="TableParagraph"/>
                                    <w:ind w:right="1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506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shd w:val="clear" w:color="auto" w:fill="D9D9D9"/>
                                </w:tcPr>
                                <w:p w14:paraId="7601FC1E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768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D9D9D9"/>
                                </w:tcPr>
                                <w:p w14:paraId="7601FC1F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738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shd w:val="clear" w:color="auto" w:fill="D9D9D9"/>
                                </w:tcPr>
                                <w:p w14:paraId="7601FC20" w14:textId="77777777" w:rsidR="000F16F1" w:rsidRDefault="008E6A92">
                                  <w:pPr>
                                    <w:pStyle w:val="TableParagraph"/>
                                    <w:ind w:right="1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shd w:val="clear" w:color="auto" w:fill="D9D9D9"/>
                                </w:tcPr>
                                <w:p w14:paraId="7601FC21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22" w14:textId="77777777" w:rsidR="000F16F1" w:rsidRDefault="008E6A92">
                                  <w:pPr>
                                    <w:pStyle w:val="TableParagraph"/>
                                    <w:ind w:right="2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shd w:val="clear" w:color="auto" w:fill="D9D9D9"/>
                                </w:tcPr>
                                <w:p w14:paraId="7601FC23" w14:textId="77777777" w:rsidR="000F16F1" w:rsidRDefault="008E6A92">
                                  <w:pPr>
                                    <w:pStyle w:val="TableParagraph"/>
                                    <w:ind w:right="2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24" w14:textId="77777777" w:rsidR="000F16F1" w:rsidRDefault="008E6A92">
                                  <w:pPr>
                                    <w:pStyle w:val="TableParagraph"/>
                                    <w:ind w:right="2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25" w14:textId="77777777" w:rsidR="000F16F1" w:rsidRDefault="008E6A92">
                                  <w:pPr>
                                    <w:pStyle w:val="TableParagraph"/>
                                    <w:ind w:right="2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26" w14:textId="77777777" w:rsidR="000F16F1" w:rsidRDefault="008E6A92">
                                  <w:pPr>
                                    <w:pStyle w:val="TableParagraph"/>
                                    <w:ind w:right="2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27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28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</w:tr>
                            <w:tr w:rsidR="000F16F1" w14:paraId="7601FC3A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</w:tcPr>
                                <w:p w14:paraId="7601FC2A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14:paraId="7601FC2B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0" w:type="dxa"/>
                                </w:tcPr>
                                <w:p w14:paraId="7601FC2C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</w:tcPr>
                                <w:p w14:paraId="7601FC2D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7" w:type="dxa"/>
                                </w:tcPr>
                                <w:p w14:paraId="7601FC2E" w14:textId="77777777" w:rsidR="000F16F1" w:rsidRDefault="008E6A92">
                                  <w:pPr>
                                    <w:pStyle w:val="TableParagraph"/>
                                    <w:ind w:right="1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650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</w:tcPr>
                                <w:p w14:paraId="7601FC2F" w14:textId="77777777" w:rsidR="000F16F1" w:rsidRDefault="008E6A92">
                                  <w:pPr>
                                    <w:pStyle w:val="TableParagraph"/>
                                    <w:ind w:right="1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70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</w:tcPr>
                                <w:p w14:paraId="7601FC30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944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</w:tcPr>
                                <w:p w14:paraId="7601FC31" w14:textId="77777777" w:rsidR="000F16F1" w:rsidRDefault="008E6A92">
                                  <w:pPr>
                                    <w:pStyle w:val="TableParagraph"/>
                                    <w:ind w:right="1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</w:tcPr>
                                <w:p w14:paraId="7601FC32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33" w14:textId="77777777" w:rsidR="000F16F1" w:rsidRDefault="008E6A92">
                                  <w:pPr>
                                    <w:pStyle w:val="TableParagraph"/>
                                    <w:ind w:right="2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</w:tcPr>
                                <w:p w14:paraId="7601FC34" w14:textId="77777777" w:rsidR="000F16F1" w:rsidRDefault="008E6A92">
                                  <w:pPr>
                                    <w:pStyle w:val="TableParagraph"/>
                                    <w:ind w:right="2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35" w14:textId="77777777" w:rsidR="000F16F1" w:rsidRDefault="008E6A92">
                                  <w:pPr>
                                    <w:pStyle w:val="TableParagraph"/>
                                    <w:ind w:right="2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36" w14:textId="77777777" w:rsidR="000F16F1" w:rsidRDefault="008E6A92">
                                  <w:pPr>
                                    <w:pStyle w:val="TableParagraph"/>
                                    <w:ind w:right="2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37" w14:textId="77777777" w:rsidR="000F16F1" w:rsidRDefault="008E6A92">
                                  <w:pPr>
                                    <w:pStyle w:val="TableParagraph"/>
                                    <w:ind w:right="2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38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39" w14:textId="77777777" w:rsidR="000F16F1" w:rsidRDefault="008E6A92">
                                  <w:pPr>
                                    <w:pStyle w:val="TableParagraph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F16F1" w14:paraId="7601FC4B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  <w:shd w:val="clear" w:color="auto" w:fill="D9D9D9"/>
                                </w:tcPr>
                                <w:p w14:paraId="7601FC3B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D9D9D9"/>
                                </w:tcPr>
                                <w:p w14:paraId="7601FC3C" w14:textId="77777777" w:rsidR="000F16F1" w:rsidRDefault="008E6A92">
                                  <w:pPr>
                                    <w:pStyle w:val="TableParagraph"/>
                                    <w:ind w:right="1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shd w:val="clear" w:color="auto" w:fill="D9D9D9"/>
                                </w:tcPr>
                                <w:p w14:paraId="7601FC3D" w14:textId="77777777" w:rsidR="000F16F1" w:rsidRDefault="008E6A92">
                                  <w:pPr>
                                    <w:pStyle w:val="TableParagraph"/>
                                    <w:ind w:right="1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shd w:val="clear" w:color="auto" w:fill="D9D9D9"/>
                                </w:tcPr>
                                <w:p w14:paraId="7601FC3E" w14:textId="77777777" w:rsidR="000F16F1" w:rsidRDefault="008E6A92">
                                  <w:pPr>
                                    <w:pStyle w:val="TableParagraph"/>
                                    <w:ind w:left="22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2</w:t>
                                  </w:r>
                                  <w:r>
                                    <w:rPr>
                                      <w:spacing w:val="6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ACMIO/div</w:t>
                                  </w:r>
                                  <w:r>
                                    <w:rPr>
                                      <w:spacing w:val="6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inform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shd w:val="clear" w:color="auto" w:fill="D9D9D9"/>
                                </w:tcPr>
                                <w:p w14:paraId="7601FC3F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238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shd w:val="clear" w:color="auto" w:fill="D9D9D9"/>
                                </w:tcPr>
                                <w:p w14:paraId="7601FC40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31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D9D9D9"/>
                                </w:tcPr>
                                <w:p w14:paraId="7601FC41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923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shd w:val="clear" w:color="auto" w:fill="D9D9D9"/>
                                </w:tcPr>
                                <w:p w14:paraId="7601FC42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shd w:val="clear" w:color="auto" w:fill="D9D9D9"/>
                                </w:tcPr>
                                <w:p w14:paraId="7601FC43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3.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44" w14:textId="77777777" w:rsidR="000F16F1" w:rsidRDefault="008E6A92">
                                  <w:pPr>
                                    <w:pStyle w:val="TableParagraph"/>
                                    <w:ind w:right="2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shd w:val="clear" w:color="auto" w:fill="D9D9D9"/>
                                </w:tcPr>
                                <w:p w14:paraId="7601FC45" w14:textId="77777777" w:rsidR="000F16F1" w:rsidRDefault="008E6A92">
                                  <w:pPr>
                                    <w:pStyle w:val="TableParagraph"/>
                                    <w:ind w:right="2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46" w14:textId="77777777" w:rsidR="000F16F1" w:rsidRDefault="008E6A92">
                                  <w:pPr>
                                    <w:pStyle w:val="TableParagraph"/>
                                    <w:ind w:right="2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47" w14:textId="77777777" w:rsidR="000F16F1" w:rsidRDefault="008E6A92">
                                  <w:pPr>
                                    <w:pStyle w:val="TableParagraph"/>
                                    <w:ind w:right="2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48" w14:textId="77777777" w:rsidR="000F16F1" w:rsidRDefault="008E6A92">
                                  <w:pPr>
                                    <w:pStyle w:val="TableParagraph"/>
                                    <w:ind w:right="2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49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4A" w14:textId="77777777" w:rsidR="000F16F1" w:rsidRDefault="008E6A92">
                                  <w:pPr>
                                    <w:pStyle w:val="TableParagraph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F16F1" w14:paraId="7601FC5C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</w:tcPr>
                                <w:p w14:paraId="7601FC4C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14:paraId="7601FC4D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</w:tcPr>
                                <w:p w14:paraId="7601FC4E" w14:textId="77777777" w:rsidR="000F16F1" w:rsidRDefault="008E6A92">
                                  <w:pPr>
                                    <w:pStyle w:val="TableParagraph"/>
                                    <w:ind w:right="1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</w:tcPr>
                                <w:p w14:paraId="7601FC4F" w14:textId="77777777" w:rsidR="000F16F1" w:rsidRDefault="008E6A92">
                                  <w:pPr>
                                    <w:pStyle w:val="TableParagraph"/>
                                    <w:ind w:left="22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z w:val="11"/>
                                    </w:rPr>
                                    <w:t>0.05</w:t>
                                  </w:r>
                                  <w:r>
                                    <w:rPr>
                                      <w:spacing w:val="6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1"/>
                                    </w:rPr>
                                    <w:t>(NCC</w:t>
                                  </w:r>
                                  <w:r>
                                    <w:rPr>
                                      <w:spacing w:val="6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lead)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</w:tcPr>
                                <w:p w14:paraId="7601FC50" w14:textId="77777777" w:rsidR="000F16F1" w:rsidRDefault="008E6A92">
                                  <w:pPr>
                                    <w:pStyle w:val="TableParagraph"/>
                                    <w:ind w:right="1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547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</w:tcPr>
                                <w:p w14:paraId="7601FC51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82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</w:tcPr>
                                <w:p w14:paraId="7601FC52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726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</w:tcPr>
                                <w:p w14:paraId="7601FC53" w14:textId="77777777" w:rsidR="000F16F1" w:rsidRDefault="008E6A92">
                                  <w:pPr>
                                    <w:pStyle w:val="TableParagraph"/>
                                    <w:ind w:right="1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</w:tcPr>
                                <w:p w14:paraId="7601FC54" w14:textId="77777777" w:rsidR="000F16F1" w:rsidRDefault="008E6A92">
                                  <w:pPr>
                                    <w:pStyle w:val="TableParagraph"/>
                                    <w:ind w:right="2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10.3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55" w14:textId="77777777" w:rsidR="000F16F1" w:rsidRDefault="008E6A92">
                                  <w:pPr>
                                    <w:pStyle w:val="TableParagraph"/>
                                    <w:ind w:right="2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</w:tcPr>
                                <w:p w14:paraId="7601FC56" w14:textId="77777777" w:rsidR="000F16F1" w:rsidRDefault="008E6A92">
                                  <w:pPr>
                                    <w:pStyle w:val="TableParagraph"/>
                                    <w:ind w:right="2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57" w14:textId="77777777" w:rsidR="000F16F1" w:rsidRDefault="008E6A92">
                                  <w:pPr>
                                    <w:pStyle w:val="TableParagraph"/>
                                    <w:ind w:right="2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58" w14:textId="77777777" w:rsidR="000F16F1" w:rsidRDefault="008E6A92">
                                  <w:pPr>
                                    <w:pStyle w:val="TableParagraph"/>
                                    <w:ind w:right="2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59" w14:textId="77777777" w:rsidR="000F16F1" w:rsidRDefault="008E6A92">
                                  <w:pPr>
                                    <w:pStyle w:val="TableParagraph"/>
                                    <w:ind w:right="2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5A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5B" w14:textId="77777777" w:rsidR="000F16F1" w:rsidRDefault="008E6A92">
                                  <w:pPr>
                                    <w:pStyle w:val="TableParagraph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F16F1" w14:paraId="7601FC6D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  <w:shd w:val="clear" w:color="auto" w:fill="D9D9D9"/>
                                </w:tcPr>
                                <w:p w14:paraId="7601FC5D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D9D9D9"/>
                                </w:tcPr>
                                <w:p w14:paraId="7601FC5E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shd w:val="clear" w:color="auto" w:fill="D9D9D9"/>
                                </w:tcPr>
                                <w:p w14:paraId="7601FC5F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shd w:val="clear" w:color="auto" w:fill="D9D9D9"/>
                                </w:tcPr>
                                <w:p w14:paraId="7601FC60" w14:textId="77777777" w:rsidR="000F16F1" w:rsidRDefault="008E6A92">
                                  <w:pPr>
                                    <w:pStyle w:val="TableParagraph"/>
                                    <w:ind w:left="23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z w:val="11"/>
                                    </w:rPr>
                                    <w:t>0.1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(QI)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shd w:val="clear" w:color="auto" w:fill="D9D9D9"/>
                                </w:tcPr>
                                <w:p w14:paraId="7601FC61" w14:textId="77777777" w:rsidR="000F16F1" w:rsidRDefault="008E6A92">
                                  <w:pPr>
                                    <w:pStyle w:val="TableParagraph"/>
                                    <w:ind w:right="1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969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shd w:val="clear" w:color="auto" w:fill="D9D9D9"/>
                                </w:tcPr>
                                <w:p w14:paraId="7601FC62" w14:textId="77777777" w:rsidR="000F16F1" w:rsidRDefault="008E6A92">
                                  <w:pPr>
                                    <w:pStyle w:val="TableParagraph"/>
                                    <w:ind w:right="1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D9D9D9"/>
                                </w:tcPr>
                                <w:p w14:paraId="7601FC63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906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shd w:val="clear" w:color="auto" w:fill="D9D9D9"/>
                                </w:tcPr>
                                <w:p w14:paraId="7601FC64" w14:textId="77777777" w:rsidR="000F16F1" w:rsidRDefault="008E6A92">
                                  <w:pPr>
                                    <w:pStyle w:val="TableParagraph"/>
                                    <w:ind w:right="1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shd w:val="clear" w:color="auto" w:fill="D9D9D9"/>
                                </w:tcPr>
                                <w:p w14:paraId="7601FC65" w14:textId="77777777" w:rsidR="000F16F1" w:rsidRDefault="008E6A92">
                                  <w:pPr>
                                    <w:pStyle w:val="TableParagraph"/>
                                    <w:ind w:right="2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12.9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66" w14:textId="77777777" w:rsidR="000F16F1" w:rsidRDefault="008E6A92">
                                  <w:pPr>
                                    <w:pStyle w:val="TableParagraph"/>
                                    <w:ind w:right="2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shd w:val="clear" w:color="auto" w:fill="D9D9D9"/>
                                </w:tcPr>
                                <w:p w14:paraId="7601FC67" w14:textId="77777777" w:rsidR="000F16F1" w:rsidRDefault="008E6A92">
                                  <w:pPr>
                                    <w:pStyle w:val="TableParagraph"/>
                                    <w:ind w:right="2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68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69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6A" w14:textId="77777777" w:rsidR="000F16F1" w:rsidRDefault="008E6A92">
                                  <w:pPr>
                                    <w:pStyle w:val="TableParagraph"/>
                                    <w:ind w:right="2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6B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6C" w14:textId="77777777" w:rsidR="000F16F1" w:rsidRDefault="008E6A92">
                                  <w:pPr>
                                    <w:pStyle w:val="TableParagraph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0F16F1" w14:paraId="7601FC7E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</w:tcPr>
                                <w:p w14:paraId="7601FC6E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14:paraId="7601FC6F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</w:tcPr>
                                <w:p w14:paraId="7601FC70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</w:tcPr>
                                <w:p w14:paraId="7601FC71" w14:textId="77777777" w:rsidR="000F16F1" w:rsidRDefault="008E6A92">
                                  <w:pPr>
                                    <w:pStyle w:val="TableParagraph"/>
                                    <w:ind w:left="22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0.45</w:t>
                                  </w:r>
                                  <w:r>
                                    <w:rPr>
                                      <w:spacing w:val="-1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div</w:t>
                                  </w:r>
                                  <w:r>
                                    <w:rPr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dir,</w:t>
                                  </w:r>
                                  <w:r>
                                    <w:rPr>
                                      <w:spacing w:val="-1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VC</w:t>
                                  </w:r>
                                  <w:r>
                                    <w:rPr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crit</w:t>
                                  </w:r>
                                  <w:r>
                                    <w:rPr>
                                      <w:spacing w:val="1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</w:tcPr>
                                <w:p w14:paraId="7601FC72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</w:tcPr>
                                <w:p w14:paraId="7601FC73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27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</w:tcPr>
                                <w:p w14:paraId="7601FC74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</w:tcPr>
                                <w:p w14:paraId="7601FC75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</w:tcPr>
                                <w:p w14:paraId="7601FC76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77" w14:textId="77777777" w:rsidR="000F16F1" w:rsidRDefault="008E6A92">
                                  <w:pPr>
                                    <w:pStyle w:val="TableParagraph"/>
                                    <w:ind w:right="2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</w:tcPr>
                                <w:p w14:paraId="7601FC78" w14:textId="77777777" w:rsidR="000F16F1" w:rsidRDefault="008E6A92">
                                  <w:pPr>
                                    <w:pStyle w:val="TableParagraph"/>
                                    <w:ind w:right="2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79" w14:textId="77777777" w:rsidR="000F16F1" w:rsidRDefault="008E6A92">
                                  <w:pPr>
                                    <w:pStyle w:val="TableParagraph"/>
                                    <w:ind w:right="2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7A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7B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7C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7D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</w:tr>
                            <w:tr w:rsidR="000F16F1" w14:paraId="7601FC8F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  <w:shd w:val="clear" w:color="auto" w:fill="D9D9D9"/>
                                </w:tcPr>
                                <w:p w14:paraId="7601FC7F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D9D9D9"/>
                                </w:tcPr>
                                <w:p w14:paraId="7601FC80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shd w:val="clear" w:color="auto" w:fill="D9D9D9"/>
                                </w:tcPr>
                                <w:p w14:paraId="7601FC81" w14:textId="77777777" w:rsidR="000F16F1" w:rsidRDefault="008E6A92">
                                  <w:pPr>
                                    <w:pStyle w:val="TableParagraph"/>
                                    <w:ind w:right="1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shd w:val="clear" w:color="auto" w:fill="D9D9D9"/>
                                </w:tcPr>
                                <w:p w14:paraId="7601FC82" w14:textId="77777777" w:rsidR="000F16F1" w:rsidRDefault="008E6A92">
                                  <w:pPr>
                                    <w:pStyle w:val="TableParagraph"/>
                                    <w:ind w:left="22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0.53</w:t>
                                  </w:r>
                                  <w:r>
                                    <w:rPr>
                                      <w:spacing w:val="-1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res</w:t>
                                  </w:r>
                                  <w:r>
                                    <w:rPr>
                                      <w:spacing w:val="-1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APD,</w:t>
                                  </w:r>
                                  <w:r>
                                    <w:rPr>
                                      <w:spacing w:val="-1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fellow</w:t>
                                  </w:r>
                                  <w:r>
                                    <w:rPr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shd w:val="clear" w:color="auto" w:fill="D9D9D9"/>
                                </w:tcPr>
                                <w:p w14:paraId="7601FC83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784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shd w:val="clear" w:color="auto" w:fill="D9D9D9"/>
                                </w:tcPr>
                                <w:p w14:paraId="7601FC84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D9D9D9"/>
                                </w:tcPr>
                                <w:p w14:paraId="7601FC85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528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shd w:val="clear" w:color="auto" w:fill="D9D9D9"/>
                                </w:tcPr>
                                <w:p w14:paraId="7601FC86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shd w:val="clear" w:color="auto" w:fill="D9D9D9"/>
                                </w:tcPr>
                                <w:p w14:paraId="7601FC87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88" w14:textId="77777777" w:rsidR="000F16F1" w:rsidRDefault="008E6A92">
                                  <w:pPr>
                                    <w:pStyle w:val="TableParagraph"/>
                                    <w:ind w:right="2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shd w:val="clear" w:color="auto" w:fill="D9D9D9"/>
                                </w:tcPr>
                                <w:p w14:paraId="7601FC89" w14:textId="77777777" w:rsidR="000F16F1" w:rsidRDefault="008E6A92">
                                  <w:pPr>
                                    <w:pStyle w:val="TableParagraph"/>
                                    <w:ind w:right="2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8A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8B" w14:textId="77777777" w:rsidR="000F16F1" w:rsidRDefault="008E6A92">
                                  <w:pPr>
                                    <w:pStyle w:val="TableParagraph"/>
                                    <w:ind w:right="2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8C" w14:textId="77777777" w:rsidR="000F16F1" w:rsidRDefault="008E6A92">
                                  <w:pPr>
                                    <w:pStyle w:val="TableParagraph"/>
                                    <w:ind w:right="2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8D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8E" w14:textId="77777777" w:rsidR="000F16F1" w:rsidRDefault="008E6A92">
                                  <w:pPr>
                                    <w:pStyle w:val="TableParagraph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F16F1" w14:paraId="7601FCA0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</w:tcPr>
                                <w:p w14:paraId="7601FC90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14:paraId="7601FC91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</w:tcPr>
                                <w:p w14:paraId="7601FC92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</w:tcPr>
                                <w:p w14:paraId="7601FC93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7" w:type="dxa"/>
                                </w:tcPr>
                                <w:p w14:paraId="7601FC94" w14:textId="77777777" w:rsidR="000F16F1" w:rsidRDefault="008E6A92">
                                  <w:pPr>
                                    <w:pStyle w:val="TableParagraph"/>
                                    <w:ind w:right="1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238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</w:tcPr>
                                <w:p w14:paraId="7601FC95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48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</w:tcPr>
                                <w:p w14:paraId="7601FC96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753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</w:tcPr>
                                <w:p w14:paraId="7601FC97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</w:tcPr>
                                <w:p w14:paraId="7601FC98" w14:textId="77777777" w:rsidR="000F16F1" w:rsidRDefault="008E6A92">
                                  <w:pPr>
                                    <w:pStyle w:val="TableParagraph"/>
                                    <w:ind w:right="2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10.7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99" w14:textId="77777777" w:rsidR="000F16F1" w:rsidRDefault="008E6A92">
                                  <w:pPr>
                                    <w:pStyle w:val="TableParagraph"/>
                                    <w:ind w:right="2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</w:tcPr>
                                <w:p w14:paraId="7601FC9A" w14:textId="77777777" w:rsidR="000F16F1" w:rsidRDefault="008E6A92">
                                  <w:pPr>
                                    <w:pStyle w:val="TableParagraph"/>
                                    <w:ind w:right="2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9B" w14:textId="77777777" w:rsidR="000F16F1" w:rsidRDefault="008E6A92">
                                  <w:pPr>
                                    <w:pStyle w:val="TableParagraph"/>
                                    <w:ind w:right="2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9C" w14:textId="77777777" w:rsidR="000F16F1" w:rsidRDefault="008E6A92">
                                  <w:pPr>
                                    <w:pStyle w:val="TableParagraph"/>
                                    <w:ind w:right="2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9D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9E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9F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</w:tr>
                            <w:tr w:rsidR="000F16F1" w14:paraId="7601FCB1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  <w:shd w:val="clear" w:color="auto" w:fill="D9D9D9"/>
                                </w:tcPr>
                                <w:p w14:paraId="7601FCA1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D9D9D9"/>
                                </w:tcPr>
                                <w:p w14:paraId="7601FCA2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shd w:val="clear" w:color="auto" w:fill="D9D9D9"/>
                                </w:tcPr>
                                <w:p w14:paraId="7601FCA3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shd w:val="clear" w:color="auto" w:fill="D9D9D9"/>
                                </w:tcPr>
                                <w:p w14:paraId="7601FCA4" w14:textId="77777777" w:rsidR="000F16F1" w:rsidRDefault="008E6A92">
                                  <w:pPr>
                                    <w:pStyle w:val="TableParagraph"/>
                                    <w:ind w:left="22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z w:val="11"/>
                                    </w:rPr>
                                    <w:t>0.1</w:t>
                                  </w:r>
                                  <w:r>
                                    <w:rPr>
                                      <w:spacing w:val="-3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1"/>
                                    </w:rPr>
                                    <w:t>(HD</w:t>
                                  </w:r>
                                  <w:r>
                                    <w:rPr>
                                      <w:spacing w:val="-1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lead)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shd w:val="clear" w:color="auto" w:fill="D9D9D9"/>
                                </w:tcPr>
                                <w:p w14:paraId="7601FCA5" w14:textId="77777777" w:rsidR="000F16F1" w:rsidRDefault="008E6A92">
                                  <w:pPr>
                                    <w:pStyle w:val="TableParagraph"/>
                                    <w:ind w:right="1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031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shd w:val="clear" w:color="auto" w:fill="D9D9D9"/>
                                </w:tcPr>
                                <w:p w14:paraId="7601FCA6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37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D9D9D9"/>
                                </w:tcPr>
                                <w:p w14:paraId="7601FCA7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shd w:val="clear" w:color="auto" w:fill="D9D9D9"/>
                                </w:tcPr>
                                <w:p w14:paraId="7601FCA8" w14:textId="77777777" w:rsidR="000F16F1" w:rsidRDefault="008E6A92">
                                  <w:pPr>
                                    <w:pStyle w:val="TableParagraph"/>
                                    <w:ind w:right="1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shd w:val="clear" w:color="auto" w:fill="D9D9D9"/>
                                </w:tcPr>
                                <w:p w14:paraId="7601FCA9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AA" w14:textId="77777777" w:rsidR="000F16F1" w:rsidRDefault="008E6A92">
                                  <w:pPr>
                                    <w:pStyle w:val="TableParagraph"/>
                                    <w:ind w:right="2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shd w:val="clear" w:color="auto" w:fill="D9D9D9"/>
                                </w:tcPr>
                                <w:p w14:paraId="7601FCAB" w14:textId="77777777" w:rsidR="000F16F1" w:rsidRDefault="008E6A92">
                                  <w:pPr>
                                    <w:pStyle w:val="TableParagraph"/>
                                    <w:ind w:right="2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AC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AD" w14:textId="77777777" w:rsidR="000F16F1" w:rsidRDefault="008E6A92">
                                  <w:pPr>
                                    <w:pStyle w:val="TableParagraph"/>
                                    <w:ind w:right="2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AE" w14:textId="77777777" w:rsidR="000F16F1" w:rsidRDefault="008E6A92">
                                  <w:pPr>
                                    <w:pStyle w:val="TableParagraph"/>
                                    <w:ind w:right="2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AF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B0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</w:tr>
                            <w:tr w:rsidR="000F16F1" w14:paraId="7601FCC2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</w:tcPr>
                                <w:p w14:paraId="7601FCB2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14:paraId="7601FCB3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</w:tcPr>
                                <w:p w14:paraId="7601FCB4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</w:tcPr>
                                <w:p w14:paraId="7601FCB5" w14:textId="77777777" w:rsidR="000F16F1" w:rsidRDefault="008E6A92">
                                  <w:pPr>
                                    <w:pStyle w:val="TableParagraph"/>
                                    <w:ind w:left="22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0.1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med</w:t>
                                  </w:r>
                                  <w:r>
                                    <w:rPr>
                                      <w:spacing w:val="-1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student</w:t>
                                  </w:r>
                                  <w:r>
                                    <w:rPr>
                                      <w:spacing w:val="-1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rese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</w:tcPr>
                                <w:p w14:paraId="7601FCB6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341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</w:tcPr>
                                <w:p w14:paraId="7601FCB7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</w:tcPr>
                                <w:p w14:paraId="7601FCB8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184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</w:tcPr>
                                <w:p w14:paraId="7601FCB9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</w:tcPr>
                                <w:p w14:paraId="7601FCBA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BB" w14:textId="77777777" w:rsidR="000F16F1" w:rsidRDefault="008E6A92">
                                  <w:pPr>
                                    <w:pStyle w:val="TableParagraph"/>
                                    <w:ind w:right="2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</w:tcPr>
                                <w:p w14:paraId="7601FCBC" w14:textId="77777777" w:rsidR="000F16F1" w:rsidRDefault="008E6A92">
                                  <w:pPr>
                                    <w:pStyle w:val="TableParagraph"/>
                                    <w:ind w:right="2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BD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BE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BF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C0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C1" w14:textId="77777777" w:rsidR="000F16F1" w:rsidRDefault="008E6A92">
                                  <w:pPr>
                                    <w:pStyle w:val="TableParagraph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0F16F1" w14:paraId="7601FCD3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  <w:shd w:val="clear" w:color="auto" w:fill="D9D9D9"/>
                                </w:tcPr>
                                <w:p w14:paraId="7601FCC3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D9D9D9"/>
                                </w:tcPr>
                                <w:p w14:paraId="7601FCC4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0" w:type="dxa"/>
                                  <w:shd w:val="clear" w:color="auto" w:fill="D9D9D9"/>
                                </w:tcPr>
                                <w:p w14:paraId="7601FCC5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shd w:val="clear" w:color="auto" w:fill="D9D9D9"/>
                                </w:tcPr>
                                <w:p w14:paraId="7601FCC6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7" w:type="dxa"/>
                                  <w:shd w:val="clear" w:color="auto" w:fill="D9D9D9"/>
                                </w:tcPr>
                                <w:p w14:paraId="7601FCC7" w14:textId="77777777" w:rsidR="000F16F1" w:rsidRDefault="008E6A92">
                                  <w:pPr>
                                    <w:pStyle w:val="TableParagraph"/>
                                    <w:ind w:right="1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413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shd w:val="clear" w:color="auto" w:fill="D9D9D9"/>
                                </w:tcPr>
                                <w:p w14:paraId="7601FCC8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28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D9D9D9"/>
                                </w:tcPr>
                                <w:p w14:paraId="7601FCC9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shd w:val="clear" w:color="auto" w:fill="D9D9D9"/>
                                </w:tcPr>
                                <w:p w14:paraId="7601FCCA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shd w:val="clear" w:color="auto" w:fill="D9D9D9"/>
                                </w:tcPr>
                                <w:p w14:paraId="7601FCCB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CC" w14:textId="77777777" w:rsidR="000F16F1" w:rsidRDefault="008E6A92">
                                  <w:pPr>
                                    <w:pStyle w:val="TableParagraph"/>
                                    <w:ind w:right="2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shd w:val="clear" w:color="auto" w:fill="D9D9D9"/>
                                </w:tcPr>
                                <w:p w14:paraId="7601FCCD" w14:textId="77777777" w:rsidR="000F16F1" w:rsidRDefault="008E6A92">
                                  <w:pPr>
                                    <w:pStyle w:val="TableParagraph"/>
                                    <w:ind w:right="2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CE" w14:textId="77777777" w:rsidR="000F16F1" w:rsidRDefault="008E6A92">
                                  <w:pPr>
                                    <w:pStyle w:val="TableParagraph"/>
                                    <w:ind w:right="2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CF" w14:textId="77777777" w:rsidR="000F16F1" w:rsidRDefault="008E6A92">
                                  <w:pPr>
                                    <w:pStyle w:val="TableParagraph"/>
                                    <w:ind w:right="2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D0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D1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D2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</w:tr>
                            <w:tr w:rsidR="000F16F1" w14:paraId="7601FCE4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</w:tcPr>
                                <w:p w14:paraId="7601FCD4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14:paraId="7601FCD5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</w:tcPr>
                                <w:p w14:paraId="7601FCD6" w14:textId="77777777" w:rsidR="000F16F1" w:rsidRDefault="008E6A92">
                                  <w:pPr>
                                    <w:pStyle w:val="TableParagraph"/>
                                    <w:ind w:right="1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</w:tcPr>
                                <w:p w14:paraId="7601FCD7" w14:textId="77777777" w:rsidR="000F16F1" w:rsidRDefault="008E6A92">
                                  <w:pPr>
                                    <w:pStyle w:val="TableParagraph"/>
                                    <w:ind w:left="22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z w:val="11"/>
                                    </w:rPr>
                                    <w:t>0.05</w:t>
                                  </w:r>
                                  <w:r>
                                    <w:rPr>
                                      <w:spacing w:val="-3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1"/>
                                    </w:rPr>
                                    <w:t>(HD</w:t>
                                  </w: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 xml:space="preserve"> outpt)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</w:tcPr>
                                <w:p w14:paraId="7601FCD8" w14:textId="77777777" w:rsidR="000F16F1" w:rsidRDefault="008E6A92">
                                  <w:pPr>
                                    <w:pStyle w:val="TableParagraph"/>
                                    <w:ind w:right="1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547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</w:tcPr>
                                <w:p w14:paraId="7601FCD9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84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</w:tcPr>
                                <w:p w14:paraId="7601FCDA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70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</w:tcPr>
                                <w:p w14:paraId="7601FCDB" w14:textId="77777777" w:rsidR="000F16F1" w:rsidRDefault="008E6A92">
                                  <w:pPr>
                                    <w:pStyle w:val="TableParagraph"/>
                                    <w:ind w:right="1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</w:tcPr>
                                <w:p w14:paraId="7601FCDC" w14:textId="77777777" w:rsidR="000F16F1" w:rsidRDefault="008E6A92">
                                  <w:pPr>
                                    <w:pStyle w:val="TableParagraph"/>
                                    <w:ind w:right="2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10.0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DD" w14:textId="77777777" w:rsidR="000F16F1" w:rsidRDefault="008E6A92">
                                  <w:pPr>
                                    <w:pStyle w:val="TableParagraph"/>
                                    <w:ind w:right="2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</w:tcPr>
                                <w:p w14:paraId="7601FCDE" w14:textId="77777777" w:rsidR="000F16F1" w:rsidRDefault="008E6A92">
                                  <w:pPr>
                                    <w:pStyle w:val="TableParagraph"/>
                                    <w:ind w:right="2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DF" w14:textId="77777777" w:rsidR="000F16F1" w:rsidRDefault="008E6A92">
                                  <w:pPr>
                                    <w:pStyle w:val="TableParagraph"/>
                                    <w:ind w:right="2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E0" w14:textId="77777777" w:rsidR="000F16F1" w:rsidRDefault="008E6A92">
                                  <w:pPr>
                                    <w:pStyle w:val="TableParagraph"/>
                                    <w:ind w:right="2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E1" w14:textId="77777777" w:rsidR="000F16F1" w:rsidRDefault="008E6A92">
                                  <w:pPr>
                                    <w:pStyle w:val="TableParagraph"/>
                                    <w:ind w:right="2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E2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CE3" w14:textId="77777777" w:rsidR="000F16F1" w:rsidRDefault="008E6A92">
                                  <w:pPr>
                                    <w:pStyle w:val="TableParagraph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0F16F1" w14:paraId="7601FD10" w14:textId="77777777">
                              <w:trPr>
                                <w:trHeight w:val="443"/>
                              </w:trPr>
                              <w:tc>
                                <w:tcPr>
                                  <w:tcW w:w="802" w:type="dxa"/>
                                  <w:shd w:val="clear" w:color="auto" w:fill="D9D9D9"/>
                                </w:tcPr>
                                <w:p w14:paraId="7601FCE5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D9D9D9"/>
                                </w:tcPr>
                                <w:p w14:paraId="7601FCE6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CE7" w14:textId="77777777" w:rsidR="000F16F1" w:rsidRDefault="000F16F1">
                                  <w:pPr>
                                    <w:pStyle w:val="TableParagraph"/>
                                    <w:spacing w:before="59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CE8" w14:textId="77777777" w:rsidR="000F16F1" w:rsidRDefault="008E6A92">
                                  <w:pPr>
                                    <w:pStyle w:val="TableParagraph"/>
                                    <w:spacing w:before="1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shd w:val="clear" w:color="auto" w:fill="D9D9D9"/>
                                </w:tcPr>
                                <w:p w14:paraId="7601FCE9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CEA" w14:textId="77777777" w:rsidR="000F16F1" w:rsidRDefault="000F16F1">
                                  <w:pPr>
                                    <w:pStyle w:val="TableParagraph"/>
                                    <w:spacing w:before="59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CEB" w14:textId="77777777" w:rsidR="000F16F1" w:rsidRDefault="008E6A92">
                                  <w:pPr>
                                    <w:pStyle w:val="TableParagraph"/>
                                    <w:spacing w:before="1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shd w:val="clear" w:color="auto" w:fill="D9D9D9"/>
                                </w:tcPr>
                                <w:p w14:paraId="7601FCEC" w14:textId="77777777" w:rsidR="000F16F1" w:rsidRDefault="008E6A92">
                                  <w:pPr>
                                    <w:pStyle w:val="TableParagraph"/>
                                    <w:spacing w:line="271" w:lineRule="auto"/>
                                    <w:ind w:left="22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z w:val="11"/>
                                    </w:rPr>
                                    <w:t>0.2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1"/>
                                    </w:rPr>
                                    <w:t>(assoc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1"/>
                                    </w:rPr>
                                    <w:t>med</w:t>
                                  </w:r>
                                  <w:r>
                                    <w:rPr>
                                      <w:spacing w:val="40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director/lung</w:t>
                                  </w:r>
                                  <w:r>
                                    <w:rPr>
                                      <w:spacing w:val="-3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team</w:t>
                                  </w:r>
                                </w:p>
                                <w:p w14:paraId="7601FCED" w14:textId="77777777" w:rsidR="000F16F1" w:rsidRDefault="008E6A92">
                                  <w:pPr>
                                    <w:pStyle w:val="TableParagraph"/>
                                    <w:spacing w:before="0" w:line="110" w:lineRule="exact"/>
                                    <w:ind w:left="22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lead)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shd w:val="clear" w:color="auto" w:fill="D9D9D9"/>
                                </w:tcPr>
                                <w:p w14:paraId="7601FCEE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CEF" w14:textId="77777777" w:rsidR="000F16F1" w:rsidRDefault="000F16F1">
                                  <w:pPr>
                                    <w:pStyle w:val="TableParagraph"/>
                                    <w:spacing w:before="59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CF0" w14:textId="77777777" w:rsidR="000F16F1" w:rsidRDefault="008E6A92">
                                  <w:pPr>
                                    <w:pStyle w:val="TableParagraph"/>
                                    <w:spacing w:before="0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238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shd w:val="clear" w:color="auto" w:fill="D9D9D9"/>
                                </w:tcPr>
                                <w:p w14:paraId="7601FCF1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CF2" w14:textId="77777777" w:rsidR="000F16F1" w:rsidRDefault="000F16F1">
                                  <w:pPr>
                                    <w:pStyle w:val="TableParagraph"/>
                                    <w:spacing w:before="59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CF3" w14:textId="77777777" w:rsidR="000F16F1" w:rsidRDefault="008E6A92">
                                  <w:pPr>
                                    <w:pStyle w:val="TableParagraph"/>
                                    <w:spacing w:before="0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42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D9D9D9"/>
                                </w:tcPr>
                                <w:p w14:paraId="7601FCF4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CF5" w14:textId="77777777" w:rsidR="000F16F1" w:rsidRDefault="000F16F1">
                                  <w:pPr>
                                    <w:pStyle w:val="TableParagraph"/>
                                    <w:spacing w:before="59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CF6" w14:textId="77777777" w:rsidR="000F16F1" w:rsidRDefault="008E6A92">
                                  <w:pPr>
                                    <w:pStyle w:val="TableParagraph"/>
                                    <w:spacing w:before="0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818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shd w:val="clear" w:color="auto" w:fill="D9D9D9"/>
                                </w:tcPr>
                                <w:p w14:paraId="7601FCF7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CF8" w14:textId="77777777" w:rsidR="000F16F1" w:rsidRDefault="000F16F1">
                                  <w:pPr>
                                    <w:pStyle w:val="TableParagraph"/>
                                    <w:spacing w:before="59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CF9" w14:textId="77777777" w:rsidR="000F16F1" w:rsidRDefault="008E6A92">
                                  <w:pPr>
                                    <w:pStyle w:val="TableParagraph"/>
                                    <w:spacing w:before="0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shd w:val="clear" w:color="auto" w:fill="D9D9D9"/>
                                </w:tcPr>
                                <w:p w14:paraId="7601FCFA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CFB" w14:textId="77777777" w:rsidR="000F16F1" w:rsidRDefault="000F16F1">
                                  <w:pPr>
                                    <w:pStyle w:val="TableParagraph"/>
                                    <w:spacing w:before="59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CFC" w14:textId="77777777" w:rsidR="000F16F1" w:rsidRDefault="008E6A92">
                                  <w:pPr>
                                    <w:pStyle w:val="TableParagraph"/>
                                    <w:spacing w:before="0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CFD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CFE" w14:textId="77777777" w:rsidR="000F16F1" w:rsidRDefault="000F16F1">
                                  <w:pPr>
                                    <w:pStyle w:val="TableParagraph"/>
                                    <w:spacing w:before="59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CFF" w14:textId="77777777" w:rsidR="000F16F1" w:rsidRDefault="008E6A92">
                                  <w:pPr>
                                    <w:pStyle w:val="TableParagraph"/>
                                    <w:spacing w:before="0"/>
                                    <w:ind w:right="2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shd w:val="clear" w:color="auto" w:fill="D9D9D9"/>
                                </w:tcPr>
                                <w:p w14:paraId="7601FD00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D01" w14:textId="77777777" w:rsidR="000F16F1" w:rsidRDefault="000F16F1">
                                  <w:pPr>
                                    <w:pStyle w:val="TableParagraph"/>
                                    <w:spacing w:before="59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D02" w14:textId="77777777" w:rsidR="000F16F1" w:rsidRDefault="008E6A92">
                                  <w:pPr>
                                    <w:pStyle w:val="TableParagraph"/>
                                    <w:spacing w:before="0"/>
                                    <w:ind w:right="2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D03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D04" w14:textId="77777777" w:rsidR="000F16F1" w:rsidRDefault="000F16F1">
                                  <w:pPr>
                                    <w:pStyle w:val="TableParagraph"/>
                                    <w:spacing w:before="59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D05" w14:textId="77777777" w:rsidR="000F16F1" w:rsidRDefault="008E6A92">
                                  <w:pPr>
                                    <w:pStyle w:val="TableParagraph"/>
                                    <w:spacing w:before="0"/>
                                    <w:ind w:right="2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D06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D07" w14:textId="77777777" w:rsidR="000F16F1" w:rsidRDefault="000F16F1">
                                  <w:pPr>
                                    <w:pStyle w:val="TableParagraph"/>
                                    <w:spacing w:before="59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D08" w14:textId="77777777" w:rsidR="000F16F1" w:rsidRDefault="008E6A92">
                                  <w:pPr>
                                    <w:pStyle w:val="TableParagraph"/>
                                    <w:spacing w:before="0"/>
                                    <w:ind w:right="2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D09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D0A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D0B" w14:textId="77777777" w:rsidR="000F16F1" w:rsidRDefault="000F16F1">
                                  <w:pPr>
                                    <w:pStyle w:val="TableParagraph"/>
                                    <w:spacing w:before="59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D0C" w14:textId="77777777" w:rsidR="000F16F1" w:rsidRDefault="008E6A92">
                                  <w:pPr>
                                    <w:pStyle w:val="TableParagraph"/>
                                    <w:spacing w:before="0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D0D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D0E" w14:textId="77777777" w:rsidR="000F16F1" w:rsidRDefault="000F16F1">
                                  <w:pPr>
                                    <w:pStyle w:val="TableParagraph"/>
                                    <w:spacing w:before="59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D0F" w14:textId="77777777" w:rsidR="000F16F1" w:rsidRDefault="008E6A92">
                                  <w:pPr>
                                    <w:pStyle w:val="TableParagraph"/>
                                    <w:spacing w:before="0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F16F1" w14:paraId="7601FD21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</w:tcPr>
                                <w:p w14:paraId="7601FD11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</w:tcPr>
                                <w:p w14:paraId="7601FD12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</w:tcPr>
                                <w:p w14:paraId="7601FD13" w14:textId="77777777" w:rsidR="000F16F1" w:rsidRDefault="008E6A92">
                                  <w:pPr>
                                    <w:pStyle w:val="TableParagraph"/>
                                    <w:ind w:right="1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</w:tcPr>
                                <w:p w14:paraId="7601FD14" w14:textId="77777777" w:rsidR="000F16F1" w:rsidRDefault="008E6A92">
                                  <w:pPr>
                                    <w:pStyle w:val="TableParagraph"/>
                                    <w:ind w:left="22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z w:val="11"/>
                                    </w:rPr>
                                    <w:t>0.05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1"/>
                                    </w:rPr>
                                    <w:t>circs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1"/>
                                    </w:rPr>
                                    <w:t>0.19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1"/>
                                    </w:rPr>
                                    <w:t>(dir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ad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</w:tcPr>
                                <w:p w14:paraId="7601FD15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176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</w:tcPr>
                                <w:p w14:paraId="7601FD16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30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</w:tcPr>
                                <w:p w14:paraId="7601FD17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872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</w:tcPr>
                                <w:p w14:paraId="7601FD18" w14:textId="77777777" w:rsidR="000F16F1" w:rsidRDefault="008E6A92">
                                  <w:pPr>
                                    <w:pStyle w:val="TableParagraph"/>
                                    <w:ind w:right="1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</w:tcPr>
                                <w:p w14:paraId="7601FD19" w14:textId="77777777" w:rsidR="000F16F1" w:rsidRDefault="008E6A92">
                                  <w:pPr>
                                    <w:pStyle w:val="TableParagraph"/>
                                    <w:ind w:right="2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12.4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D1A" w14:textId="77777777" w:rsidR="000F16F1" w:rsidRDefault="008E6A92">
                                  <w:pPr>
                                    <w:pStyle w:val="TableParagraph"/>
                                    <w:ind w:right="2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</w:tcPr>
                                <w:p w14:paraId="7601FD1B" w14:textId="77777777" w:rsidR="000F16F1" w:rsidRDefault="008E6A92">
                                  <w:pPr>
                                    <w:pStyle w:val="TableParagraph"/>
                                    <w:ind w:right="2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D1C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D1D" w14:textId="77777777" w:rsidR="000F16F1" w:rsidRDefault="008E6A92">
                                  <w:pPr>
                                    <w:pStyle w:val="TableParagraph"/>
                                    <w:ind w:right="2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D1E" w14:textId="77777777" w:rsidR="000F16F1" w:rsidRDefault="008E6A92">
                                  <w:pPr>
                                    <w:pStyle w:val="TableParagraph"/>
                                    <w:ind w:right="29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D1F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</w:tcPr>
                                <w:p w14:paraId="7601FD20" w14:textId="77777777" w:rsidR="000F16F1" w:rsidRDefault="008E6A92">
                                  <w:pPr>
                                    <w:pStyle w:val="TableParagraph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F16F1" w14:paraId="7601FD32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802" w:type="dxa"/>
                                  <w:shd w:val="clear" w:color="auto" w:fill="D9D9D9"/>
                                </w:tcPr>
                                <w:p w14:paraId="7601FD22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  <w:shd w:val="clear" w:color="auto" w:fill="D9D9D9"/>
                                </w:tcPr>
                                <w:p w14:paraId="7601FD23" w14:textId="77777777" w:rsidR="000F16F1" w:rsidRDefault="008E6A92">
                                  <w:pPr>
                                    <w:pStyle w:val="TableParagraph"/>
                                    <w:ind w:right="1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shd w:val="clear" w:color="auto" w:fill="D9D9D9"/>
                                </w:tcPr>
                                <w:p w14:paraId="7601FD24" w14:textId="77777777" w:rsidR="000F16F1" w:rsidRDefault="008E6A92">
                                  <w:pPr>
                                    <w:pStyle w:val="TableParagraph"/>
                                    <w:ind w:right="13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987" w:type="dxa"/>
                                  <w:shd w:val="clear" w:color="auto" w:fill="D9D9D9"/>
                                </w:tcPr>
                                <w:p w14:paraId="7601FD25" w14:textId="77777777" w:rsidR="000F16F1" w:rsidRDefault="008E6A92">
                                  <w:pPr>
                                    <w:pStyle w:val="TableParagraph"/>
                                    <w:ind w:left="22"/>
                                    <w:jc w:val="left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z w:val="11"/>
                                    </w:rPr>
                                    <w:t>0.03</w:t>
                                  </w:r>
                                  <w:r>
                                    <w:rPr>
                                      <w:spacing w:val="2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1"/>
                                    </w:rPr>
                                    <w:t>CDH</w:t>
                                  </w:r>
                                  <w:r>
                                    <w:rPr>
                                      <w:spacing w:val="4"/>
                                      <w:sz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lead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shd w:val="clear" w:color="auto" w:fill="D9D9D9"/>
                                </w:tcPr>
                                <w:p w14:paraId="7601FD26" w14:textId="77777777" w:rsidR="000F16F1" w:rsidRDefault="008E6A92">
                                  <w:pPr>
                                    <w:pStyle w:val="TableParagraph"/>
                                    <w:ind w:right="1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1588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shd w:val="clear" w:color="auto" w:fill="D9D9D9"/>
                                </w:tcPr>
                                <w:p w14:paraId="7601FD27" w14:textId="77777777" w:rsidR="000F16F1" w:rsidRDefault="008E6A92">
                                  <w:pPr>
                                    <w:pStyle w:val="TableParagraph"/>
                                    <w:ind w:right="1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71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D9D9D9"/>
                                </w:tcPr>
                                <w:p w14:paraId="7601FD28" w14:textId="77777777" w:rsidR="000F16F1" w:rsidRDefault="008E6A92">
                                  <w:pPr>
                                    <w:pStyle w:val="TableParagraph"/>
                                    <w:ind w:right="1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877</w:t>
                                  </w:r>
                                </w:p>
                              </w:tc>
                              <w:tc>
                                <w:tcPr>
                                  <w:tcW w:w="1036" w:type="dxa"/>
                                  <w:shd w:val="clear" w:color="auto" w:fill="D9D9D9"/>
                                </w:tcPr>
                                <w:p w14:paraId="7601FD29" w14:textId="77777777" w:rsidR="000F16F1" w:rsidRDefault="008E6A92">
                                  <w:pPr>
                                    <w:pStyle w:val="TableParagraph"/>
                                    <w:ind w:right="1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995" w:type="dxa"/>
                                  <w:shd w:val="clear" w:color="auto" w:fill="D9D9D9"/>
                                </w:tcPr>
                                <w:p w14:paraId="7601FD2A" w14:textId="77777777" w:rsidR="000F16F1" w:rsidRDefault="008E6A92">
                                  <w:pPr>
                                    <w:pStyle w:val="TableParagraph"/>
                                    <w:ind w:right="2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12.5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D2B" w14:textId="77777777" w:rsidR="000F16F1" w:rsidRDefault="008E6A92">
                                  <w:pPr>
                                    <w:pStyle w:val="TableParagraph"/>
                                    <w:ind w:right="21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shd w:val="clear" w:color="auto" w:fill="D9D9D9"/>
                                </w:tcPr>
                                <w:p w14:paraId="7601FD2C" w14:textId="77777777" w:rsidR="000F16F1" w:rsidRDefault="008E6A92">
                                  <w:pPr>
                                    <w:pStyle w:val="TableParagraph"/>
                                    <w:ind w:right="2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1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4"/>
                                      <w:sz w:val="11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D2D" w14:textId="77777777" w:rsidR="000F16F1" w:rsidRDefault="008E6A92">
                                  <w:pPr>
                                    <w:pStyle w:val="TableParagraph"/>
                                    <w:ind w:right="25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D2E" w14:textId="77777777" w:rsidR="000F16F1" w:rsidRDefault="008E6A92">
                                  <w:pPr>
                                    <w:pStyle w:val="TableParagraph"/>
                                    <w:ind w:right="2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D2F" w14:textId="77777777" w:rsidR="000F16F1" w:rsidRDefault="008E6A92">
                                  <w:pPr>
                                    <w:pStyle w:val="TableParagraph"/>
                                    <w:ind w:right="28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D30" w14:textId="77777777" w:rsidR="000F16F1" w:rsidRDefault="008E6A92">
                                  <w:pPr>
                                    <w:pStyle w:val="TableParagraph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shd w:val="clear" w:color="auto" w:fill="D9D9D9"/>
                                </w:tcPr>
                                <w:p w14:paraId="7601FD31" w14:textId="77777777" w:rsidR="000F16F1" w:rsidRDefault="008E6A92">
                                  <w:pPr>
                                    <w:pStyle w:val="TableParagraph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F16F1" w14:paraId="7601FD43" w14:textId="77777777">
                              <w:trPr>
                                <w:trHeight w:val="146"/>
                              </w:trPr>
                              <w:tc>
                                <w:tcPr>
                                  <w:tcW w:w="802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01FD33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01FD34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01FD35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7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01FD36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01FD37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01FD38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01FD39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6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01FD3A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5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01FD3B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01FD3C" w14:textId="77777777" w:rsidR="000F16F1" w:rsidRDefault="008E6A92">
                                  <w:pPr>
                                    <w:pStyle w:val="TableParagraph"/>
                                    <w:spacing w:line="116" w:lineRule="exact"/>
                                    <w:ind w:right="2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260</w:t>
                                  </w:r>
                                </w:p>
                              </w:tc>
                              <w:tc>
                                <w:tcPr>
                                  <w:tcW w:w="643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01FD3D" w14:textId="77777777" w:rsidR="000F16F1" w:rsidRDefault="000F16F1">
                                  <w:pPr>
                                    <w:pStyle w:val="TableParagraph"/>
                                    <w:spacing w:before="0" w:line="240" w:lineRule="auto"/>
                                    <w:jc w:val="left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01FD3E" w14:textId="77777777" w:rsidR="000F16F1" w:rsidRDefault="008E6A92">
                                  <w:pPr>
                                    <w:pStyle w:val="TableParagraph"/>
                                    <w:spacing w:line="116" w:lineRule="exact"/>
                                    <w:ind w:right="30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01FD3F" w14:textId="77777777" w:rsidR="000F16F1" w:rsidRDefault="008E6A92">
                                  <w:pPr>
                                    <w:pStyle w:val="TableParagraph"/>
                                    <w:spacing w:line="116" w:lineRule="exact"/>
                                    <w:ind w:right="32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01FD40" w14:textId="77777777" w:rsidR="000F16F1" w:rsidRDefault="008E6A92">
                                  <w:pPr>
                                    <w:pStyle w:val="TableParagraph"/>
                                    <w:spacing w:line="116" w:lineRule="exact"/>
                                    <w:ind w:right="34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01FD41" w14:textId="77777777" w:rsidR="000F16F1" w:rsidRDefault="008E6A92">
                                  <w:pPr>
                                    <w:pStyle w:val="TableParagraph"/>
                                    <w:spacing w:line="116" w:lineRule="exact"/>
                                    <w:ind w:right="36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01FD42" w14:textId="77777777" w:rsidR="000F16F1" w:rsidRDefault="008E6A92">
                                  <w:pPr>
                                    <w:pStyle w:val="TableParagraph"/>
                                    <w:spacing w:line="116" w:lineRule="exact"/>
                                    <w:ind w:right="37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52</w:t>
                                  </w:r>
                                </w:p>
                              </w:tc>
                            </w:tr>
                          </w:tbl>
                          <w:p w14:paraId="7601FD44" w14:textId="77777777" w:rsidR="000F16F1" w:rsidRDefault="000F16F1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601FB3F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width:648.4pt;height:235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802"/>
                        <w:gridCol w:w="994"/>
                        <w:gridCol w:w="1090"/>
                        <w:gridCol w:w="987"/>
                        <w:gridCol w:w="937"/>
                        <w:gridCol w:w="923"/>
                        <w:gridCol w:w="846"/>
                        <w:gridCol w:w="1036"/>
                        <w:gridCol w:w="995"/>
                        <w:gridCol w:w="621"/>
                        <w:gridCol w:w="643"/>
                        <w:gridCol w:w="621"/>
                        <w:gridCol w:w="621"/>
                        <w:gridCol w:w="621"/>
                        <w:gridCol w:w="621"/>
                        <w:gridCol w:w="621"/>
                      </w:tblGrid>
                      <w:tr w:rsidR="000F16F1" w14:paraId="7601FB6E" w14:textId="77777777">
                        <w:trPr>
                          <w:trHeight w:val="447"/>
                        </w:trPr>
                        <w:tc>
                          <w:tcPr>
                            <w:tcW w:w="802" w:type="dxa"/>
                            <w:tcBorders>
                              <w:bottom w:val="single" w:sz="8" w:space="0" w:color="000000"/>
                            </w:tcBorders>
                            <w:shd w:val="clear" w:color="auto" w:fill="205C97"/>
                          </w:tcPr>
                          <w:p w14:paraId="7601FB43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44" w14:textId="77777777" w:rsidR="000F16F1" w:rsidRDefault="000F16F1">
                            <w:pPr>
                              <w:pStyle w:val="TableParagraph"/>
                              <w:spacing w:before="66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45" w14:textId="77777777" w:rsidR="000F16F1" w:rsidRDefault="008E6A92">
                            <w:pPr>
                              <w:pStyle w:val="TableParagraph"/>
                              <w:spacing w:before="1" w:line="107" w:lineRule="exact"/>
                              <w:ind w:left="23"/>
                              <w:jc w:val="left"/>
                              <w:rPr>
                                <w:b/>
                                <w:sz w:val="11"/>
                              </w:rPr>
                            </w:pPr>
                            <w:bookmarkStart w:id="1" w:name="Sheet1"/>
                            <w:bookmarkEnd w:id="1"/>
                            <w:r>
                              <w:rPr>
                                <w:b/>
                                <w:color w:val="FFFFFF"/>
                                <w:spacing w:val="-2"/>
                                <w:sz w:val="11"/>
                              </w:rPr>
                              <w:t>Faculty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bottom w:val="single" w:sz="8" w:space="0" w:color="000000"/>
                            </w:tcBorders>
                            <w:shd w:val="clear" w:color="auto" w:fill="205C97"/>
                          </w:tcPr>
                          <w:p w14:paraId="7601FB46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47" w14:textId="77777777" w:rsidR="000F16F1" w:rsidRDefault="000F16F1">
                            <w:pPr>
                              <w:pStyle w:val="TableParagraph"/>
                              <w:spacing w:before="66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48" w14:textId="77777777" w:rsidR="000F16F1" w:rsidRDefault="008E6A92">
                            <w:pPr>
                              <w:pStyle w:val="TableParagraph"/>
                              <w:spacing w:before="1" w:line="107" w:lineRule="exact"/>
                              <w:ind w:left="23"/>
                              <w:jc w:val="left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1"/>
                              </w:rPr>
                              <w:t>Department</w:t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1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  <w:color w:val="FFFFFF"/>
                                <w:spacing w:val="-4"/>
                                <w:sz w:val="11"/>
                              </w:rPr>
                              <w:t>cFTE</w:t>
                            </w:r>
                            <w:proofErr w:type="spellEnd"/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8" w:space="0" w:color="000000"/>
                            </w:tcBorders>
                            <w:shd w:val="clear" w:color="auto" w:fill="205C97"/>
                          </w:tcPr>
                          <w:p w14:paraId="7601FB49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4A" w14:textId="77777777" w:rsidR="000F16F1" w:rsidRDefault="008E6A92">
                            <w:pPr>
                              <w:pStyle w:val="TableParagraph"/>
                              <w:spacing w:before="0" w:line="150" w:lineRule="atLeast"/>
                              <w:ind w:left="23" w:right="27"/>
                              <w:jc w:val="left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1"/>
                              </w:rPr>
                              <w:t>Divisional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z w:val="11"/>
                              </w:rPr>
                              <w:t>modifications</w:t>
                            </w:r>
                            <w:r>
                              <w:rPr>
                                <w:b/>
                                <w:color w:val="FFFFFF"/>
                                <w:spacing w:val="-7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z w:val="11"/>
                              </w:rPr>
                              <w:t>cFTE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bottom w:val="single" w:sz="8" w:space="0" w:color="000000"/>
                            </w:tcBorders>
                            <w:shd w:val="clear" w:color="auto" w:fill="205C97"/>
                          </w:tcPr>
                          <w:p w14:paraId="7601FB4B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4C" w14:textId="77777777" w:rsidR="000F16F1" w:rsidRDefault="000F16F1">
                            <w:pPr>
                              <w:pStyle w:val="TableParagraph"/>
                              <w:spacing w:before="66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4D" w14:textId="77777777" w:rsidR="000F16F1" w:rsidRDefault="008E6A92">
                            <w:pPr>
                              <w:pStyle w:val="TableParagraph"/>
                              <w:spacing w:before="1" w:line="107" w:lineRule="exact"/>
                              <w:ind w:left="22"/>
                              <w:jc w:val="left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1"/>
                              </w:rPr>
                              <w:t>Divisional</w:t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1"/>
                              </w:rPr>
                              <w:t>Roles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bottom w:val="single" w:sz="8" w:space="0" w:color="000000"/>
                            </w:tcBorders>
                            <w:shd w:val="clear" w:color="auto" w:fill="9F2B92"/>
                          </w:tcPr>
                          <w:p w14:paraId="7601FB4E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4F" w14:textId="77777777" w:rsidR="000F16F1" w:rsidRDefault="000F16F1">
                            <w:pPr>
                              <w:pStyle w:val="TableParagraph"/>
                              <w:spacing w:before="66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50" w14:textId="77777777" w:rsidR="000F16F1" w:rsidRDefault="008E6A92">
                            <w:pPr>
                              <w:pStyle w:val="TableParagraph"/>
                              <w:spacing w:before="1" w:line="107" w:lineRule="exact"/>
                              <w:ind w:left="21"/>
                              <w:jc w:val="left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1"/>
                              </w:rPr>
                              <w:t>cFTE</w:t>
                            </w:r>
                            <w:r>
                              <w:rPr>
                                <w:b/>
                                <w:color w:val="FFFFFF"/>
                                <w:spacing w:val="1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1"/>
                              </w:rPr>
                              <w:t>(Hrs)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bottom w:val="single" w:sz="8" w:space="0" w:color="000000"/>
                            </w:tcBorders>
                            <w:shd w:val="clear" w:color="auto" w:fill="9F2B92"/>
                          </w:tcPr>
                          <w:p w14:paraId="7601FB51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52" w14:textId="77777777" w:rsidR="000F16F1" w:rsidRDefault="008E6A92">
                            <w:pPr>
                              <w:pStyle w:val="TableParagraph"/>
                              <w:spacing w:before="0" w:line="150" w:lineRule="atLeast"/>
                              <w:ind w:left="21" w:right="52"/>
                              <w:jc w:val="left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1"/>
                              </w:rPr>
                              <w:t>Other</w:t>
                            </w:r>
                            <w:r>
                              <w:rPr>
                                <w:b/>
                                <w:color w:val="FFFFFF"/>
                                <w:spacing w:val="-7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z w:val="11"/>
                              </w:rPr>
                              <w:t>Clinical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z w:val="11"/>
                              </w:rPr>
                              <w:t>Resp.</w:t>
                            </w:r>
                            <w:r>
                              <w:rPr>
                                <w:b/>
                                <w:color w:val="FFFFFF"/>
                                <w:spacing w:val="-7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z w:val="11"/>
                              </w:rPr>
                              <w:t>(Hrs)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bottom w:val="single" w:sz="8" w:space="0" w:color="000000"/>
                            </w:tcBorders>
                            <w:shd w:val="clear" w:color="auto" w:fill="9F2B92"/>
                          </w:tcPr>
                          <w:p w14:paraId="7601FB53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54" w14:textId="77777777" w:rsidR="000F16F1" w:rsidRDefault="008E6A92">
                            <w:pPr>
                              <w:pStyle w:val="TableParagraph"/>
                              <w:spacing w:before="0" w:line="150" w:lineRule="atLeast"/>
                              <w:ind w:left="19"/>
                              <w:jc w:val="left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1"/>
                              </w:rPr>
                              <w:t>Adjusted</w:t>
                            </w:r>
                            <w:r>
                              <w:rPr>
                                <w:b/>
                                <w:color w:val="FFFFFF"/>
                                <w:spacing w:val="-7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z w:val="11"/>
                              </w:rPr>
                              <w:t>Clinical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z w:val="11"/>
                              </w:rPr>
                              <w:t>Resp</w:t>
                            </w:r>
                            <w:r>
                              <w:rPr>
                                <w:b/>
                                <w:color w:val="FFFFFF"/>
                                <w:spacing w:val="-7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z w:val="11"/>
                              </w:rPr>
                              <w:t>(hrs)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bottom w:val="single" w:sz="8" w:space="0" w:color="000000"/>
                            </w:tcBorders>
                            <w:shd w:val="clear" w:color="auto" w:fill="9F2B92"/>
                          </w:tcPr>
                          <w:p w14:paraId="7601FB55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56" w14:textId="77777777" w:rsidR="000F16F1" w:rsidRDefault="008E6A92">
                            <w:pPr>
                              <w:pStyle w:val="TableParagraph"/>
                              <w:spacing w:before="0" w:line="150" w:lineRule="atLeast"/>
                              <w:ind w:left="18" w:right="303"/>
                              <w:jc w:val="left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w w:val="105"/>
                                <w:sz w:val="11"/>
                              </w:rPr>
                              <w:t>cFTE</w:t>
                            </w:r>
                            <w:r>
                              <w:rPr>
                                <w:b/>
                                <w:color w:val="FFFFFF"/>
                                <w:spacing w:val="-7"/>
                                <w:w w:val="105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w w:val="105"/>
                                <w:sz w:val="11"/>
                              </w:rPr>
                              <w:t>less</w:t>
                            </w:r>
                            <w:r>
                              <w:rPr>
                                <w:b/>
                                <w:color w:val="FFFFFF"/>
                                <w:spacing w:val="-8"/>
                                <w:w w:val="105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w w:val="105"/>
                                <w:sz w:val="11"/>
                              </w:rPr>
                              <w:t>Other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w w:val="105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11"/>
                              </w:rPr>
                              <w:t>Clinical</w:t>
                            </w:r>
                            <w:r>
                              <w:rPr>
                                <w:b/>
                                <w:color w:val="FFFFFF"/>
                                <w:spacing w:val="-9"/>
                                <w:w w:val="105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w w:val="105"/>
                                <w:sz w:val="11"/>
                              </w:rPr>
                              <w:t>Resp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bottom w:val="single" w:sz="8" w:space="0" w:color="000000"/>
                            </w:tcBorders>
                            <w:shd w:val="clear" w:color="auto" w:fill="9F2B92"/>
                          </w:tcPr>
                          <w:p w14:paraId="7601FB57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58" w14:textId="77777777" w:rsidR="000F16F1" w:rsidRDefault="008E6A92">
                            <w:pPr>
                              <w:pStyle w:val="TableParagraph"/>
                              <w:spacing w:before="0" w:line="150" w:lineRule="atLeast"/>
                              <w:ind w:left="16" w:right="214"/>
                              <w:jc w:val="left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1"/>
                              </w:rPr>
                              <w:t>Rounding</w:t>
                            </w:r>
                            <w:r>
                              <w:rPr>
                                <w:b/>
                                <w:color w:val="FFFFFF"/>
                                <w:spacing w:val="-7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1"/>
                              </w:rPr>
                              <w:t>Teams</w:t>
                            </w:r>
                            <w:r>
                              <w:rPr>
                                <w:b/>
                                <w:color w:val="FFFFFF"/>
                                <w:spacing w:val="40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1"/>
                              </w:rPr>
                              <w:t>weeks (10</w:t>
                            </w:r>
                            <w:r>
                              <w:rPr>
                                <w:b/>
                                <w:color w:val="FFFFFF"/>
                                <w:spacing w:val="-3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sz w:val="11"/>
                              </w:rPr>
                              <w:t>hrs/d)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8" w:space="0" w:color="000000"/>
                            </w:tcBorders>
                            <w:shd w:val="clear" w:color="auto" w:fill="205C97"/>
                          </w:tcPr>
                          <w:p w14:paraId="7601FB59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5A" w14:textId="77777777" w:rsidR="000F16F1" w:rsidRDefault="000F16F1">
                            <w:pPr>
                              <w:pStyle w:val="TableParagraph"/>
                              <w:spacing w:before="66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5B" w14:textId="77777777" w:rsidR="000F16F1" w:rsidRDefault="008E6A92">
                            <w:pPr>
                              <w:pStyle w:val="TableParagraph"/>
                              <w:spacing w:before="1" w:line="107" w:lineRule="exact"/>
                              <w:ind w:right="34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1"/>
                              </w:rPr>
                              <w:t>Assigned</w:t>
                            </w:r>
                            <w:r>
                              <w:rPr>
                                <w:b/>
                                <w:color w:val="FFFFFF"/>
                                <w:spacing w:val="7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1"/>
                              </w:rPr>
                              <w:t>we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bottom w:val="single" w:sz="8" w:space="0" w:color="000000"/>
                            </w:tcBorders>
                            <w:shd w:val="clear" w:color="auto" w:fill="205C97"/>
                          </w:tcPr>
                          <w:p w14:paraId="7601FB5C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5D" w14:textId="77777777" w:rsidR="000F16F1" w:rsidRDefault="000F16F1">
                            <w:pPr>
                              <w:pStyle w:val="TableParagraph"/>
                              <w:spacing w:before="66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5E" w14:textId="77777777" w:rsidR="000F16F1" w:rsidRDefault="008E6A92">
                            <w:pPr>
                              <w:pStyle w:val="TableParagraph"/>
                              <w:spacing w:before="1" w:line="107" w:lineRule="exact"/>
                              <w:ind w:left="13"/>
                              <w:jc w:val="left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1"/>
                              </w:rPr>
                              <w:t>Weeks</w:t>
                            </w:r>
                            <w:r>
                              <w:rPr>
                                <w:b/>
                                <w:color w:val="FFFFFF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1"/>
                              </w:rPr>
                              <w:t>diff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8" w:space="0" w:color="000000"/>
                            </w:tcBorders>
                            <w:shd w:val="clear" w:color="auto" w:fill="275216"/>
                          </w:tcPr>
                          <w:p w14:paraId="7601FB5F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60" w14:textId="77777777" w:rsidR="000F16F1" w:rsidRDefault="000F16F1">
                            <w:pPr>
                              <w:pStyle w:val="TableParagraph"/>
                              <w:spacing w:before="66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61" w14:textId="77777777" w:rsidR="000F16F1" w:rsidRDefault="008E6A92">
                            <w:pPr>
                              <w:pStyle w:val="TableParagraph"/>
                              <w:spacing w:before="1" w:line="107" w:lineRule="exact"/>
                              <w:ind w:right="22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1"/>
                              </w:rPr>
                              <w:t>NCCU 1</w:t>
                            </w:r>
                            <w:r>
                              <w:rPr>
                                <w:b/>
                                <w:color w:val="FFFFFF"/>
                                <w:spacing w:val="1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1"/>
                              </w:rPr>
                              <w:t>mini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8" w:space="0" w:color="000000"/>
                            </w:tcBorders>
                            <w:shd w:val="clear" w:color="auto" w:fill="275216"/>
                          </w:tcPr>
                          <w:p w14:paraId="7601FB62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63" w14:textId="77777777" w:rsidR="000F16F1" w:rsidRDefault="000F16F1">
                            <w:pPr>
                              <w:pStyle w:val="TableParagraph"/>
                              <w:spacing w:before="66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64" w14:textId="77777777" w:rsidR="000F16F1" w:rsidRDefault="008E6A92">
                            <w:pPr>
                              <w:pStyle w:val="TableParagraph"/>
                              <w:spacing w:before="1" w:line="107" w:lineRule="exact"/>
                              <w:ind w:right="43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w w:val="105"/>
                                <w:sz w:val="11"/>
                              </w:rPr>
                              <w:t>NCCU</w:t>
                            </w:r>
                            <w:r>
                              <w:rPr>
                                <w:b/>
                                <w:color w:val="FFFFFF"/>
                                <w:spacing w:val="-6"/>
                                <w:w w:val="105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pacing w:val="-2"/>
                                <w:w w:val="105"/>
                                <w:sz w:val="11"/>
                              </w:rPr>
                              <w:t>2mini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8" w:space="0" w:color="000000"/>
                            </w:tcBorders>
                            <w:shd w:val="clear" w:color="auto" w:fill="275216"/>
                          </w:tcPr>
                          <w:p w14:paraId="7601FB65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66" w14:textId="77777777" w:rsidR="000F16F1" w:rsidRDefault="000F16F1">
                            <w:pPr>
                              <w:pStyle w:val="TableParagraph"/>
                              <w:spacing w:before="66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67" w14:textId="77777777" w:rsidR="000F16F1" w:rsidRDefault="008E6A92">
                            <w:pPr>
                              <w:pStyle w:val="TableParagraph"/>
                              <w:spacing w:before="1" w:line="107" w:lineRule="exact"/>
                              <w:ind w:right="11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11"/>
                              </w:rPr>
                              <w:t>Education</w:t>
                            </w:r>
                            <w:r>
                              <w:rPr>
                                <w:b/>
                                <w:color w:val="FFFFFF"/>
                                <w:spacing w:val="-5"/>
                                <w:sz w:val="11"/>
                              </w:rPr>
                              <w:t xml:space="preserve"> Te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8" w:space="0" w:color="000000"/>
                            </w:tcBorders>
                            <w:shd w:val="clear" w:color="auto" w:fill="275216"/>
                          </w:tcPr>
                          <w:p w14:paraId="7601FB68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69" w14:textId="77777777" w:rsidR="000F16F1" w:rsidRDefault="000F16F1">
                            <w:pPr>
                              <w:pStyle w:val="TableParagraph"/>
                              <w:spacing w:before="66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6A" w14:textId="77777777" w:rsidR="000F16F1" w:rsidRDefault="008E6A92">
                            <w:pPr>
                              <w:pStyle w:val="TableParagraph"/>
                              <w:spacing w:before="1" w:line="107" w:lineRule="exact"/>
                              <w:ind w:left="6"/>
                              <w:jc w:val="left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2"/>
                                <w:sz w:val="11"/>
                              </w:rPr>
                              <w:t>NNP</w:t>
                            </w:r>
                            <w:r>
                              <w:rPr>
                                <w:b/>
                                <w:color w:val="FFFFFF"/>
                                <w:spacing w:val="-3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FFFF"/>
                                <w:spacing w:val="-4"/>
                                <w:sz w:val="11"/>
                              </w:rPr>
                              <w:t>Team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bottom w:val="single" w:sz="8" w:space="0" w:color="000000"/>
                            </w:tcBorders>
                            <w:shd w:val="clear" w:color="auto" w:fill="275216"/>
                          </w:tcPr>
                          <w:p w14:paraId="7601FB6B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6C" w14:textId="77777777" w:rsidR="000F16F1" w:rsidRDefault="000F16F1">
                            <w:pPr>
                              <w:pStyle w:val="TableParagraph"/>
                              <w:spacing w:before="66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B6D" w14:textId="77777777" w:rsidR="000F16F1" w:rsidRDefault="008E6A92">
                            <w:pPr>
                              <w:pStyle w:val="TableParagraph"/>
                              <w:spacing w:before="1" w:line="107" w:lineRule="exact"/>
                              <w:ind w:left="4"/>
                              <w:jc w:val="left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pacing w:val="-5"/>
                                <w:w w:val="105"/>
                                <w:sz w:val="11"/>
                              </w:rPr>
                              <w:t>L6</w:t>
                            </w:r>
                          </w:p>
                        </w:tc>
                      </w:tr>
                      <w:tr w:rsidR="000F16F1" w14:paraId="7601FB7F" w14:textId="77777777">
                        <w:trPr>
                          <w:trHeight w:val="134"/>
                        </w:trPr>
                        <w:tc>
                          <w:tcPr>
                            <w:tcW w:w="802" w:type="dxa"/>
                            <w:tcBorders>
                              <w:top w:val="single" w:sz="8" w:space="0" w:color="000000"/>
                            </w:tcBorders>
                            <w:shd w:val="clear" w:color="auto" w:fill="D9D9D9"/>
                          </w:tcPr>
                          <w:p w14:paraId="7601FB6F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8" w:space="0" w:color="000000"/>
                            </w:tcBorders>
                            <w:shd w:val="clear" w:color="auto" w:fill="D9D9D9"/>
                          </w:tcPr>
                          <w:p w14:paraId="7601FB70" w14:textId="77777777" w:rsidR="000F16F1" w:rsidRDefault="008E6A92">
                            <w:pPr>
                              <w:pStyle w:val="TableParagraph"/>
                              <w:spacing w:before="4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8" w:space="0" w:color="000000"/>
                            </w:tcBorders>
                            <w:shd w:val="clear" w:color="auto" w:fill="D9D9D9"/>
                          </w:tcPr>
                          <w:p w14:paraId="7601FB71" w14:textId="77777777" w:rsidR="000F16F1" w:rsidRDefault="008E6A92">
                            <w:pPr>
                              <w:pStyle w:val="TableParagraph"/>
                              <w:spacing w:before="4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987" w:type="dxa"/>
                            <w:tcBorders>
                              <w:top w:val="single" w:sz="8" w:space="0" w:color="000000"/>
                            </w:tcBorders>
                            <w:shd w:val="clear" w:color="auto" w:fill="D9D9D9"/>
                          </w:tcPr>
                          <w:p w14:paraId="7601FB72" w14:textId="77777777" w:rsidR="000F16F1" w:rsidRDefault="008E6A92">
                            <w:pPr>
                              <w:pStyle w:val="TableParagraph"/>
                              <w:spacing w:before="4"/>
                              <w:ind w:left="22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z w:val="11"/>
                              </w:rPr>
                              <w:t>0.1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>(QI)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8" w:space="0" w:color="000000"/>
                            </w:tcBorders>
                            <w:shd w:val="clear" w:color="auto" w:fill="D9D9D9"/>
                          </w:tcPr>
                          <w:p w14:paraId="7601FB73" w14:textId="77777777" w:rsidR="000F16F1" w:rsidRDefault="008E6A92">
                            <w:pPr>
                              <w:pStyle w:val="TableParagraph"/>
                              <w:spacing w:before="4"/>
                              <w:ind w:right="1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444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8" w:space="0" w:color="000000"/>
                            </w:tcBorders>
                            <w:shd w:val="clear" w:color="auto" w:fill="D9D9D9"/>
                          </w:tcPr>
                          <w:p w14:paraId="7601FB74" w14:textId="77777777" w:rsidR="000F16F1" w:rsidRDefault="008E6A92">
                            <w:pPr>
                              <w:pStyle w:val="TableParagraph"/>
                              <w:spacing w:before="4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43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8" w:space="0" w:color="000000"/>
                            </w:tcBorders>
                            <w:shd w:val="clear" w:color="auto" w:fill="D9D9D9"/>
                          </w:tcPr>
                          <w:p w14:paraId="7601FB75" w14:textId="77777777" w:rsidR="000F16F1" w:rsidRDefault="008E6A92">
                            <w:pPr>
                              <w:pStyle w:val="TableParagraph"/>
                              <w:spacing w:before="4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011</w:t>
                            </w:r>
                          </w:p>
                        </w:tc>
                        <w:tc>
                          <w:tcPr>
                            <w:tcW w:w="1036" w:type="dxa"/>
                            <w:tcBorders>
                              <w:top w:val="single" w:sz="8" w:space="0" w:color="000000"/>
                            </w:tcBorders>
                            <w:shd w:val="clear" w:color="auto" w:fill="D9D9D9"/>
                          </w:tcPr>
                          <w:p w14:paraId="7601FB76" w14:textId="77777777" w:rsidR="000F16F1" w:rsidRDefault="008E6A92">
                            <w:pPr>
                              <w:pStyle w:val="TableParagraph"/>
                              <w:spacing w:before="4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995" w:type="dxa"/>
                            <w:tcBorders>
                              <w:top w:val="single" w:sz="8" w:space="0" w:color="000000"/>
                            </w:tcBorders>
                            <w:shd w:val="clear" w:color="auto" w:fill="D9D9D9"/>
                          </w:tcPr>
                          <w:p w14:paraId="7601FB77" w14:textId="77777777" w:rsidR="000F16F1" w:rsidRDefault="008E6A92">
                            <w:pPr>
                              <w:pStyle w:val="TableParagraph"/>
                              <w:spacing w:before="4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8" w:space="0" w:color="000000"/>
                            </w:tcBorders>
                            <w:shd w:val="clear" w:color="auto" w:fill="D9D9D9"/>
                          </w:tcPr>
                          <w:p w14:paraId="7601FB78" w14:textId="77777777" w:rsidR="000F16F1" w:rsidRDefault="008E6A92">
                            <w:pPr>
                              <w:pStyle w:val="TableParagraph"/>
                              <w:spacing w:before="4"/>
                              <w:ind w:right="2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top w:val="single" w:sz="8" w:space="0" w:color="000000"/>
                            </w:tcBorders>
                            <w:shd w:val="clear" w:color="auto" w:fill="D9D9D9"/>
                          </w:tcPr>
                          <w:p w14:paraId="7601FB79" w14:textId="77777777" w:rsidR="000F16F1" w:rsidRDefault="008E6A92">
                            <w:pPr>
                              <w:pStyle w:val="TableParagraph"/>
                              <w:spacing w:before="4"/>
                              <w:ind w:right="2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8" w:space="0" w:color="000000"/>
                            </w:tcBorders>
                            <w:shd w:val="clear" w:color="auto" w:fill="D9D9D9"/>
                          </w:tcPr>
                          <w:p w14:paraId="7601FB7A" w14:textId="77777777" w:rsidR="000F16F1" w:rsidRDefault="008E6A92">
                            <w:pPr>
                              <w:pStyle w:val="TableParagraph"/>
                              <w:spacing w:before="4"/>
                              <w:ind w:right="2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8" w:space="0" w:color="000000"/>
                            </w:tcBorders>
                            <w:shd w:val="clear" w:color="auto" w:fill="D9D9D9"/>
                          </w:tcPr>
                          <w:p w14:paraId="7601FB7B" w14:textId="77777777" w:rsidR="000F16F1" w:rsidRDefault="008E6A92">
                            <w:pPr>
                              <w:pStyle w:val="TableParagraph"/>
                              <w:spacing w:before="4"/>
                              <w:ind w:right="2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8" w:space="0" w:color="000000"/>
                            </w:tcBorders>
                            <w:shd w:val="clear" w:color="auto" w:fill="D9D9D9"/>
                          </w:tcPr>
                          <w:p w14:paraId="7601FB7C" w14:textId="77777777" w:rsidR="000F16F1" w:rsidRDefault="008E6A92">
                            <w:pPr>
                              <w:pStyle w:val="TableParagraph"/>
                              <w:spacing w:before="4"/>
                              <w:ind w:right="2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8" w:space="0" w:color="000000"/>
                            </w:tcBorders>
                            <w:shd w:val="clear" w:color="auto" w:fill="D9D9D9"/>
                          </w:tcPr>
                          <w:p w14:paraId="7601FB7D" w14:textId="77777777" w:rsidR="000F16F1" w:rsidRDefault="008E6A92">
                            <w:pPr>
                              <w:pStyle w:val="TableParagraph"/>
                              <w:spacing w:before="4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top w:val="single" w:sz="8" w:space="0" w:color="000000"/>
                            </w:tcBorders>
                            <w:shd w:val="clear" w:color="auto" w:fill="D9D9D9"/>
                          </w:tcPr>
                          <w:p w14:paraId="7601FB7E" w14:textId="77777777" w:rsidR="000F16F1" w:rsidRDefault="008E6A92">
                            <w:pPr>
                              <w:pStyle w:val="TableParagraph"/>
                              <w:spacing w:before="4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</w:tr>
                      <w:tr w:rsidR="000F16F1" w14:paraId="7601FB90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</w:tcPr>
                          <w:p w14:paraId="7601FB80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</w:tcPr>
                          <w:p w14:paraId="7601FB81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1090" w:type="dxa"/>
                          </w:tcPr>
                          <w:p w14:paraId="7601FB82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987" w:type="dxa"/>
                          </w:tcPr>
                          <w:p w14:paraId="7601FB83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37" w:type="dxa"/>
                          </w:tcPr>
                          <w:p w14:paraId="7601FB84" w14:textId="77777777" w:rsidR="000F16F1" w:rsidRDefault="008E6A92">
                            <w:pPr>
                              <w:pStyle w:val="TableParagraph"/>
                              <w:ind w:right="1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650</w:t>
                            </w:r>
                          </w:p>
                        </w:tc>
                        <w:tc>
                          <w:tcPr>
                            <w:tcW w:w="923" w:type="dxa"/>
                          </w:tcPr>
                          <w:p w14:paraId="7601FB85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848</w:t>
                            </w:r>
                          </w:p>
                        </w:tc>
                        <w:tc>
                          <w:tcPr>
                            <w:tcW w:w="846" w:type="dxa"/>
                          </w:tcPr>
                          <w:p w14:paraId="7601FB86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802</w:t>
                            </w:r>
                          </w:p>
                        </w:tc>
                        <w:tc>
                          <w:tcPr>
                            <w:tcW w:w="1036" w:type="dxa"/>
                          </w:tcPr>
                          <w:p w14:paraId="7601FB87" w14:textId="77777777" w:rsidR="000F16F1" w:rsidRDefault="008E6A92">
                            <w:pPr>
                              <w:pStyle w:val="TableParagraph"/>
                              <w:ind w:right="1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995" w:type="dxa"/>
                          </w:tcPr>
                          <w:p w14:paraId="7601FB88" w14:textId="77777777" w:rsidR="000F16F1" w:rsidRDefault="008E6A92">
                            <w:pPr>
                              <w:pStyle w:val="TableParagraph"/>
                              <w:ind w:right="2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11.45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89" w14:textId="77777777" w:rsidR="000F16F1" w:rsidRDefault="008E6A92">
                            <w:pPr>
                              <w:pStyle w:val="TableParagraph"/>
                              <w:ind w:right="2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43" w:type="dxa"/>
                          </w:tcPr>
                          <w:p w14:paraId="7601FB8A" w14:textId="77777777" w:rsidR="000F16F1" w:rsidRDefault="008E6A92">
                            <w:pPr>
                              <w:pStyle w:val="TableParagraph"/>
                              <w:ind w:right="2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8B" w14:textId="77777777" w:rsidR="000F16F1" w:rsidRDefault="008E6A92">
                            <w:pPr>
                              <w:pStyle w:val="TableParagraph"/>
                              <w:ind w:right="2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8C" w14:textId="77777777" w:rsidR="000F16F1" w:rsidRDefault="008E6A92">
                            <w:pPr>
                              <w:pStyle w:val="TableParagraph"/>
                              <w:ind w:right="2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8D" w14:textId="77777777" w:rsidR="000F16F1" w:rsidRDefault="008E6A92">
                            <w:pPr>
                              <w:pStyle w:val="TableParagraph"/>
                              <w:ind w:right="2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8E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8F" w14:textId="77777777" w:rsidR="000F16F1" w:rsidRDefault="008E6A92">
                            <w:pPr>
                              <w:pStyle w:val="TableParagraph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</w:tr>
                      <w:tr w:rsidR="000F16F1" w14:paraId="7601FBA1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  <w:shd w:val="clear" w:color="auto" w:fill="D9D9D9"/>
                          </w:tcPr>
                          <w:p w14:paraId="7601FB91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  <w:shd w:val="clear" w:color="auto" w:fill="D9D9D9"/>
                          </w:tcPr>
                          <w:p w14:paraId="7601FB92" w14:textId="77777777" w:rsidR="000F16F1" w:rsidRDefault="008E6A92">
                            <w:pPr>
                              <w:pStyle w:val="TableParagraph"/>
                              <w:ind w:right="1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090" w:type="dxa"/>
                            <w:shd w:val="clear" w:color="auto" w:fill="D9D9D9"/>
                          </w:tcPr>
                          <w:p w14:paraId="7601FB93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87" w:type="dxa"/>
                            <w:shd w:val="clear" w:color="auto" w:fill="D9D9D9"/>
                          </w:tcPr>
                          <w:p w14:paraId="7601FB94" w14:textId="77777777" w:rsidR="000F16F1" w:rsidRDefault="008E6A92">
                            <w:pPr>
                              <w:pStyle w:val="TableParagraph"/>
                              <w:ind w:left="22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z w:val="11"/>
                              </w:rPr>
                              <w:t>0.25</w:t>
                            </w:r>
                            <w:r>
                              <w:rPr>
                                <w:spacing w:val="-6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z w:val="11"/>
                              </w:rPr>
                              <w:t>VC</w:t>
                            </w:r>
                            <w:r>
                              <w:rPr>
                                <w:spacing w:val="-6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z w:val="11"/>
                              </w:rPr>
                              <w:t>faculty</w:t>
                            </w:r>
                            <w:r>
                              <w:rPr>
                                <w:spacing w:val="-6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devlel</w:t>
                            </w:r>
                          </w:p>
                        </w:tc>
                        <w:tc>
                          <w:tcPr>
                            <w:tcW w:w="937" w:type="dxa"/>
                            <w:shd w:val="clear" w:color="auto" w:fill="D9D9D9"/>
                          </w:tcPr>
                          <w:p w14:paraId="7601FB95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413</w:t>
                            </w:r>
                          </w:p>
                        </w:tc>
                        <w:tc>
                          <w:tcPr>
                            <w:tcW w:w="923" w:type="dxa"/>
                            <w:shd w:val="clear" w:color="auto" w:fill="D9D9D9"/>
                          </w:tcPr>
                          <w:p w14:paraId="7601FB96" w14:textId="77777777" w:rsidR="000F16F1" w:rsidRDefault="008E6A92">
                            <w:pPr>
                              <w:pStyle w:val="TableParagraph"/>
                              <w:ind w:right="1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6" w:type="dxa"/>
                            <w:shd w:val="clear" w:color="auto" w:fill="D9D9D9"/>
                          </w:tcPr>
                          <w:p w14:paraId="7601FB97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413</w:t>
                            </w:r>
                          </w:p>
                        </w:tc>
                        <w:tc>
                          <w:tcPr>
                            <w:tcW w:w="1036" w:type="dxa"/>
                            <w:shd w:val="clear" w:color="auto" w:fill="D9D9D9"/>
                          </w:tcPr>
                          <w:p w14:paraId="7601FB98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995" w:type="dxa"/>
                            <w:shd w:val="clear" w:color="auto" w:fill="D9D9D9"/>
                          </w:tcPr>
                          <w:p w14:paraId="7601FB99" w14:textId="77777777" w:rsidR="000F16F1" w:rsidRDefault="008E6A92">
                            <w:pPr>
                              <w:pStyle w:val="TableParagraph"/>
                              <w:ind w:right="2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5.89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9A" w14:textId="77777777" w:rsidR="000F16F1" w:rsidRDefault="008E6A92">
                            <w:pPr>
                              <w:pStyle w:val="TableParagraph"/>
                              <w:ind w:right="2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3" w:type="dxa"/>
                            <w:shd w:val="clear" w:color="auto" w:fill="D9D9D9"/>
                          </w:tcPr>
                          <w:p w14:paraId="7601FB9B" w14:textId="77777777" w:rsidR="000F16F1" w:rsidRDefault="008E6A92">
                            <w:pPr>
                              <w:pStyle w:val="TableParagraph"/>
                              <w:ind w:right="2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9C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9D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9E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9F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A0" w14:textId="77777777" w:rsidR="000F16F1" w:rsidRDefault="008E6A92">
                            <w:pPr>
                              <w:pStyle w:val="TableParagraph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5</w:t>
                            </w:r>
                          </w:p>
                        </w:tc>
                      </w:tr>
                      <w:tr w:rsidR="000F16F1" w14:paraId="7601FBB2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</w:tcPr>
                          <w:p w14:paraId="7601FBA2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</w:tcPr>
                          <w:p w14:paraId="7601FBA3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090" w:type="dxa"/>
                          </w:tcPr>
                          <w:p w14:paraId="7601FBA4" w14:textId="77777777" w:rsidR="000F16F1" w:rsidRDefault="008E6A92">
                            <w:pPr>
                              <w:pStyle w:val="TableParagraph"/>
                              <w:ind w:right="1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987" w:type="dxa"/>
                          </w:tcPr>
                          <w:p w14:paraId="7601FBA5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37" w:type="dxa"/>
                          </w:tcPr>
                          <w:p w14:paraId="7601FBA6" w14:textId="77777777" w:rsidR="000F16F1" w:rsidRDefault="008E6A92">
                            <w:pPr>
                              <w:pStyle w:val="TableParagraph"/>
                              <w:ind w:right="1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923" w:type="dxa"/>
                          </w:tcPr>
                          <w:p w14:paraId="7601FBA7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846" w:type="dxa"/>
                          </w:tcPr>
                          <w:p w14:paraId="7601FBA8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036" w:type="dxa"/>
                          </w:tcPr>
                          <w:p w14:paraId="7601FBA9" w14:textId="77777777" w:rsidR="000F16F1" w:rsidRDefault="008E6A92">
                            <w:pPr>
                              <w:pStyle w:val="TableParagraph"/>
                              <w:ind w:right="1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995" w:type="dxa"/>
                          </w:tcPr>
                          <w:p w14:paraId="7601FBAA" w14:textId="77777777" w:rsidR="000F16F1" w:rsidRDefault="008E6A92">
                            <w:pPr>
                              <w:pStyle w:val="TableParagraph"/>
                              <w:ind w:right="2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AB" w14:textId="77777777" w:rsidR="000F16F1" w:rsidRDefault="008E6A92">
                            <w:pPr>
                              <w:pStyle w:val="TableParagraph"/>
                              <w:ind w:right="2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43" w:type="dxa"/>
                          </w:tcPr>
                          <w:p w14:paraId="7601FBAC" w14:textId="77777777" w:rsidR="000F16F1" w:rsidRDefault="008E6A92">
                            <w:pPr>
                              <w:pStyle w:val="TableParagraph"/>
                              <w:ind w:right="2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4.67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AD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</w:tcPr>
                          <w:p w14:paraId="7601FBAE" w14:textId="77777777" w:rsidR="000F16F1" w:rsidRDefault="008E6A92">
                            <w:pPr>
                              <w:pStyle w:val="TableParagraph"/>
                              <w:ind w:right="2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AF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</w:tcPr>
                          <w:p w14:paraId="7601FBB0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B1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</w:tr>
                      <w:tr w:rsidR="000F16F1" w14:paraId="7601FBC3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  <w:shd w:val="clear" w:color="auto" w:fill="D9D9D9"/>
                          </w:tcPr>
                          <w:p w14:paraId="7601FBB3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  <w:shd w:val="clear" w:color="auto" w:fill="D9D9D9"/>
                          </w:tcPr>
                          <w:p w14:paraId="7601FBB4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090" w:type="dxa"/>
                            <w:shd w:val="clear" w:color="auto" w:fill="D9D9D9"/>
                          </w:tcPr>
                          <w:p w14:paraId="7601FBB5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87" w:type="dxa"/>
                            <w:shd w:val="clear" w:color="auto" w:fill="D9D9D9"/>
                          </w:tcPr>
                          <w:p w14:paraId="7601FBB6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37" w:type="dxa"/>
                            <w:shd w:val="clear" w:color="auto" w:fill="D9D9D9"/>
                          </w:tcPr>
                          <w:p w14:paraId="7601FBB7" w14:textId="77777777" w:rsidR="000F16F1" w:rsidRDefault="008E6A92">
                            <w:pPr>
                              <w:pStyle w:val="TableParagraph"/>
                              <w:ind w:right="1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413</w:t>
                            </w:r>
                          </w:p>
                        </w:tc>
                        <w:tc>
                          <w:tcPr>
                            <w:tcW w:w="923" w:type="dxa"/>
                            <w:shd w:val="clear" w:color="auto" w:fill="D9D9D9"/>
                          </w:tcPr>
                          <w:p w14:paraId="7601FBB8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261</w:t>
                            </w:r>
                          </w:p>
                        </w:tc>
                        <w:tc>
                          <w:tcPr>
                            <w:tcW w:w="846" w:type="dxa"/>
                            <w:shd w:val="clear" w:color="auto" w:fill="D9D9D9"/>
                          </w:tcPr>
                          <w:p w14:paraId="7601FBB9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1036" w:type="dxa"/>
                            <w:shd w:val="clear" w:color="auto" w:fill="D9D9D9"/>
                          </w:tcPr>
                          <w:p w14:paraId="7601FBBA" w14:textId="77777777" w:rsidR="000F16F1" w:rsidRDefault="008E6A92">
                            <w:pPr>
                              <w:pStyle w:val="TableParagraph"/>
                              <w:ind w:right="1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995" w:type="dxa"/>
                            <w:shd w:val="clear" w:color="auto" w:fill="D9D9D9"/>
                          </w:tcPr>
                          <w:p w14:paraId="7601FBBB" w14:textId="77777777" w:rsidR="000F16F1" w:rsidRDefault="008E6A92">
                            <w:pPr>
                              <w:pStyle w:val="TableParagraph"/>
                              <w:ind w:right="2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BC" w14:textId="77777777" w:rsidR="000F16F1" w:rsidRDefault="008E6A92">
                            <w:pPr>
                              <w:pStyle w:val="TableParagraph"/>
                              <w:ind w:right="2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43" w:type="dxa"/>
                            <w:shd w:val="clear" w:color="auto" w:fill="D9D9D9"/>
                          </w:tcPr>
                          <w:p w14:paraId="7601FBBD" w14:textId="77777777" w:rsidR="000F16F1" w:rsidRDefault="008E6A92">
                            <w:pPr>
                              <w:pStyle w:val="TableParagraph"/>
                              <w:ind w:right="2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5.84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BE" w14:textId="77777777" w:rsidR="000F16F1" w:rsidRDefault="008E6A92">
                            <w:pPr>
                              <w:pStyle w:val="TableParagraph"/>
                              <w:ind w:right="2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BF" w14:textId="77777777" w:rsidR="000F16F1" w:rsidRDefault="008E6A92">
                            <w:pPr>
                              <w:pStyle w:val="TableParagraph"/>
                              <w:ind w:right="2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C0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C1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C2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</w:tr>
                      <w:tr w:rsidR="000F16F1" w14:paraId="7601FBD4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</w:tcPr>
                          <w:p w14:paraId="7601FBC4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</w:tcPr>
                          <w:p w14:paraId="7601FBC5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1090" w:type="dxa"/>
                          </w:tcPr>
                          <w:p w14:paraId="7601FBC6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987" w:type="dxa"/>
                          </w:tcPr>
                          <w:p w14:paraId="7601FBC7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37" w:type="dxa"/>
                          </w:tcPr>
                          <w:p w14:paraId="7601FBC8" w14:textId="77777777" w:rsidR="000F16F1" w:rsidRDefault="008E6A92">
                            <w:pPr>
                              <w:pStyle w:val="TableParagraph"/>
                              <w:ind w:right="1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650</w:t>
                            </w:r>
                          </w:p>
                        </w:tc>
                        <w:tc>
                          <w:tcPr>
                            <w:tcW w:w="923" w:type="dxa"/>
                          </w:tcPr>
                          <w:p w14:paraId="7601FBC9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835</w:t>
                            </w:r>
                          </w:p>
                        </w:tc>
                        <w:tc>
                          <w:tcPr>
                            <w:tcW w:w="846" w:type="dxa"/>
                          </w:tcPr>
                          <w:p w14:paraId="7601FBCA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815</w:t>
                            </w:r>
                          </w:p>
                        </w:tc>
                        <w:tc>
                          <w:tcPr>
                            <w:tcW w:w="1036" w:type="dxa"/>
                          </w:tcPr>
                          <w:p w14:paraId="7601FBCB" w14:textId="77777777" w:rsidR="000F16F1" w:rsidRDefault="008E6A92">
                            <w:pPr>
                              <w:pStyle w:val="TableParagraph"/>
                              <w:ind w:right="1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95" w:type="dxa"/>
                          </w:tcPr>
                          <w:p w14:paraId="7601FBCC" w14:textId="77777777" w:rsidR="000F16F1" w:rsidRDefault="008E6A92">
                            <w:pPr>
                              <w:pStyle w:val="TableParagraph"/>
                              <w:ind w:right="2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11.64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CD" w14:textId="77777777" w:rsidR="000F16F1" w:rsidRDefault="008E6A92">
                            <w:pPr>
                              <w:pStyle w:val="TableParagraph"/>
                              <w:ind w:right="2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43" w:type="dxa"/>
                          </w:tcPr>
                          <w:p w14:paraId="7601FBCE" w14:textId="77777777" w:rsidR="000F16F1" w:rsidRDefault="008E6A92">
                            <w:pPr>
                              <w:pStyle w:val="TableParagraph"/>
                              <w:ind w:right="2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CF" w14:textId="77777777" w:rsidR="000F16F1" w:rsidRDefault="008E6A92">
                            <w:pPr>
                              <w:pStyle w:val="TableParagraph"/>
                              <w:ind w:right="2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D0" w14:textId="77777777" w:rsidR="000F16F1" w:rsidRDefault="008E6A92">
                            <w:pPr>
                              <w:pStyle w:val="TableParagraph"/>
                              <w:ind w:right="2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D1" w14:textId="77777777" w:rsidR="000F16F1" w:rsidRDefault="008E6A92">
                            <w:pPr>
                              <w:pStyle w:val="TableParagraph"/>
                              <w:ind w:right="2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D2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D3" w14:textId="77777777" w:rsidR="000F16F1" w:rsidRDefault="008E6A92">
                            <w:pPr>
                              <w:pStyle w:val="TableParagraph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</w:tr>
                      <w:tr w:rsidR="000F16F1" w14:paraId="7601FBE5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  <w:shd w:val="clear" w:color="auto" w:fill="D9D9D9"/>
                          </w:tcPr>
                          <w:p w14:paraId="7601FBD5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  <w:shd w:val="clear" w:color="auto" w:fill="D9D9D9"/>
                          </w:tcPr>
                          <w:p w14:paraId="7601FBD6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090" w:type="dxa"/>
                            <w:shd w:val="clear" w:color="auto" w:fill="D9D9D9"/>
                          </w:tcPr>
                          <w:p w14:paraId="7601FBD7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987" w:type="dxa"/>
                            <w:shd w:val="clear" w:color="auto" w:fill="D9D9D9"/>
                          </w:tcPr>
                          <w:p w14:paraId="7601FBD8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37" w:type="dxa"/>
                            <w:shd w:val="clear" w:color="auto" w:fill="D9D9D9"/>
                          </w:tcPr>
                          <w:p w14:paraId="7601FBD9" w14:textId="77777777" w:rsidR="000F16F1" w:rsidRDefault="008E6A92">
                            <w:pPr>
                              <w:pStyle w:val="TableParagraph"/>
                              <w:ind w:right="1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134</w:t>
                            </w:r>
                          </w:p>
                        </w:tc>
                        <w:tc>
                          <w:tcPr>
                            <w:tcW w:w="923" w:type="dxa"/>
                            <w:shd w:val="clear" w:color="auto" w:fill="D9D9D9"/>
                          </w:tcPr>
                          <w:p w14:paraId="7601FBDA" w14:textId="77777777" w:rsidR="000F16F1" w:rsidRDefault="008E6A92">
                            <w:pPr>
                              <w:pStyle w:val="TableParagraph"/>
                              <w:ind w:right="1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846" w:type="dxa"/>
                            <w:shd w:val="clear" w:color="auto" w:fill="D9D9D9"/>
                          </w:tcPr>
                          <w:p w14:paraId="7601FBDB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911</w:t>
                            </w:r>
                          </w:p>
                        </w:tc>
                        <w:tc>
                          <w:tcPr>
                            <w:tcW w:w="1036" w:type="dxa"/>
                            <w:shd w:val="clear" w:color="auto" w:fill="D9D9D9"/>
                          </w:tcPr>
                          <w:p w14:paraId="7601FBDC" w14:textId="77777777" w:rsidR="000F16F1" w:rsidRDefault="008E6A92">
                            <w:pPr>
                              <w:pStyle w:val="TableParagraph"/>
                              <w:ind w:right="1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995" w:type="dxa"/>
                            <w:shd w:val="clear" w:color="auto" w:fill="D9D9D9"/>
                          </w:tcPr>
                          <w:p w14:paraId="7601FBDD" w14:textId="77777777" w:rsidR="000F16F1" w:rsidRDefault="008E6A92">
                            <w:pPr>
                              <w:pStyle w:val="TableParagraph"/>
                              <w:ind w:right="2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13.01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DE" w14:textId="77777777" w:rsidR="000F16F1" w:rsidRDefault="008E6A92">
                            <w:pPr>
                              <w:pStyle w:val="TableParagraph"/>
                              <w:ind w:right="2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43" w:type="dxa"/>
                            <w:shd w:val="clear" w:color="auto" w:fill="D9D9D9"/>
                          </w:tcPr>
                          <w:p w14:paraId="7601FBDF" w14:textId="77777777" w:rsidR="000F16F1" w:rsidRDefault="008E6A92">
                            <w:pPr>
                              <w:pStyle w:val="TableParagraph"/>
                              <w:ind w:right="2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10"/>
                                <w:sz w:val="1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E0" w14:textId="77777777" w:rsidR="000F16F1" w:rsidRDefault="008E6A92">
                            <w:pPr>
                              <w:pStyle w:val="TableParagraph"/>
                              <w:ind w:right="2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E1" w14:textId="77777777" w:rsidR="000F16F1" w:rsidRDefault="008E6A92">
                            <w:pPr>
                              <w:pStyle w:val="TableParagraph"/>
                              <w:ind w:right="2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E2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E3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BE4" w14:textId="77777777" w:rsidR="000F16F1" w:rsidRDefault="008E6A92">
                            <w:pPr>
                              <w:pStyle w:val="TableParagraph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</w:tr>
                      <w:tr w:rsidR="000F16F1" w14:paraId="7601FBF6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</w:tcPr>
                          <w:p w14:paraId="7601FBE6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</w:tcPr>
                          <w:p w14:paraId="7601FBE7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090" w:type="dxa"/>
                          </w:tcPr>
                          <w:p w14:paraId="7601FBE8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987" w:type="dxa"/>
                          </w:tcPr>
                          <w:p w14:paraId="7601FBE9" w14:textId="77777777" w:rsidR="000F16F1" w:rsidRDefault="008E6A92">
                            <w:pPr>
                              <w:pStyle w:val="TableParagraph"/>
                              <w:ind w:left="23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11</w:t>
                            </w:r>
                            <w:r>
                              <w:rPr>
                                <w:spacing w:val="-1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>Med</w:t>
                            </w:r>
                            <w:r>
                              <w:rPr>
                                <w:spacing w:val="1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>director</w:t>
                            </w:r>
                          </w:p>
                        </w:tc>
                        <w:tc>
                          <w:tcPr>
                            <w:tcW w:w="937" w:type="dxa"/>
                          </w:tcPr>
                          <w:p w14:paraId="7601FBEA" w14:textId="77777777" w:rsidR="000F16F1" w:rsidRDefault="008E6A92">
                            <w:pPr>
                              <w:pStyle w:val="TableParagraph"/>
                              <w:ind w:right="1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928</w:t>
                            </w:r>
                          </w:p>
                        </w:tc>
                        <w:tc>
                          <w:tcPr>
                            <w:tcW w:w="923" w:type="dxa"/>
                          </w:tcPr>
                          <w:p w14:paraId="7601FBEB" w14:textId="77777777" w:rsidR="000F16F1" w:rsidRDefault="008E6A92">
                            <w:pPr>
                              <w:pStyle w:val="TableParagraph"/>
                              <w:ind w:right="1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846" w:type="dxa"/>
                          </w:tcPr>
                          <w:p w14:paraId="7601FBEC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848</w:t>
                            </w:r>
                          </w:p>
                        </w:tc>
                        <w:tc>
                          <w:tcPr>
                            <w:tcW w:w="1036" w:type="dxa"/>
                          </w:tcPr>
                          <w:p w14:paraId="7601FBED" w14:textId="77777777" w:rsidR="000F16F1" w:rsidRDefault="008E6A92">
                            <w:pPr>
                              <w:pStyle w:val="TableParagraph"/>
                              <w:ind w:right="1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995" w:type="dxa"/>
                          </w:tcPr>
                          <w:p w14:paraId="7601FBEE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EF" w14:textId="77777777" w:rsidR="000F16F1" w:rsidRDefault="008E6A92">
                            <w:pPr>
                              <w:pStyle w:val="TableParagraph"/>
                              <w:ind w:right="2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43" w:type="dxa"/>
                          </w:tcPr>
                          <w:p w14:paraId="7601FBF0" w14:textId="77777777" w:rsidR="000F16F1" w:rsidRDefault="008E6A92">
                            <w:pPr>
                              <w:pStyle w:val="TableParagraph"/>
                              <w:ind w:right="2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F1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</w:tcPr>
                          <w:p w14:paraId="7601FBF2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</w:tcPr>
                          <w:p w14:paraId="7601FBF3" w14:textId="77777777" w:rsidR="000F16F1" w:rsidRDefault="008E6A92">
                            <w:pPr>
                              <w:pStyle w:val="TableParagraph"/>
                              <w:ind w:right="2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BF4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</w:tcPr>
                          <w:p w14:paraId="7601FBF5" w14:textId="77777777" w:rsidR="000F16F1" w:rsidRDefault="008E6A92">
                            <w:pPr>
                              <w:pStyle w:val="TableParagraph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6</w:t>
                            </w:r>
                          </w:p>
                        </w:tc>
                      </w:tr>
                      <w:tr w:rsidR="000F16F1" w14:paraId="7601FC07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  <w:shd w:val="clear" w:color="auto" w:fill="D9D9D9"/>
                          </w:tcPr>
                          <w:p w14:paraId="7601FBF7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  <w:shd w:val="clear" w:color="auto" w:fill="D9D9D9"/>
                          </w:tcPr>
                          <w:p w14:paraId="7601FBF8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090" w:type="dxa"/>
                            <w:shd w:val="clear" w:color="auto" w:fill="D9D9D9"/>
                          </w:tcPr>
                          <w:p w14:paraId="7601FBF9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987" w:type="dxa"/>
                            <w:shd w:val="clear" w:color="auto" w:fill="D9D9D9"/>
                          </w:tcPr>
                          <w:p w14:paraId="7601FBFA" w14:textId="77777777" w:rsidR="000F16F1" w:rsidRDefault="008E6A92">
                            <w:pPr>
                              <w:pStyle w:val="TableParagraph"/>
                              <w:ind w:left="23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0.02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(f/u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director)</w:t>
                            </w:r>
                          </w:p>
                        </w:tc>
                        <w:tc>
                          <w:tcPr>
                            <w:tcW w:w="937" w:type="dxa"/>
                            <w:shd w:val="clear" w:color="auto" w:fill="D9D9D9"/>
                          </w:tcPr>
                          <w:p w14:paraId="7601FBFB" w14:textId="77777777" w:rsidR="000F16F1" w:rsidRDefault="008E6A92">
                            <w:pPr>
                              <w:pStyle w:val="TableParagraph"/>
                              <w:ind w:right="1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361</w:t>
                            </w:r>
                          </w:p>
                        </w:tc>
                        <w:tc>
                          <w:tcPr>
                            <w:tcW w:w="923" w:type="dxa"/>
                            <w:shd w:val="clear" w:color="auto" w:fill="D9D9D9"/>
                          </w:tcPr>
                          <w:p w14:paraId="7601FBFC" w14:textId="77777777" w:rsidR="000F16F1" w:rsidRDefault="008E6A92">
                            <w:pPr>
                              <w:pStyle w:val="TableParagraph"/>
                              <w:ind w:right="1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526</w:t>
                            </w:r>
                          </w:p>
                        </w:tc>
                        <w:tc>
                          <w:tcPr>
                            <w:tcW w:w="846" w:type="dxa"/>
                            <w:shd w:val="clear" w:color="auto" w:fill="D9D9D9"/>
                          </w:tcPr>
                          <w:p w14:paraId="7601FBFD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835</w:t>
                            </w:r>
                          </w:p>
                        </w:tc>
                        <w:tc>
                          <w:tcPr>
                            <w:tcW w:w="1036" w:type="dxa"/>
                            <w:shd w:val="clear" w:color="auto" w:fill="D9D9D9"/>
                          </w:tcPr>
                          <w:p w14:paraId="7601FBFE" w14:textId="77777777" w:rsidR="000F16F1" w:rsidRDefault="008E6A92">
                            <w:pPr>
                              <w:pStyle w:val="TableParagraph"/>
                              <w:ind w:right="1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95" w:type="dxa"/>
                            <w:shd w:val="clear" w:color="auto" w:fill="D9D9D9"/>
                          </w:tcPr>
                          <w:p w14:paraId="7601FBFF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00" w14:textId="77777777" w:rsidR="000F16F1" w:rsidRDefault="008E6A92">
                            <w:pPr>
                              <w:pStyle w:val="TableParagraph"/>
                              <w:ind w:right="2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43" w:type="dxa"/>
                            <w:shd w:val="clear" w:color="auto" w:fill="D9D9D9"/>
                          </w:tcPr>
                          <w:p w14:paraId="7601FC01" w14:textId="77777777" w:rsidR="000F16F1" w:rsidRDefault="008E6A92">
                            <w:pPr>
                              <w:pStyle w:val="TableParagraph"/>
                              <w:ind w:right="2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02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03" w14:textId="77777777" w:rsidR="000F16F1" w:rsidRDefault="008E6A92">
                            <w:pPr>
                              <w:pStyle w:val="TableParagraph"/>
                              <w:ind w:right="2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04" w14:textId="77777777" w:rsidR="000F16F1" w:rsidRDefault="008E6A92">
                            <w:pPr>
                              <w:pStyle w:val="TableParagraph"/>
                              <w:ind w:right="2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05" w14:textId="77777777" w:rsidR="000F16F1" w:rsidRDefault="008E6A92">
                            <w:pPr>
                              <w:pStyle w:val="TableParagraph"/>
                              <w:ind w:right="2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06" w14:textId="77777777" w:rsidR="000F16F1" w:rsidRDefault="008E6A92">
                            <w:pPr>
                              <w:pStyle w:val="TableParagraph"/>
                              <w:ind w:right="3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</w:tr>
                      <w:tr w:rsidR="000F16F1" w14:paraId="7601FC18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</w:tcPr>
                          <w:p w14:paraId="7601FC08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</w:tcPr>
                          <w:p w14:paraId="7601FC09" w14:textId="77777777" w:rsidR="000F16F1" w:rsidRDefault="008E6A92">
                            <w:pPr>
                              <w:pStyle w:val="TableParagraph"/>
                              <w:ind w:right="1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090" w:type="dxa"/>
                          </w:tcPr>
                          <w:p w14:paraId="7601FC0A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987" w:type="dxa"/>
                          </w:tcPr>
                          <w:p w14:paraId="7601FC0B" w14:textId="77777777" w:rsidR="000F16F1" w:rsidRDefault="008E6A92">
                            <w:pPr>
                              <w:pStyle w:val="TableParagraph"/>
                              <w:ind w:left="22" w:right="-15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0.12</w:t>
                            </w:r>
                            <w:r>
                              <w:rPr>
                                <w:spacing w:val="5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(APD,</w:t>
                            </w:r>
                            <w:r>
                              <w:rPr>
                                <w:spacing w:val="6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wellness,</w:t>
                            </w:r>
                            <w:r>
                              <w:rPr>
                                <w:spacing w:val="5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sz w:val="1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37" w:type="dxa"/>
                          </w:tcPr>
                          <w:p w14:paraId="7601FC0C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403</w:t>
                            </w:r>
                          </w:p>
                        </w:tc>
                        <w:tc>
                          <w:tcPr>
                            <w:tcW w:w="923" w:type="dxa"/>
                          </w:tcPr>
                          <w:p w14:paraId="7601FC0D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386</w:t>
                            </w:r>
                          </w:p>
                        </w:tc>
                        <w:tc>
                          <w:tcPr>
                            <w:tcW w:w="846" w:type="dxa"/>
                          </w:tcPr>
                          <w:p w14:paraId="7601FC0E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017</w:t>
                            </w:r>
                          </w:p>
                        </w:tc>
                        <w:tc>
                          <w:tcPr>
                            <w:tcW w:w="1036" w:type="dxa"/>
                          </w:tcPr>
                          <w:p w14:paraId="7601FC0F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995" w:type="dxa"/>
                          </w:tcPr>
                          <w:p w14:paraId="7601FC10" w14:textId="77777777" w:rsidR="000F16F1" w:rsidRDefault="008E6A92">
                            <w:pPr>
                              <w:pStyle w:val="TableParagraph"/>
                              <w:ind w:right="2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14.5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11" w14:textId="77777777" w:rsidR="000F16F1" w:rsidRDefault="008E6A92">
                            <w:pPr>
                              <w:pStyle w:val="TableParagraph"/>
                              <w:ind w:right="2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43" w:type="dxa"/>
                          </w:tcPr>
                          <w:p w14:paraId="7601FC12" w14:textId="77777777" w:rsidR="000F16F1" w:rsidRDefault="008E6A92">
                            <w:pPr>
                              <w:pStyle w:val="TableParagraph"/>
                              <w:ind w:right="2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13" w14:textId="77777777" w:rsidR="000F16F1" w:rsidRDefault="008E6A92">
                            <w:pPr>
                              <w:pStyle w:val="TableParagraph"/>
                              <w:ind w:right="2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14" w14:textId="77777777" w:rsidR="000F16F1" w:rsidRDefault="008E6A92">
                            <w:pPr>
                              <w:pStyle w:val="TableParagraph"/>
                              <w:ind w:right="2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15" w14:textId="77777777" w:rsidR="000F16F1" w:rsidRDefault="008E6A92">
                            <w:pPr>
                              <w:pStyle w:val="TableParagraph"/>
                              <w:ind w:right="2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16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17" w14:textId="77777777" w:rsidR="000F16F1" w:rsidRDefault="008E6A92">
                            <w:pPr>
                              <w:pStyle w:val="TableParagraph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</w:tr>
                      <w:tr w:rsidR="000F16F1" w14:paraId="7601FC29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  <w:shd w:val="clear" w:color="auto" w:fill="D9D9D9"/>
                          </w:tcPr>
                          <w:p w14:paraId="7601FC19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  <w:shd w:val="clear" w:color="auto" w:fill="D9D9D9"/>
                          </w:tcPr>
                          <w:p w14:paraId="7601FC1A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090" w:type="dxa"/>
                            <w:shd w:val="clear" w:color="auto" w:fill="D9D9D9"/>
                          </w:tcPr>
                          <w:p w14:paraId="7601FC1B" w14:textId="77777777" w:rsidR="000F16F1" w:rsidRDefault="008E6A92">
                            <w:pPr>
                              <w:pStyle w:val="TableParagraph"/>
                              <w:ind w:right="1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987" w:type="dxa"/>
                            <w:shd w:val="clear" w:color="auto" w:fill="D9D9D9"/>
                          </w:tcPr>
                          <w:p w14:paraId="7601FC1C" w14:textId="77777777" w:rsidR="000F16F1" w:rsidRDefault="008E6A92">
                            <w:pPr>
                              <w:pStyle w:val="TableParagraph"/>
                              <w:ind w:left="22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0.03</w:t>
                            </w:r>
                            <w:r>
                              <w:rPr>
                                <w:spacing w:val="1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(ECMO</w:t>
                            </w:r>
                            <w:r>
                              <w:rPr>
                                <w:spacing w:val="3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lead)</w:t>
                            </w:r>
                          </w:p>
                        </w:tc>
                        <w:tc>
                          <w:tcPr>
                            <w:tcW w:w="937" w:type="dxa"/>
                            <w:shd w:val="clear" w:color="auto" w:fill="D9D9D9"/>
                          </w:tcPr>
                          <w:p w14:paraId="7601FC1D" w14:textId="77777777" w:rsidR="000F16F1" w:rsidRDefault="008E6A92">
                            <w:pPr>
                              <w:pStyle w:val="TableParagraph"/>
                              <w:ind w:right="1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506</w:t>
                            </w:r>
                          </w:p>
                        </w:tc>
                        <w:tc>
                          <w:tcPr>
                            <w:tcW w:w="923" w:type="dxa"/>
                            <w:shd w:val="clear" w:color="auto" w:fill="D9D9D9"/>
                          </w:tcPr>
                          <w:p w14:paraId="7601FC1E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768</w:t>
                            </w:r>
                          </w:p>
                        </w:tc>
                        <w:tc>
                          <w:tcPr>
                            <w:tcW w:w="846" w:type="dxa"/>
                            <w:shd w:val="clear" w:color="auto" w:fill="D9D9D9"/>
                          </w:tcPr>
                          <w:p w14:paraId="7601FC1F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738</w:t>
                            </w:r>
                          </w:p>
                        </w:tc>
                        <w:tc>
                          <w:tcPr>
                            <w:tcW w:w="1036" w:type="dxa"/>
                            <w:shd w:val="clear" w:color="auto" w:fill="D9D9D9"/>
                          </w:tcPr>
                          <w:p w14:paraId="7601FC20" w14:textId="77777777" w:rsidR="000F16F1" w:rsidRDefault="008E6A92">
                            <w:pPr>
                              <w:pStyle w:val="TableParagraph"/>
                              <w:ind w:right="1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995" w:type="dxa"/>
                            <w:shd w:val="clear" w:color="auto" w:fill="D9D9D9"/>
                          </w:tcPr>
                          <w:p w14:paraId="7601FC21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22" w14:textId="77777777" w:rsidR="000F16F1" w:rsidRDefault="008E6A92">
                            <w:pPr>
                              <w:pStyle w:val="TableParagraph"/>
                              <w:ind w:right="2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43" w:type="dxa"/>
                            <w:shd w:val="clear" w:color="auto" w:fill="D9D9D9"/>
                          </w:tcPr>
                          <w:p w14:paraId="7601FC23" w14:textId="77777777" w:rsidR="000F16F1" w:rsidRDefault="008E6A92">
                            <w:pPr>
                              <w:pStyle w:val="TableParagraph"/>
                              <w:ind w:right="2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24" w14:textId="77777777" w:rsidR="000F16F1" w:rsidRDefault="008E6A92">
                            <w:pPr>
                              <w:pStyle w:val="TableParagraph"/>
                              <w:ind w:right="2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25" w14:textId="77777777" w:rsidR="000F16F1" w:rsidRDefault="008E6A92">
                            <w:pPr>
                              <w:pStyle w:val="TableParagraph"/>
                              <w:ind w:right="2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26" w14:textId="77777777" w:rsidR="000F16F1" w:rsidRDefault="008E6A92">
                            <w:pPr>
                              <w:pStyle w:val="TableParagraph"/>
                              <w:ind w:right="2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27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28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</w:tr>
                      <w:tr w:rsidR="000F16F1" w14:paraId="7601FC3A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</w:tcPr>
                          <w:p w14:paraId="7601FC2A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</w:tcPr>
                          <w:p w14:paraId="7601FC2B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1090" w:type="dxa"/>
                          </w:tcPr>
                          <w:p w14:paraId="7601FC2C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987" w:type="dxa"/>
                          </w:tcPr>
                          <w:p w14:paraId="7601FC2D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37" w:type="dxa"/>
                          </w:tcPr>
                          <w:p w14:paraId="7601FC2E" w14:textId="77777777" w:rsidR="000F16F1" w:rsidRDefault="008E6A92">
                            <w:pPr>
                              <w:pStyle w:val="TableParagraph"/>
                              <w:ind w:right="1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650</w:t>
                            </w:r>
                          </w:p>
                        </w:tc>
                        <w:tc>
                          <w:tcPr>
                            <w:tcW w:w="923" w:type="dxa"/>
                          </w:tcPr>
                          <w:p w14:paraId="7601FC2F" w14:textId="77777777" w:rsidR="000F16F1" w:rsidRDefault="008E6A92">
                            <w:pPr>
                              <w:pStyle w:val="TableParagraph"/>
                              <w:ind w:right="1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706</w:t>
                            </w:r>
                          </w:p>
                        </w:tc>
                        <w:tc>
                          <w:tcPr>
                            <w:tcW w:w="846" w:type="dxa"/>
                          </w:tcPr>
                          <w:p w14:paraId="7601FC30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944</w:t>
                            </w:r>
                          </w:p>
                        </w:tc>
                        <w:tc>
                          <w:tcPr>
                            <w:tcW w:w="1036" w:type="dxa"/>
                          </w:tcPr>
                          <w:p w14:paraId="7601FC31" w14:textId="77777777" w:rsidR="000F16F1" w:rsidRDefault="008E6A92">
                            <w:pPr>
                              <w:pStyle w:val="TableParagraph"/>
                              <w:ind w:right="1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995" w:type="dxa"/>
                          </w:tcPr>
                          <w:p w14:paraId="7601FC32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33" w14:textId="77777777" w:rsidR="000F16F1" w:rsidRDefault="008E6A92">
                            <w:pPr>
                              <w:pStyle w:val="TableParagraph"/>
                              <w:ind w:right="2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43" w:type="dxa"/>
                          </w:tcPr>
                          <w:p w14:paraId="7601FC34" w14:textId="77777777" w:rsidR="000F16F1" w:rsidRDefault="008E6A92">
                            <w:pPr>
                              <w:pStyle w:val="TableParagraph"/>
                              <w:ind w:right="2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35" w14:textId="77777777" w:rsidR="000F16F1" w:rsidRDefault="008E6A92">
                            <w:pPr>
                              <w:pStyle w:val="TableParagraph"/>
                              <w:ind w:right="2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36" w14:textId="77777777" w:rsidR="000F16F1" w:rsidRDefault="008E6A92">
                            <w:pPr>
                              <w:pStyle w:val="TableParagraph"/>
                              <w:ind w:right="2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37" w14:textId="77777777" w:rsidR="000F16F1" w:rsidRDefault="008E6A92">
                            <w:pPr>
                              <w:pStyle w:val="TableParagraph"/>
                              <w:ind w:right="2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38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39" w14:textId="77777777" w:rsidR="000F16F1" w:rsidRDefault="008E6A92">
                            <w:pPr>
                              <w:pStyle w:val="TableParagraph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</w:tr>
                      <w:tr w:rsidR="000F16F1" w14:paraId="7601FC4B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  <w:shd w:val="clear" w:color="auto" w:fill="D9D9D9"/>
                          </w:tcPr>
                          <w:p w14:paraId="7601FC3B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  <w:shd w:val="clear" w:color="auto" w:fill="D9D9D9"/>
                          </w:tcPr>
                          <w:p w14:paraId="7601FC3C" w14:textId="77777777" w:rsidR="000F16F1" w:rsidRDefault="008E6A92">
                            <w:pPr>
                              <w:pStyle w:val="TableParagraph"/>
                              <w:ind w:right="1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090" w:type="dxa"/>
                            <w:shd w:val="clear" w:color="auto" w:fill="D9D9D9"/>
                          </w:tcPr>
                          <w:p w14:paraId="7601FC3D" w14:textId="77777777" w:rsidR="000F16F1" w:rsidRDefault="008E6A92">
                            <w:pPr>
                              <w:pStyle w:val="TableParagraph"/>
                              <w:ind w:right="1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987" w:type="dxa"/>
                            <w:shd w:val="clear" w:color="auto" w:fill="D9D9D9"/>
                          </w:tcPr>
                          <w:p w14:paraId="7601FC3E" w14:textId="77777777" w:rsidR="000F16F1" w:rsidRDefault="008E6A92">
                            <w:pPr>
                              <w:pStyle w:val="TableParagraph"/>
                              <w:ind w:left="22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2</w:t>
                            </w:r>
                            <w:r>
                              <w:rPr>
                                <w:spacing w:val="6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>ACMIO/div</w:t>
                            </w:r>
                            <w:r>
                              <w:rPr>
                                <w:spacing w:val="6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>inform</w:t>
                            </w:r>
                          </w:p>
                        </w:tc>
                        <w:tc>
                          <w:tcPr>
                            <w:tcW w:w="937" w:type="dxa"/>
                            <w:shd w:val="clear" w:color="auto" w:fill="D9D9D9"/>
                          </w:tcPr>
                          <w:p w14:paraId="7601FC3F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238</w:t>
                            </w:r>
                          </w:p>
                        </w:tc>
                        <w:tc>
                          <w:tcPr>
                            <w:tcW w:w="923" w:type="dxa"/>
                            <w:shd w:val="clear" w:color="auto" w:fill="D9D9D9"/>
                          </w:tcPr>
                          <w:p w14:paraId="7601FC40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315</w:t>
                            </w:r>
                          </w:p>
                        </w:tc>
                        <w:tc>
                          <w:tcPr>
                            <w:tcW w:w="846" w:type="dxa"/>
                            <w:shd w:val="clear" w:color="auto" w:fill="D9D9D9"/>
                          </w:tcPr>
                          <w:p w14:paraId="7601FC41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923</w:t>
                            </w:r>
                          </w:p>
                        </w:tc>
                        <w:tc>
                          <w:tcPr>
                            <w:tcW w:w="1036" w:type="dxa"/>
                            <w:shd w:val="clear" w:color="auto" w:fill="D9D9D9"/>
                          </w:tcPr>
                          <w:p w14:paraId="7601FC42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995" w:type="dxa"/>
                            <w:shd w:val="clear" w:color="auto" w:fill="D9D9D9"/>
                          </w:tcPr>
                          <w:p w14:paraId="7601FC43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3.1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44" w14:textId="77777777" w:rsidR="000F16F1" w:rsidRDefault="008E6A92">
                            <w:pPr>
                              <w:pStyle w:val="TableParagraph"/>
                              <w:ind w:right="2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43" w:type="dxa"/>
                            <w:shd w:val="clear" w:color="auto" w:fill="D9D9D9"/>
                          </w:tcPr>
                          <w:p w14:paraId="7601FC45" w14:textId="77777777" w:rsidR="000F16F1" w:rsidRDefault="008E6A92">
                            <w:pPr>
                              <w:pStyle w:val="TableParagraph"/>
                              <w:ind w:right="2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46" w14:textId="77777777" w:rsidR="000F16F1" w:rsidRDefault="008E6A92">
                            <w:pPr>
                              <w:pStyle w:val="TableParagraph"/>
                              <w:ind w:right="2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47" w14:textId="77777777" w:rsidR="000F16F1" w:rsidRDefault="008E6A92">
                            <w:pPr>
                              <w:pStyle w:val="TableParagraph"/>
                              <w:ind w:right="2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48" w14:textId="77777777" w:rsidR="000F16F1" w:rsidRDefault="008E6A92">
                            <w:pPr>
                              <w:pStyle w:val="TableParagraph"/>
                              <w:ind w:right="2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49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4A" w14:textId="77777777" w:rsidR="000F16F1" w:rsidRDefault="008E6A92">
                            <w:pPr>
                              <w:pStyle w:val="TableParagraph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</w:tr>
                      <w:tr w:rsidR="000F16F1" w14:paraId="7601FC5C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</w:tcPr>
                          <w:p w14:paraId="7601FC4C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</w:tcPr>
                          <w:p w14:paraId="7601FC4D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090" w:type="dxa"/>
                          </w:tcPr>
                          <w:p w14:paraId="7601FC4E" w14:textId="77777777" w:rsidR="000F16F1" w:rsidRDefault="008E6A92">
                            <w:pPr>
                              <w:pStyle w:val="TableParagraph"/>
                              <w:ind w:right="1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987" w:type="dxa"/>
                          </w:tcPr>
                          <w:p w14:paraId="7601FC4F" w14:textId="77777777" w:rsidR="000F16F1" w:rsidRDefault="008E6A92">
                            <w:pPr>
                              <w:pStyle w:val="TableParagraph"/>
                              <w:ind w:left="22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z w:val="11"/>
                              </w:rPr>
                              <w:t>0.05</w:t>
                            </w:r>
                            <w:r>
                              <w:rPr>
                                <w:spacing w:val="6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z w:val="11"/>
                              </w:rPr>
                              <w:t>(NCC</w:t>
                            </w:r>
                            <w:r>
                              <w:rPr>
                                <w:spacing w:val="6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lead)</w:t>
                            </w:r>
                          </w:p>
                        </w:tc>
                        <w:tc>
                          <w:tcPr>
                            <w:tcW w:w="937" w:type="dxa"/>
                          </w:tcPr>
                          <w:p w14:paraId="7601FC50" w14:textId="77777777" w:rsidR="000F16F1" w:rsidRDefault="008E6A92">
                            <w:pPr>
                              <w:pStyle w:val="TableParagraph"/>
                              <w:ind w:right="1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547</w:t>
                            </w:r>
                          </w:p>
                        </w:tc>
                        <w:tc>
                          <w:tcPr>
                            <w:tcW w:w="923" w:type="dxa"/>
                          </w:tcPr>
                          <w:p w14:paraId="7601FC51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821</w:t>
                            </w:r>
                          </w:p>
                        </w:tc>
                        <w:tc>
                          <w:tcPr>
                            <w:tcW w:w="846" w:type="dxa"/>
                          </w:tcPr>
                          <w:p w14:paraId="7601FC52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726</w:t>
                            </w:r>
                          </w:p>
                        </w:tc>
                        <w:tc>
                          <w:tcPr>
                            <w:tcW w:w="1036" w:type="dxa"/>
                          </w:tcPr>
                          <w:p w14:paraId="7601FC53" w14:textId="77777777" w:rsidR="000F16F1" w:rsidRDefault="008E6A92">
                            <w:pPr>
                              <w:pStyle w:val="TableParagraph"/>
                              <w:ind w:right="1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995" w:type="dxa"/>
                          </w:tcPr>
                          <w:p w14:paraId="7601FC54" w14:textId="77777777" w:rsidR="000F16F1" w:rsidRDefault="008E6A92">
                            <w:pPr>
                              <w:pStyle w:val="TableParagraph"/>
                              <w:ind w:right="2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10.36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55" w14:textId="77777777" w:rsidR="000F16F1" w:rsidRDefault="008E6A92">
                            <w:pPr>
                              <w:pStyle w:val="TableParagraph"/>
                              <w:ind w:right="2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43" w:type="dxa"/>
                          </w:tcPr>
                          <w:p w14:paraId="7601FC56" w14:textId="77777777" w:rsidR="000F16F1" w:rsidRDefault="008E6A92">
                            <w:pPr>
                              <w:pStyle w:val="TableParagraph"/>
                              <w:ind w:right="2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57" w14:textId="77777777" w:rsidR="000F16F1" w:rsidRDefault="008E6A92">
                            <w:pPr>
                              <w:pStyle w:val="TableParagraph"/>
                              <w:ind w:right="2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58" w14:textId="77777777" w:rsidR="000F16F1" w:rsidRDefault="008E6A92">
                            <w:pPr>
                              <w:pStyle w:val="TableParagraph"/>
                              <w:ind w:right="2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59" w14:textId="77777777" w:rsidR="000F16F1" w:rsidRDefault="008E6A92">
                            <w:pPr>
                              <w:pStyle w:val="TableParagraph"/>
                              <w:ind w:right="2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5A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</w:tcPr>
                          <w:p w14:paraId="7601FC5B" w14:textId="77777777" w:rsidR="000F16F1" w:rsidRDefault="008E6A92">
                            <w:pPr>
                              <w:pStyle w:val="TableParagraph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</w:tr>
                      <w:tr w:rsidR="000F16F1" w14:paraId="7601FC6D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  <w:shd w:val="clear" w:color="auto" w:fill="D9D9D9"/>
                          </w:tcPr>
                          <w:p w14:paraId="7601FC5D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  <w:shd w:val="clear" w:color="auto" w:fill="D9D9D9"/>
                          </w:tcPr>
                          <w:p w14:paraId="7601FC5E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090" w:type="dxa"/>
                            <w:shd w:val="clear" w:color="auto" w:fill="D9D9D9"/>
                          </w:tcPr>
                          <w:p w14:paraId="7601FC5F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987" w:type="dxa"/>
                            <w:shd w:val="clear" w:color="auto" w:fill="D9D9D9"/>
                          </w:tcPr>
                          <w:p w14:paraId="7601FC60" w14:textId="77777777" w:rsidR="000F16F1" w:rsidRDefault="008E6A92">
                            <w:pPr>
                              <w:pStyle w:val="TableParagraph"/>
                              <w:ind w:left="23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z w:val="11"/>
                              </w:rPr>
                              <w:t>0.1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>(QI)</w:t>
                            </w:r>
                          </w:p>
                        </w:tc>
                        <w:tc>
                          <w:tcPr>
                            <w:tcW w:w="937" w:type="dxa"/>
                            <w:shd w:val="clear" w:color="auto" w:fill="D9D9D9"/>
                          </w:tcPr>
                          <w:p w14:paraId="7601FC61" w14:textId="77777777" w:rsidR="000F16F1" w:rsidRDefault="008E6A92">
                            <w:pPr>
                              <w:pStyle w:val="TableParagraph"/>
                              <w:ind w:right="1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969</w:t>
                            </w:r>
                          </w:p>
                        </w:tc>
                        <w:tc>
                          <w:tcPr>
                            <w:tcW w:w="923" w:type="dxa"/>
                            <w:shd w:val="clear" w:color="auto" w:fill="D9D9D9"/>
                          </w:tcPr>
                          <w:p w14:paraId="7601FC62" w14:textId="77777777" w:rsidR="000F16F1" w:rsidRDefault="008E6A92">
                            <w:pPr>
                              <w:pStyle w:val="TableParagraph"/>
                              <w:ind w:right="1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846" w:type="dxa"/>
                            <w:shd w:val="clear" w:color="auto" w:fill="D9D9D9"/>
                          </w:tcPr>
                          <w:p w14:paraId="7601FC63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906</w:t>
                            </w:r>
                          </w:p>
                        </w:tc>
                        <w:tc>
                          <w:tcPr>
                            <w:tcW w:w="1036" w:type="dxa"/>
                            <w:shd w:val="clear" w:color="auto" w:fill="D9D9D9"/>
                          </w:tcPr>
                          <w:p w14:paraId="7601FC64" w14:textId="77777777" w:rsidR="000F16F1" w:rsidRDefault="008E6A92">
                            <w:pPr>
                              <w:pStyle w:val="TableParagraph"/>
                              <w:ind w:right="1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995" w:type="dxa"/>
                            <w:shd w:val="clear" w:color="auto" w:fill="D9D9D9"/>
                          </w:tcPr>
                          <w:p w14:paraId="7601FC65" w14:textId="77777777" w:rsidR="000F16F1" w:rsidRDefault="008E6A92">
                            <w:pPr>
                              <w:pStyle w:val="TableParagraph"/>
                              <w:ind w:right="2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12.94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66" w14:textId="77777777" w:rsidR="000F16F1" w:rsidRDefault="008E6A92">
                            <w:pPr>
                              <w:pStyle w:val="TableParagraph"/>
                              <w:ind w:right="2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43" w:type="dxa"/>
                            <w:shd w:val="clear" w:color="auto" w:fill="D9D9D9"/>
                          </w:tcPr>
                          <w:p w14:paraId="7601FC67" w14:textId="77777777" w:rsidR="000F16F1" w:rsidRDefault="008E6A92">
                            <w:pPr>
                              <w:pStyle w:val="TableParagraph"/>
                              <w:ind w:right="2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68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69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6A" w14:textId="77777777" w:rsidR="000F16F1" w:rsidRDefault="008E6A92">
                            <w:pPr>
                              <w:pStyle w:val="TableParagraph"/>
                              <w:ind w:right="2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6B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6C" w14:textId="77777777" w:rsidR="000F16F1" w:rsidRDefault="008E6A92">
                            <w:pPr>
                              <w:pStyle w:val="TableParagraph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</w:tr>
                      <w:tr w:rsidR="000F16F1" w14:paraId="7601FC7E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</w:tcPr>
                          <w:p w14:paraId="7601FC6E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</w:tcPr>
                          <w:p w14:paraId="7601FC6F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090" w:type="dxa"/>
                          </w:tcPr>
                          <w:p w14:paraId="7601FC70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987" w:type="dxa"/>
                          </w:tcPr>
                          <w:p w14:paraId="7601FC71" w14:textId="77777777" w:rsidR="000F16F1" w:rsidRDefault="008E6A92">
                            <w:pPr>
                              <w:pStyle w:val="TableParagraph"/>
                              <w:ind w:left="22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0.45</w:t>
                            </w:r>
                            <w:r>
                              <w:rPr>
                                <w:spacing w:val="-1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div</w:t>
                            </w:r>
                            <w:r>
                              <w:rPr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dir,</w:t>
                            </w:r>
                            <w:r>
                              <w:rPr>
                                <w:spacing w:val="-1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VC</w:t>
                            </w:r>
                            <w:r>
                              <w:rPr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crit</w:t>
                            </w:r>
                            <w:r>
                              <w:rPr>
                                <w:spacing w:val="1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937" w:type="dxa"/>
                          </w:tcPr>
                          <w:p w14:paraId="7601FC72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23" w:type="dxa"/>
                          </w:tcPr>
                          <w:p w14:paraId="7601FC73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272</w:t>
                            </w:r>
                          </w:p>
                        </w:tc>
                        <w:tc>
                          <w:tcPr>
                            <w:tcW w:w="846" w:type="dxa"/>
                          </w:tcPr>
                          <w:p w14:paraId="7601FC74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1036" w:type="dxa"/>
                          </w:tcPr>
                          <w:p w14:paraId="7601FC75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995" w:type="dxa"/>
                          </w:tcPr>
                          <w:p w14:paraId="7601FC76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77" w14:textId="77777777" w:rsidR="000F16F1" w:rsidRDefault="008E6A92">
                            <w:pPr>
                              <w:pStyle w:val="TableParagraph"/>
                              <w:ind w:right="2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43" w:type="dxa"/>
                          </w:tcPr>
                          <w:p w14:paraId="7601FC78" w14:textId="77777777" w:rsidR="000F16F1" w:rsidRDefault="008E6A92">
                            <w:pPr>
                              <w:pStyle w:val="TableParagraph"/>
                              <w:ind w:right="2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79" w14:textId="77777777" w:rsidR="000F16F1" w:rsidRDefault="008E6A92">
                            <w:pPr>
                              <w:pStyle w:val="TableParagraph"/>
                              <w:ind w:right="2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7A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</w:tcPr>
                          <w:p w14:paraId="7601FC7B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</w:tcPr>
                          <w:p w14:paraId="7601FC7C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7D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</w:tr>
                      <w:tr w:rsidR="000F16F1" w14:paraId="7601FC8F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  <w:shd w:val="clear" w:color="auto" w:fill="D9D9D9"/>
                          </w:tcPr>
                          <w:p w14:paraId="7601FC7F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  <w:shd w:val="clear" w:color="auto" w:fill="D9D9D9"/>
                          </w:tcPr>
                          <w:p w14:paraId="7601FC80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090" w:type="dxa"/>
                            <w:shd w:val="clear" w:color="auto" w:fill="D9D9D9"/>
                          </w:tcPr>
                          <w:p w14:paraId="7601FC81" w14:textId="77777777" w:rsidR="000F16F1" w:rsidRDefault="008E6A92">
                            <w:pPr>
                              <w:pStyle w:val="TableParagraph"/>
                              <w:ind w:right="1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987" w:type="dxa"/>
                            <w:shd w:val="clear" w:color="auto" w:fill="D9D9D9"/>
                          </w:tcPr>
                          <w:p w14:paraId="7601FC82" w14:textId="77777777" w:rsidR="000F16F1" w:rsidRDefault="008E6A92">
                            <w:pPr>
                              <w:pStyle w:val="TableParagraph"/>
                              <w:ind w:left="22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0.53</w:t>
                            </w:r>
                            <w:r>
                              <w:rPr>
                                <w:spacing w:val="-1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res</w:t>
                            </w:r>
                            <w:r>
                              <w:rPr>
                                <w:spacing w:val="-1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APD,</w:t>
                            </w:r>
                            <w:r>
                              <w:rPr>
                                <w:spacing w:val="-1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fellow</w:t>
                            </w:r>
                            <w:r>
                              <w:rPr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sz w:val="1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37" w:type="dxa"/>
                            <w:shd w:val="clear" w:color="auto" w:fill="D9D9D9"/>
                          </w:tcPr>
                          <w:p w14:paraId="7601FC83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784</w:t>
                            </w:r>
                          </w:p>
                        </w:tc>
                        <w:tc>
                          <w:tcPr>
                            <w:tcW w:w="923" w:type="dxa"/>
                            <w:shd w:val="clear" w:color="auto" w:fill="D9D9D9"/>
                          </w:tcPr>
                          <w:p w14:paraId="7601FC84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846" w:type="dxa"/>
                            <w:shd w:val="clear" w:color="auto" w:fill="D9D9D9"/>
                          </w:tcPr>
                          <w:p w14:paraId="7601FC85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528</w:t>
                            </w:r>
                          </w:p>
                        </w:tc>
                        <w:tc>
                          <w:tcPr>
                            <w:tcW w:w="1036" w:type="dxa"/>
                            <w:shd w:val="clear" w:color="auto" w:fill="D9D9D9"/>
                          </w:tcPr>
                          <w:p w14:paraId="7601FC86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995" w:type="dxa"/>
                            <w:shd w:val="clear" w:color="auto" w:fill="D9D9D9"/>
                          </w:tcPr>
                          <w:p w14:paraId="7601FC87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88" w14:textId="77777777" w:rsidR="000F16F1" w:rsidRDefault="008E6A92">
                            <w:pPr>
                              <w:pStyle w:val="TableParagraph"/>
                              <w:ind w:right="2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43" w:type="dxa"/>
                            <w:shd w:val="clear" w:color="auto" w:fill="D9D9D9"/>
                          </w:tcPr>
                          <w:p w14:paraId="7601FC89" w14:textId="77777777" w:rsidR="000F16F1" w:rsidRDefault="008E6A92">
                            <w:pPr>
                              <w:pStyle w:val="TableParagraph"/>
                              <w:ind w:right="2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8A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8B" w14:textId="77777777" w:rsidR="000F16F1" w:rsidRDefault="008E6A92">
                            <w:pPr>
                              <w:pStyle w:val="TableParagraph"/>
                              <w:ind w:right="2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8C" w14:textId="77777777" w:rsidR="000F16F1" w:rsidRDefault="008E6A92">
                            <w:pPr>
                              <w:pStyle w:val="TableParagraph"/>
                              <w:ind w:right="2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8D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8E" w14:textId="77777777" w:rsidR="000F16F1" w:rsidRDefault="008E6A92">
                            <w:pPr>
                              <w:pStyle w:val="TableParagraph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</w:tr>
                      <w:tr w:rsidR="000F16F1" w14:paraId="7601FCA0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</w:tcPr>
                          <w:p w14:paraId="7601FC90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</w:tcPr>
                          <w:p w14:paraId="7601FC91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090" w:type="dxa"/>
                          </w:tcPr>
                          <w:p w14:paraId="7601FC92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987" w:type="dxa"/>
                          </w:tcPr>
                          <w:p w14:paraId="7601FC93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37" w:type="dxa"/>
                          </w:tcPr>
                          <w:p w14:paraId="7601FC94" w14:textId="77777777" w:rsidR="000F16F1" w:rsidRDefault="008E6A92">
                            <w:pPr>
                              <w:pStyle w:val="TableParagraph"/>
                              <w:ind w:right="1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238</w:t>
                            </w:r>
                          </w:p>
                        </w:tc>
                        <w:tc>
                          <w:tcPr>
                            <w:tcW w:w="923" w:type="dxa"/>
                          </w:tcPr>
                          <w:p w14:paraId="7601FC95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485</w:t>
                            </w:r>
                          </w:p>
                        </w:tc>
                        <w:tc>
                          <w:tcPr>
                            <w:tcW w:w="846" w:type="dxa"/>
                          </w:tcPr>
                          <w:p w14:paraId="7601FC96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753</w:t>
                            </w:r>
                          </w:p>
                        </w:tc>
                        <w:tc>
                          <w:tcPr>
                            <w:tcW w:w="1036" w:type="dxa"/>
                          </w:tcPr>
                          <w:p w14:paraId="7601FC97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995" w:type="dxa"/>
                          </w:tcPr>
                          <w:p w14:paraId="7601FC98" w14:textId="77777777" w:rsidR="000F16F1" w:rsidRDefault="008E6A92">
                            <w:pPr>
                              <w:pStyle w:val="TableParagraph"/>
                              <w:ind w:right="2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10.75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99" w14:textId="77777777" w:rsidR="000F16F1" w:rsidRDefault="008E6A92">
                            <w:pPr>
                              <w:pStyle w:val="TableParagraph"/>
                              <w:ind w:right="2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43" w:type="dxa"/>
                          </w:tcPr>
                          <w:p w14:paraId="7601FC9A" w14:textId="77777777" w:rsidR="000F16F1" w:rsidRDefault="008E6A92">
                            <w:pPr>
                              <w:pStyle w:val="TableParagraph"/>
                              <w:ind w:right="2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9B" w14:textId="77777777" w:rsidR="000F16F1" w:rsidRDefault="008E6A92">
                            <w:pPr>
                              <w:pStyle w:val="TableParagraph"/>
                              <w:ind w:right="2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9C" w14:textId="77777777" w:rsidR="000F16F1" w:rsidRDefault="008E6A92">
                            <w:pPr>
                              <w:pStyle w:val="TableParagraph"/>
                              <w:ind w:right="2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9D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9E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9F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</w:tr>
                      <w:tr w:rsidR="000F16F1" w14:paraId="7601FCB1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  <w:shd w:val="clear" w:color="auto" w:fill="D9D9D9"/>
                          </w:tcPr>
                          <w:p w14:paraId="7601FCA1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  <w:shd w:val="clear" w:color="auto" w:fill="D9D9D9"/>
                          </w:tcPr>
                          <w:p w14:paraId="7601FCA2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090" w:type="dxa"/>
                            <w:shd w:val="clear" w:color="auto" w:fill="D9D9D9"/>
                          </w:tcPr>
                          <w:p w14:paraId="7601FCA3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987" w:type="dxa"/>
                            <w:shd w:val="clear" w:color="auto" w:fill="D9D9D9"/>
                          </w:tcPr>
                          <w:p w14:paraId="7601FCA4" w14:textId="77777777" w:rsidR="000F16F1" w:rsidRDefault="008E6A92">
                            <w:pPr>
                              <w:pStyle w:val="TableParagraph"/>
                              <w:ind w:left="22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z w:val="11"/>
                              </w:rPr>
                              <w:t>0.1</w:t>
                            </w:r>
                            <w:r>
                              <w:rPr>
                                <w:spacing w:val="-3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z w:val="11"/>
                              </w:rPr>
                              <w:t>(HD</w:t>
                            </w:r>
                            <w:r>
                              <w:rPr>
                                <w:spacing w:val="-1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lead)</w:t>
                            </w:r>
                          </w:p>
                        </w:tc>
                        <w:tc>
                          <w:tcPr>
                            <w:tcW w:w="937" w:type="dxa"/>
                            <w:shd w:val="clear" w:color="auto" w:fill="D9D9D9"/>
                          </w:tcPr>
                          <w:p w14:paraId="7601FCA5" w14:textId="77777777" w:rsidR="000F16F1" w:rsidRDefault="008E6A92">
                            <w:pPr>
                              <w:pStyle w:val="TableParagraph"/>
                              <w:ind w:right="1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031</w:t>
                            </w:r>
                          </w:p>
                        </w:tc>
                        <w:tc>
                          <w:tcPr>
                            <w:tcW w:w="923" w:type="dxa"/>
                            <w:shd w:val="clear" w:color="auto" w:fill="D9D9D9"/>
                          </w:tcPr>
                          <w:p w14:paraId="7601FCA6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377</w:t>
                            </w:r>
                          </w:p>
                        </w:tc>
                        <w:tc>
                          <w:tcPr>
                            <w:tcW w:w="846" w:type="dxa"/>
                            <w:shd w:val="clear" w:color="auto" w:fill="D9D9D9"/>
                          </w:tcPr>
                          <w:p w14:paraId="7601FCA7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654</w:t>
                            </w:r>
                          </w:p>
                        </w:tc>
                        <w:tc>
                          <w:tcPr>
                            <w:tcW w:w="1036" w:type="dxa"/>
                            <w:shd w:val="clear" w:color="auto" w:fill="D9D9D9"/>
                          </w:tcPr>
                          <w:p w14:paraId="7601FCA8" w14:textId="77777777" w:rsidR="000F16F1" w:rsidRDefault="008E6A92">
                            <w:pPr>
                              <w:pStyle w:val="TableParagraph"/>
                              <w:ind w:right="1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995" w:type="dxa"/>
                            <w:shd w:val="clear" w:color="auto" w:fill="D9D9D9"/>
                          </w:tcPr>
                          <w:p w14:paraId="7601FCA9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AA" w14:textId="77777777" w:rsidR="000F16F1" w:rsidRDefault="008E6A92">
                            <w:pPr>
                              <w:pStyle w:val="TableParagraph"/>
                              <w:ind w:right="2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43" w:type="dxa"/>
                            <w:shd w:val="clear" w:color="auto" w:fill="D9D9D9"/>
                          </w:tcPr>
                          <w:p w14:paraId="7601FCAB" w14:textId="77777777" w:rsidR="000F16F1" w:rsidRDefault="008E6A92">
                            <w:pPr>
                              <w:pStyle w:val="TableParagraph"/>
                              <w:ind w:right="2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AC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AD" w14:textId="77777777" w:rsidR="000F16F1" w:rsidRDefault="008E6A92">
                            <w:pPr>
                              <w:pStyle w:val="TableParagraph"/>
                              <w:ind w:right="2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AE" w14:textId="77777777" w:rsidR="000F16F1" w:rsidRDefault="008E6A92">
                            <w:pPr>
                              <w:pStyle w:val="TableParagraph"/>
                              <w:ind w:right="2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AF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B0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</w:tr>
                      <w:tr w:rsidR="000F16F1" w14:paraId="7601FCC2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</w:tcPr>
                          <w:p w14:paraId="7601FCB2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</w:tcPr>
                          <w:p w14:paraId="7601FCB3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090" w:type="dxa"/>
                          </w:tcPr>
                          <w:p w14:paraId="7601FCB4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987" w:type="dxa"/>
                          </w:tcPr>
                          <w:p w14:paraId="7601FCB5" w14:textId="77777777" w:rsidR="000F16F1" w:rsidRDefault="008E6A92">
                            <w:pPr>
                              <w:pStyle w:val="TableParagraph"/>
                              <w:ind w:left="22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0.1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med</w:t>
                            </w:r>
                            <w:r>
                              <w:rPr>
                                <w:spacing w:val="-1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>student</w:t>
                            </w:r>
                            <w:r>
                              <w:rPr>
                                <w:spacing w:val="-1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>rese</w:t>
                            </w:r>
                          </w:p>
                        </w:tc>
                        <w:tc>
                          <w:tcPr>
                            <w:tcW w:w="937" w:type="dxa"/>
                          </w:tcPr>
                          <w:p w14:paraId="7601FCB6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341</w:t>
                            </w:r>
                          </w:p>
                        </w:tc>
                        <w:tc>
                          <w:tcPr>
                            <w:tcW w:w="923" w:type="dxa"/>
                          </w:tcPr>
                          <w:p w14:paraId="7601FCB7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846" w:type="dxa"/>
                          </w:tcPr>
                          <w:p w14:paraId="7601FCB8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184</w:t>
                            </w:r>
                          </w:p>
                        </w:tc>
                        <w:tc>
                          <w:tcPr>
                            <w:tcW w:w="1036" w:type="dxa"/>
                          </w:tcPr>
                          <w:p w14:paraId="7601FCB9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995" w:type="dxa"/>
                          </w:tcPr>
                          <w:p w14:paraId="7601FCBA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6.9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BB" w14:textId="77777777" w:rsidR="000F16F1" w:rsidRDefault="008E6A92">
                            <w:pPr>
                              <w:pStyle w:val="TableParagraph"/>
                              <w:ind w:right="2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43" w:type="dxa"/>
                          </w:tcPr>
                          <w:p w14:paraId="7601FCBC" w14:textId="77777777" w:rsidR="000F16F1" w:rsidRDefault="008E6A92">
                            <w:pPr>
                              <w:pStyle w:val="TableParagraph"/>
                              <w:ind w:right="2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BD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</w:tcPr>
                          <w:p w14:paraId="7601FCBE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</w:tcPr>
                          <w:p w14:paraId="7601FCBF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</w:tcPr>
                          <w:p w14:paraId="7601FCC0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C1" w14:textId="77777777" w:rsidR="000F16F1" w:rsidRDefault="008E6A92">
                            <w:pPr>
                              <w:pStyle w:val="TableParagraph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6</w:t>
                            </w:r>
                          </w:p>
                        </w:tc>
                      </w:tr>
                      <w:tr w:rsidR="000F16F1" w14:paraId="7601FCD3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  <w:shd w:val="clear" w:color="auto" w:fill="D9D9D9"/>
                          </w:tcPr>
                          <w:p w14:paraId="7601FCC3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  <w:shd w:val="clear" w:color="auto" w:fill="D9D9D9"/>
                          </w:tcPr>
                          <w:p w14:paraId="7601FCC4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1090" w:type="dxa"/>
                            <w:shd w:val="clear" w:color="auto" w:fill="D9D9D9"/>
                          </w:tcPr>
                          <w:p w14:paraId="7601FCC5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87" w:type="dxa"/>
                            <w:shd w:val="clear" w:color="auto" w:fill="D9D9D9"/>
                          </w:tcPr>
                          <w:p w14:paraId="7601FCC6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37" w:type="dxa"/>
                            <w:shd w:val="clear" w:color="auto" w:fill="D9D9D9"/>
                          </w:tcPr>
                          <w:p w14:paraId="7601FCC7" w14:textId="77777777" w:rsidR="000F16F1" w:rsidRDefault="008E6A92">
                            <w:pPr>
                              <w:pStyle w:val="TableParagraph"/>
                              <w:ind w:right="1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413</w:t>
                            </w:r>
                          </w:p>
                        </w:tc>
                        <w:tc>
                          <w:tcPr>
                            <w:tcW w:w="923" w:type="dxa"/>
                            <w:shd w:val="clear" w:color="auto" w:fill="D9D9D9"/>
                          </w:tcPr>
                          <w:p w14:paraId="7601FCC8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286</w:t>
                            </w:r>
                          </w:p>
                        </w:tc>
                        <w:tc>
                          <w:tcPr>
                            <w:tcW w:w="846" w:type="dxa"/>
                            <w:shd w:val="clear" w:color="auto" w:fill="D9D9D9"/>
                          </w:tcPr>
                          <w:p w14:paraId="7601FCC9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1036" w:type="dxa"/>
                            <w:shd w:val="clear" w:color="auto" w:fill="D9D9D9"/>
                          </w:tcPr>
                          <w:p w14:paraId="7601FCCA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995" w:type="dxa"/>
                            <w:shd w:val="clear" w:color="auto" w:fill="D9D9D9"/>
                          </w:tcPr>
                          <w:p w14:paraId="7601FCCB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CC" w14:textId="77777777" w:rsidR="000F16F1" w:rsidRDefault="008E6A92">
                            <w:pPr>
                              <w:pStyle w:val="TableParagraph"/>
                              <w:ind w:right="2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43" w:type="dxa"/>
                            <w:shd w:val="clear" w:color="auto" w:fill="D9D9D9"/>
                          </w:tcPr>
                          <w:p w14:paraId="7601FCCD" w14:textId="77777777" w:rsidR="000F16F1" w:rsidRDefault="008E6A92">
                            <w:pPr>
                              <w:pStyle w:val="TableParagraph"/>
                              <w:ind w:right="2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CE" w14:textId="77777777" w:rsidR="000F16F1" w:rsidRDefault="008E6A92">
                            <w:pPr>
                              <w:pStyle w:val="TableParagraph"/>
                              <w:ind w:right="2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CF" w14:textId="77777777" w:rsidR="000F16F1" w:rsidRDefault="008E6A92">
                            <w:pPr>
                              <w:pStyle w:val="TableParagraph"/>
                              <w:ind w:right="2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D0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D1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D2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</w:tr>
                      <w:tr w:rsidR="000F16F1" w14:paraId="7601FCE4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</w:tcPr>
                          <w:p w14:paraId="7601FCD4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</w:tcPr>
                          <w:p w14:paraId="7601FCD5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090" w:type="dxa"/>
                          </w:tcPr>
                          <w:p w14:paraId="7601FCD6" w14:textId="77777777" w:rsidR="000F16F1" w:rsidRDefault="008E6A92">
                            <w:pPr>
                              <w:pStyle w:val="TableParagraph"/>
                              <w:ind w:right="1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987" w:type="dxa"/>
                          </w:tcPr>
                          <w:p w14:paraId="7601FCD7" w14:textId="77777777" w:rsidR="000F16F1" w:rsidRDefault="008E6A92">
                            <w:pPr>
                              <w:pStyle w:val="TableParagraph"/>
                              <w:ind w:left="22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z w:val="11"/>
                              </w:rPr>
                              <w:t>0.05</w:t>
                            </w:r>
                            <w:r>
                              <w:rPr>
                                <w:spacing w:val="-3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z w:val="11"/>
                              </w:rPr>
                              <w:t>(HD</w:t>
                            </w:r>
                            <w:r>
                              <w:rPr>
                                <w:spacing w:val="-2"/>
                                <w:sz w:val="11"/>
                              </w:rPr>
                              <w:t xml:space="preserve"> outpt)</w:t>
                            </w:r>
                          </w:p>
                        </w:tc>
                        <w:tc>
                          <w:tcPr>
                            <w:tcW w:w="937" w:type="dxa"/>
                          </w:tcPr>
                          <w:p w14:paraId="7601FCD8" w14:textId="77777777" w:rsidR="000F16F1" w:rsidRDefault="008E6A92">
                            <w:pPr>
                              <w:pStyle w:val="TableParagraph"/>
                              <w:ind w:right="1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547</w:t>
                            </w:r>
                          </w:p>
                        </w:tc>
                        <w:tc>
                          <w:tcPr>
                            <w:tcW w:w="923" w:type="dxa"/>
                          </w:tcPr>
                          <w:p w14:paraId="7601FCD9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845</w:t>
                            </w:r>
                          </w:p>
                        </w:tc>
                        <w:tc>
                          <w:tcPr>
                            <w:tcW w:w="846" w:type="dxa"/>
                          </w:tcPr>
                          <w:p w14:paraId="7601FCDA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702</w:t>
                            </w:r>
                          </w:p>
                        </w:tc>
                        <w:tc>
                          <w:tcPr>
                            <w:tcW w:w="1036" w:type="dxa"/>
                          </w:tcPr>
                          <w:p w14:paraId="7601FCDB" w14:textId="77777777" w:rsidR="000F16F1" w:rsidRDefault="008E6A92">
                            <w:pPr>
                              <w:pStyle w:val="TableParagraph"/>
                              <w:ind w:right="1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995" w:type="dxa"/>
                          </w:tcPr>
                          <w:p w14:paraId="7601FCDC" w14:textId="77777777" w:rsidR="000F16F1" w:rsidRDefault="008E6A92">
                            <w:pPr>
                              <w:pStyle w:val="TableParagraph"/>
                              <w:ind w:right="2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10.0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DD" w14:textId="77777777" w:rsidR="000F16F1" w:rsidRDefault="008E6A92">
                            <w:pPr>
                              <w:pStyle w:val="TableParagraph"/>
                              <w:ind w:right="2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43" w:type="dxa"/>
                          </w:tcPr>
                          <w:p w14:paraId="7601FCDE" w14:textId="77777777" w:rsidR="000F16F1" w:rsidRDefault="008E6A92">
                            <w:pPr>
                              <w:pStyle w:val="TableParagraph"/>
                              <w:ind w:right="2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DF" w14:textId="77777777" w:rsidR="000F16F1" w:rsidRDefault="008E6A92">
                            <w:pPr>
                              <w:pStyle w:val="TableParagraph"/>
                              <w:ind w:right="2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E0" w14:textId="77777777" w:rsidR="000F16F1" w:rsidRDefault="008E6A92">
                            <w:pPr>
                              <w:pStyle w:val="TableParagraph"/>
                              <w:ind w:right="2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E1" w14:textId="77777777" w:rsidR="000F16F1" w:rsidRDefault="008E6A92">
                            <w:pPr>
                              <w:pStyle w:val="TableParagraph"/>
                              <w:ind w:right="2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CE2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</w:tcPr>
                          <w:p w14:paraId="7601FCE3" w14:textId="77777777" w:rsidR="000F16F1" w:rsidRDefault="008E6A92">
                            <w:pPr>
                              <w:pStyle w:val="TableParagraph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1</w:t>
                            </w:r>
                          </w:p>
                        </w:tc>
                      </w:tr>
                      <w:tr w:rsidR="000F16F1" w14:paraId="7601FD10" w14:textId="77777777">
                        <w:trPr>
                          <w:trHeight w:val="443"/>
                        </w:trPr>
                        <w:tc>
                          <w:tcPr>
                            <w:tcW w:w="802" w:type="dxa"/>
                            <w:shd w:val="clear" w:color="auto" w:fill="D9D9D9"/>
                          </w:tcPr>
                          <w:p w14:paraId="7601FCE5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0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  <w:shd w:val="clear" w:color="auto" w:fill="D9D9D9"/>
                          </w:tcPr>
                          <w:p w14:paraId="7601FCE6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CE7" w14:textId="77777777" w:rsidR="000F16F1" w:rsidRDefault="000F16F1">
                            <w:pPr>
                              <w:pStyle w:val="TableParagraph"/>
                              <w:spacing w:before="59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CE8" w14:textId="77777777" w:rsidR="000F16F1" w:rsidRDefault="008E6A92">
                            <w:pPr>
                              <w:pStyle w:val="TableParagraph"/>
                              <w:spacing w:before="1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090" w:type="dxa"/>
                            <w:shd w:val="clear" w:color="auto" w:fill="D9D9D9"/>
                          </w:tcPr>
                          <w:p w14:paraId="7601FCE9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CEA" w14:textId="77777777" w:rsidR="000F16F1" w:rsidRDefault="000F16F1">
                            <w:pPr>
                              <w:pStyle w:val="TableParagraph"/>
                              <w:spacing w:before="59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CEB" w14:textId="77777777" w:rsidR="000F16F1" w:rsidRDefault="008E6A92">
                            <w:pPr>
                              <w:pStyle w:val="TableParagraph"/>
                              <w:spacing w:before="1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987" w:type="dxa"/>
                            <w:shd w:val="clear" w:color="auto" w:fill="D9D9D9"/>
                          </w:tcPr>
                          <w:p w14:paraId="7601FCEC" w14:textId="77777777" w:rsidR="000F16F1" w:rsidRDefault="008E6A92">
                            <w:pPr>
                              <w:pStyle w:val="TableParagraph"/>
                              <w:spacing w:line="271" w:lineRule="auto"/>
                              <w:ind w:left="22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z w:val="11"/>
                              </w:rPr>
                              <w:t>0.2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z w:val="11"/>
                              </w:rPr>
                              <w:t>(assoc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z w:val="11"/>
                              </w:rPr>
                              <w:t>med</w:t>
                            </w:r>
                            <w:r>
                              <w:rPr>
                                <w:spacing w:val="40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>director/lung</w:t>
                            </w:r>
                            <w:r>
                              <w:rPr>
                                <w:spacing w:val="-3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>team</w:t>
                            </w:r>
                          </w:p>
                          <w:p w14:paraId="7601FCED" w14:textId="77777777" w:rsidR="000F16F1" w:rsidRDefault="008E6A92">
                            <w:pPr>
                              <w:pStyle w:val="TableParagraph"/>
                              <w:spacing w:before="0" w:line="110" w:lineRule="exact"/>
                              <w:ind w:left="22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lead)</w:t>
                            </w:r>
                          </w:p>
                        </w:tc>
                        <w:tc>
                          <w:tcPr>
                            <w:tcW w:w="937" w:type="dxa"/>
                            <w:shd w:val="clear" w:color="auto" w:fill="D9D9D9"/>
                          </w:tcPr>
                          <w:p w14:paraId="7601FCEE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CEF" w14:textId="77777777" w:rsidR="000F16F1" w:rsidRDefault="000F16F1">
                            <w:pPr>
                              <w:pStyle w:val="TableParagraph"/>
                              <w:spacing w:before="59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CF0" w14:textId="77777777" w:rsidR="000F16F1" w:rsidRDefault="008E6A92">
                            <w:pPr>
                              <w:pStyle w:val="TableParagraph"/>
                              <w:spacing w:before="0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238</w:t>
                            </w:r>
                          </w:p>
                        </w:tc>
                        <w:tc>
                          <w:tcPr>
                            <w:tcW w:w="923" w:type="dxa"/>
                            <w:shd w:val="clear" w:color="auto" w:fill="D9D9D9"/>
                          </w:tcPr>
                          <w:p w14:paraId="7601FCF1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CF2" w14:textId="77777777" w:rsidR="000F16F1" w:rsidRDefault="000F16F1">
                            <w:pPr>
                              <w:pStyle w:val="TableParagraph"/>
                              <w:spacing w:before="59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CF3" w14:textId="77777777" w:rsidR="000F16F1" w:rsidRDefault="008E6A92">
                            <w:pPr>
                              <w:pStyle w:val="TableParagraph"/>
                              <w:spacing w:before="0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420</w:t>
                            </w:r>
                          </w:p>
                        </w:tc>
                        <w:tc>
                          <w:tcPr>
                            <w:tcW w:w="846" w:type="dxa"/>
                            <w:shd w:val="clear" w:color="auto" w:fill="D9D9D9"/>
                          </w:tcPr>
                          <w:p w14:paraId="7601FCF4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CF5" w14:textId="77777777" w:rsidR="000F16F1" w:rsidRDefault="000F16F1">
                            <w:pPr>
                              <w:pStyle w:val="TableParagraph"/>
                              <w:spacing w:before="59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CF6" w14:textId="77777777" w:rsidR="000F16F1" w:rsidRDefault="008E6A92">
                            <w:pPr>
                              <w:pStyle w:val="TableParagraph"/>
                              <w:spacing w:before="0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818</w:t>
                            </w:r>
                          </w:p>
                        </w:tc>
                        <w:tc>
                          <w:tcPr>
                            <w:tcW w:w="1036" w:type="dxa"/>
                            <w:shd w:val="clear" w:color="auto" w:fill="D9D9D9"/>
                          </w:tcPr>
                          <w:p w14:paraId="7601FCF7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CF8" w14:textId="77777777" w:rsidR="000F16F1" w:rsidRDefault="000F16F1">
                            <w:pPr>
                              <w:pStyle w:val="TableParagraph"/>
                              <w:spacing w:before="59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CF9" w14:textId="77777777" w:rsidR="000F16F1" w:rsidRDefault="008E6A92">
                            <w:pPr>
                              <w:pStyle w:val="TableParagraph"/>
                              <w:spacing w:before="0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95" w:type="dxa"/>
                            <w:shd w:val="clear" w:color="auto" w:fill="D9D9D9"/>
                          </w:tcPr>
                          <w:p w14:paraId="7601FCFA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CFB" w14:textId="77777777" w:rsidR="000F16F1" w:rsidRDefault="000F16F1">
                            <w:pPr>
                              <w:pStyle w:val="TableParagraph"/>
                              <w:spacing w:before="59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CFC" w14:textId="77777777" w:rsidR="000F16F1" w:rsidRDefault="008E6A92">
                            <w:pPr>
                              <w:pStyle w:val="TableParagraph"/>
                              <w:spacing w:before="0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CFD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CFE" w14:textId="77777777" w:rsidR="000F16F1" w:rsidRDefault="000F16F1">
                            <w:pPr>
                              <w:pStyle w:val="TableParagraph"/>
                              <w:spacing w:before="59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CFF" w14:textId="77777777" w:rsidR="000F16F1" w:rsidRDefault="008E6A92">
                            <w:pPr>
                              <w:pStyle w:val="TableParagraph"/>
                              <w:spacing w:before="0"/>
                              <w:ind w:right="2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43" w:type="dxa"/>
                            <w:shd w:val="clear" w:color="auto" w:fill="D9D9D9"/>
                          </w:tcPr>
                          <w:p w14:paraId="7601FD00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D01" w14:textId="77777777" w:rsidR="000F16F1" w:rsidRDefault="000F16F1">
                            <w:pPr>
                              <w:pStyle w:val="TableParagraph"/>
                              <w:spacing w:before="59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D02" w14:textId="77777777" w:rsidR="000F16F1" w:rsidRDefault="008E6A92">
                            <w:pPr>
                              <w:pStyle w:val="TableParagraph"/>
                              <w:spacing w:before="0"/>
                              <w:ind w:right="2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D03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D04" w14:textId="77777777" w:rsidR="000F16F1" w:rsidRDefault="000F16F1">
                            <w:pPr>
                              <w:pStyle w:val="TableParagraph"/>
                              <w:spacing w:before="59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D05" w14:textId="77777777" w:rsidR="000F16F1" w:rsidRDefault="008E6A92">
                            <w:pPr>
                              <w:pStyle w:val="TableParagraph"/>
                              <w:spacing w:before="0"/>
                              <w:ind w:right="2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D06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D07" w14:textId="77777777" w:rsidR="000F16F1" w:rsidRDefault="000F16F1">
                            <w:pPr>
                              <w:pStyle w:val="TableParagraph"/>
                              <w:spacing w:before="59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D08" w14:textId="77777777" w:rsidR="000F16F1" w:rsidRDefault="008E6A92">
                            <w:pPr>
                              <w:pStyle w:val="TableParagraph"/>
                              <w:spacing w:before="0"/>
                              <w:ind w:right="2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D09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0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D0A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D0B" w14:textId="77777777" w:rsidR="000F16F1" w:rsidRDefault="000F16F1">
                            <w:pPr>
                              <w:pStyle w:val="TableParagraph"/>
                              <w:spacing w:before="59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D0C" w14:textId="77777777" w:rsidR="000F16F1" w:rsidRDefault="008E6A92">
                            <w:pPr>
                              <w:pStyle w:val="TableParagraph"/>
                              <w:spacing w:before="0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D0D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D0E" w14:textId="77777777" w:rsidR="000F16F1" w:rsidRDefault="000F16F1">
                            <w:pPr>
                              <w:pStyle w:val="TableParagraph"/>
                              <w:spacing w:before="59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D0F" w14:textId="77777777" w:rsidR="000F16F1" w:rsidRDefault="008E6A92">
                            <w:pPr>
                              <w:pStyle w:val="TableParagraph"/>
                              <w:spacing w:before="0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</w:tr>
                      <w:tr w:rsidR="000F16F1" w14:paraId="7601FD21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</w:tcPr>
                          <w:p w14:paraId="7601FD11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</w:tcPr>
                          <w:p w14:paraId="7601FD12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090" w:type="dxa"/>
                          </w:tcPr>
                          <w:p w14:paraId="7601FD13" w14:textId="77777777" w:rsidR="000F16F1" w:rsidRDefault="008E6A92">
                            <w:pPr>
                              <w:pStyle w:val="TableParagraph"/>
                              <w:ind w:right="1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987" w:type="dxa"/>
                          </w:tcPr>
                          <w:p w14:paraId="7601FD14" w14:textId="77777777" w:rsidR="000F16F1" w:rsidRDefault="008E6A92">
                            <w:pPr>
                              <w:pStyle w:val="TableParagraph"/>
                              <w:ind w:left="22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z w:val="11"/>
                              </w:rPr>
                              <w:t>0.05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z w:val="11"/>
                              </w:rPr>
                              <w:t>circs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z w:val="11"/>
                              </w:rPr>
                              <w:t>0.19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z w:val="11"/>
                              </w:rPr>
                              <w:t>(dir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1"/>
                              </w:rPr>
                              <w:t>ad</w:t>
                            </w:r>
                          </w:p>
                        </w:tc>
                        <w:tc>
                          <w:tcPr>
                            <w:tcW w:w="937" w:type="dxa"/>
                          </w:tcPr>
                          <w:p w14:paraId="7601FD15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176</w:t>
                            </w:r>
                          </w:p>
                        </w:tc>
                        <w:tc>
                          <w:tcPr>
                            <w:tcW w:w="923" w:type="dxa"/>
                          </w:tcPr>
                          <w:p w14:paraId="7601FD16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304</w:t>
                            </w:r>
                          </w:p>
                        </w:tc>
                        <w:tc>
                          <w:tcPr>
                            <w:tcW w:w="846" w:type="dxa"/>
                          </w:tcPr>
                          <w:p w14:paraId="7601FD17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872</w:t>
                            </w:r>
                          </w:p>
                        </w:tc>
                        <w:tc>
                          <w:tcPr>
                            <w:tcW w:w="1036" w:type="dxa"/>
                          </w:tcPr>
                          <w:p w14:paraId="7601FD18" w14:textId="77777777" w:rsidR="000F16F1" w:rsidRDefault="008E6A92">
                            <w:pPr>
                              <w:pStyle w:val="TableParagraph"/>
                              <w:ind w:right="1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995" w:type="dxa"/>
                          </w:tcPr>
                          <w:p w14:paraId="7601FD19" w14:textId="77777777" w:rsidR="000F16F1" w:rsidRDefault="008E6A92">
                            <w:pPr>
                              <w:pStyle w:val="TableParagraph"/>
                              <w:ind w:right="2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12.45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D1A" w14:textId="77777777" w:rsidR="000F16F1" w:rsidRDefault="008E6A92">
                            <w:pPr>
                              <w:pStyle w:val="TableParagraph"/>
                              <w:ind w:right="2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43" w:type="dxa"/>
                          </w:tcPr>
                          <w:p w14:paraId="7601FD1B" w14:textId="77777777" w:rsidR="000F16F1" w:rsidRDefault="008E6A92">
                            <w:pPr>
                              <w:pStyle w:val="TableParagraph"/>
                              <w:ind w:right="2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D1C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</w:tcPr>
                          <w:p w14:paraId="7601FD1D" w14:textId="77777777" w:rsidR="000F16F1" w:rsidRDefault="008E6A92">
                            <w:pPr>
                              <w:pStyle w:val="TableParagraph"/>
                              <w:ind w:right="2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D1E" w14:textId="77777777" w:rsidR="000F16F1" w:rsidRDefault="008E6A92">
                            <w:pPr>
                              <w:pStyle w:val="TableParagraph"/>
                              <w:ind w:right="29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D1F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</w:tcPr>
                          <w:p w14:paraId="7601FD20" w14:textId="77777777" w:rsidR="000F16F1" w:rsidRDefault="008E6A92">
                            <w:pPr>
                              <w:pStyle w:val="TableParagraph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</w:tr>
                      <w:tr w:rsidR="000F16F1" w14:paraId="7601FD32" w14:textId="77777777">
                        <w:trPr>
                          <w:trHeight w:val="141"/>
                        </w:trPr>
                        <w:tc>
                          <w:tcPr>
                            <w:tcW w:w="802" w:type="dxa"/>
                            <w:shd w:val="clear" w:color="auto" w:fill="D9D9D9"/>
                          </w:tcPr>
                          <w:p w14:paraId="7601FD22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  <w:shd w:val="clear" w:color="auto" w:fill="D9D9D9"/>
                          </w:tcPr>
                          <w:p w14:paraId="7601FD23" w14:textId="77777777" w:rsidR="000F16F1" w:rsidRDefault="008E6A92">
                            <w:pPr>
                              <w:pStyle w:val="TableParagraph"/>
                              <w:ind w:right="1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090" w:type="dxa"/>
                            <w:shd w:val="clear" w:color="auto" w:fill="D9D9D9"/>
                          </w:tcPr>
                          <w:p w14:paraId="7601FD24" w14:textId="77777777" w:rsidR="000F16F1" w:rsidRDefault="008E6A92">
                            <w:pPr>
                              <w:pStyle w:val="TableParagraph"/>
                              <w:ind w:right="13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987" w:type="dxa"/>
                            <w:shd w:val="clear" w:color="auto" w:fill="D9D9D9"/>
                          </w:tcPr>
                          <w:p w14:paraId="7601FD25" w14:textId="77777777" w:rsidR="000F16F1" w:rsidRDefault="008E6A92">
                            <w:pPr>
                              <w:pStyle w:val="TableParagraph"/>
                              <w:ind w:left="22"/>
                              <w:jc w:val="left"/>
                              <w:rPr>
                                <w:sz w:val="11"/>
                              </w:rPr>
                            </w:pPr>
                            <w:r>
                              <w:rPr>
                                <w:sz w:val="11"/>
                              </w:rPr>
                              <w:t>0.03</w:t>
                            </w:r>
                            <w:r>
                              <w:rPr>
                                <w:spacing w:val="2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z w:val="11"/>
                              </w:rPr>
                              <w:t>CDH</w:t>
                            </w:r>
                            <w:r>
                              <w:rPr>
                                <w:spacing w:val="4"/>
                                <w:sz w:val="1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>lead</w:t>
                            </w:r>
                          </w:p>
                        </w:tc>
                        <w:tc>
                          <w:tcPr>
                            <w:tcW w:w="937" w:type="dxa"/>
                            <w:shd w:val="clear" w:color="auto" w:fill="D9D9D9"/>
                          </w:tcPr>
                          <w:p w14:paraId="7601FD26" w14:textId="77777777" w:rsidR="000F16F1" w:rsidRDefault="008E6A92">
                            <w:pPr>
                              <w:pStyle w:val="TableParagraph"/>
                              <w:ind w:right="1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1588</w:t>
                            </w:r>
                          </w:p>
                        </w:tc>
                        <w:tc>
                          <w:tcPr>
                            <w:tcW w:w="923" w:type="dxa"/>
                            <w:shd w:val="clear" w:color="auto" w:fill="D9D9D9"/>
                          </w:tcPr>
                          <w:p w14:paraId="7601FD27" w14:textId="77777777" w:rsidR="000F16F1" w:rsidRDefault="008E6A92">
                            <w:pPr>
                              <w:pStyle w:val="TableParagraph"/>
                              <w:ind w:right="1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711</w:t>
                            </w:r>
                          </w:p>
                        </w:tc>
                        <w:tc>
                          <w:tcPr>
                            <w:tcW w:w="846" w:type="dxa"/>
                            <w:shd w:val="clear" w:color="auto" w:fill="D9D9D9"/>
                          </w:tcPr>
                          <w:p w14:paraId="7601FD28" w14:textId="77777777" w:rsidR="000F16F1" w:rsidRDefault="008E6A92">
                            <w:pPr>
                              <w:pStyle w:val="TableParagraph"/>
                              <w:ind w:right="1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877</w:t>
                            </w:r>
                          </w:p>
                        </w:tc>
                        <w:tc>
                          <w:tcPr>
                            <w:tcW w:w="1036" w:type="dxa"/>
                            <w:shd w:val="clear" w:color="auto" w:fill="D9D9D9"/>
                          </w:tcPr>
                          <w:p w14:paraId="7601FD29" w14:textId="77777777" w:rsidR="000F16F1" w:rsidRDefault="008E6A92">
                            <w:pPr>
                              <w:pStyle w:val="TableParagraph"/>
                              <w:ind w:right="1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4"/>
                                <w:sz w:val="11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995" w:type="dxa"/>
                            <w:shd w:val="clear" w:color="auto" w:fill="D9D9D9"/>
                          </w:tcPr>
                          <w:p w14:paraId="7601FD2A" w14:textId="77777777" w:rsidR="000F16F1" w:rsidRDefault="008E6A92">
                            <w:pPr>
                              <w:pStyle w:val="TableParagraph"/>
                              <w:ind w:right="2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12.53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D2B" w14:textId="77777777" w:rsidR="000F16F1" w:rsidRDefault="008E6A92">
                            <w:pPr>
                              <w:pStyle w:val="TableParagraph"/>
                              <w:ind w:right="21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43" w:type="dxa"/>
                            <w:shd w:val="clear" w:color="auto" w:fill="D9D9D9"/>
                          </w:tcPr>
                          <w:p w14:paraId="7601FD2C" w14:textId="77777777" w:rsidR="000F16F1" w:rsidRDefault="008E6A92">
                            <w:pPr>
                              <w:pStyle w:val="TableParagraph"/>
                              <w:ind w:right="2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2"/>
                                <w:sz w:val="11"/>
                              </w:rPr>
                              <w:t>-</w:t>
                            </w:r>
                            <w:r>
                              <w:rPr>
                                <w:spacing w:val="-4"/>
                                <w:sz w:val="11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D2D" w14:textId="77777777" w:rsidR="000F16F1" w:rsidRDefault="008E6A92">
                            <w:pPr>
                              <w:pStyle w:val="TableParagraph"/>
                              <w:ind w:right="25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D2E" w14:textId="77777777" w:rsidR="000F16F1" w:rsidRDefault="008E6A92">
                            <w:pPr>
                              <w:pStyle w:val="TableParagraph"/>
                              <w:ind w:right="2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D2F" w14:textId="77777777" w:rsidR="000F16F1" w:rsidRDefault="008E6A92">
                            <w:pPr>
                              <w:pStyle w:val="TableParagraph"/>
                              <w:ind w:right="28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D30" w14:textId="77777777" w:rsidR="000F16F1" w:rsidRDefault="008E6A92">
                            <w:pPr>
                              <w:pStyle w:val="TableParagraph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" w:type="dxa"/>
                            <w:shd w:val="clear" w:color="auto" w:fill="D9D9D9"/>
                          </w:tcPr>
                          <w:p w14:paraId="7601FD31" w14:textId="77777777" w:rsidR="000F16F1" w:rsidRDefault="008E6A92">
                            <w:pPr>
                              <w:pStyle w:val="TableParagraph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2</w:t>
                            </w:r>
                          </w:p>
                        </w:tc>
                      </w:tr>
                      <w:tr w:rsidR="000F16F1" w14:paraId="7601FD43" w14:textId="77777777">
                        <w:trPr>
                          <w:trHeight w:val="146"/>
                        </w:trPr>
                        <w:tc>
                          <w:tcPr>
                            <w:tcW w:w="802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01FD33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4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01FD34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109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01FD35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87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01FD36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37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01FD37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01FD38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01FD39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1036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01FD3A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995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01FD3B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01FD3C" w14:textId="77777777" w:rsidR="000F16F1" w:rsidRDefault="008E6A92">
                            <w:pPr>
                              <w:pStyle w:val="TableParagraph"/>
                              <w:spacing w:line="116" w:lineRule="exact"/>
                              <w:ind w:right="2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260</w:t>
                            </w:r>
                          </w:p>
                        </w:tc>
                        <w:tc>
                          <w:tcPr>
                            <w:tcW w:w="643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01FD3D" w14:textId="77777777" w:rsidR="000F16F1" w:rsidRDefault="000F16F1">
                            <w:pPr>
                              <w:pStyle w:val="TableParagraph"/>
                              <w:spacing w:before="0" w:line="240" w:lineRule="auto"/>
                              <w:jc w:val="left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621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01FD3E" w14:textId="77777777" w:rsidR="000F16F1" w:rsidRDefault="008E6A92">
                            <w:pPr>
                              <w:pStyle w:val="TableParagraph"/>
                              <w:spacing w:line="116" w:lineRule="exact"/>
                              <w:ind w:right="30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01FD3F" w14:textId="77777777" w:rsidR="000F16F1" w:rsidRDefault="008E6A92">
                            <w:pPr>
                              <w:pStyle w:val="TableParagraph"/>
                              <w:spacing w:line="116" w:lineRule="exact"/>
                              <w:ind w:right="32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01FD40" w14:textId="77777777" w:rsidR="000F16F1" w:rsidRDefault="008E6A92">
                            <w:pPr>
                              <w:pStyle w:val="TableParagraph"/>
                              <w:spacing w:line="116" w:lineRule="exact"/>
                              <w:ind w:right="34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01FD41" w14:textId="77777777" w:rsidR="000F16F1" w:rsidRDefault="008E6A92">
                            <w:pPr>
                              <w:pStyle w:val="TableParagraph"/>
                              <w:spacing w:line="116" w:lineRule="exact"/>
                              <w:ind w:right="36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621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01FD42" w14:textId="77777777" w:rsidR="000F16F1" w:rsidRDefault="008E6A92">
                            <w:pPr>
                              <w:pStyle w:val="TableParagraph"/>
                              <w:spacing w:line="116" w:lineRule="exact"/>
                              <w:ind w:right="37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52</w:t>
                            </w:r>
                          </w:p>
                        </w:tc>
                      </w:tr>
                    </w:tbl>
                    <w:p w14:paraId="7601FD44" w14:textId="77777777" w:rsidR="000F16F1" w:rsidRDefault="000F16F1">
                      <w:pPr>
                        <w:pStyle w:val="BodyText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16"/>
          <w:sz w:val="20"/>
        </w:rPr>
        <mc:AlternateContent>
          <mc:Choice Requires="wps">
            <w:drawing>
              <wp:inline distT="0" distB="0" distL="0" distR="0" wp14:anchorId="7601FB41" wp14:editId="7601FB42">
                <wp:extent cx="106045" cy="2581910"/>
                <wp:effectExtent l="0" t="0" r="0" b="0"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6045" cy="25819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67"/>
                            </w:tblGrid>
                            <w:tr w:rsidR="000F16F1" w14:paraId="7601FD46" w14:textId="77777777">
                              <w:trPr>
                                <w:trHeight w:val="143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45" w14:textId="77777777" w:rsidR="000F16F1" w:rsidRDefault="008E6A92">
                                  <w:pPr>
                                    <w:pStyle w:val="TableParagraph"/>
                                    <w:spacing w:before="0" w:line="123" w:lineRule="exact"/>
                                    <w:ind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 w:rsidR="000F16F1" w14:paraId="7601FD48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47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left="1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0F16F1" w14:paraId="7601FD4A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49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left="55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0F16F1" w14:paraId="7601FD4C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4B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left="55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0F16F1" w14:paraId="7601FD4E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4D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left="55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0F16F1" w14:paraId="7601FD50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4F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left="1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0F16F1" w14:paraId="7601FD52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51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left="1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0F16F1" w14:paraId="7601FD54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53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left="1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0F16F1" w14:paraId="7601FD56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55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left="1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0F16F1" w14:paraId="7601FD58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57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 w:rsidR="000F16F1" w14:paraId="7601FD5A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59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left="1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0F16F1" w14:paraId="7601FD5C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5B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left="1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 w:rsidR="000F16F1" w14:paraId="7601FD5E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5D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0F16F1" w14:paraId="7601FD60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5F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left="1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0F16F1" w14:paraId="7601FD62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61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left="1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0F16F1" w14:paraId="7601FD64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63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left="55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0F16F1" w14:paraId="7601FD66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65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left="55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0F16F1" w14:paraId="7601FD68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67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0F16F1" w14:paraId="7601FD6A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69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left="56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0F16F1" w14:paraId="7601FD6C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6B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0F16F1" w14:paraId="7601FD6E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6D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left="55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1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0F16F1" w14:paraId="7601FD70" w14:textId="77777777">
                              <w:trPr>
                                <w:trHeight w:val="302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6F" w14:textId="77777777" w:rsidR="000F16F1" w:rsidRDefault="008E6A92">
                                  <w:pPr>
                                    <w:pStyle w:val="TableParagraph"/>
                                    <w:spacing w:before="7" w:line="240" w:lineRule="auto"/>
                                    <w:ind w:left="1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0F16F1" w14:paraId="7601FD73" w14:textId="77777777">
                              <w:trPr>
                                <w:trHeight w:val="302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71" w14:textId="77777777" w:rsidR="000F16F1" w:rsidRDefault="000F16F1">
                                  <w:pPr>
                                    <w:pStyle w:val="TableParagraph"/>
                                    <w:spacing w:before="31" w:line="240" w:lineRule="auto"/>
                                    <w:jc w:val="left"/>
                                    <w:rPr>
                                      <w:rFonts w:ascii="Times New Roman"/>
                                      <w:sz w:val="11"/>
                                    </w:rPr>
                                  </w:pPr>
                                </w:p>
                                <w:p w14:paraId="7601FD72" w14:textId="77777777" w:rsidR="000F16F1" w:rsidRDefault="008E6A92">
                                  <w:pPr>
                                    <w:pStyle w:val="TableParagraph"/>
                                    <w:spacing w:before="1" w:line="124" w:lineRule="exact"/>
                                    <w:ind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0F16F1" w14:paraId="7601FD75" w14:textId="77777777">
                              <w:trPr>
                                <w:trHeight w:val="151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74" w14:textId="77777777" w:rsidR="000F16F1" w:rsidRDefault="008E6A92">
                                  <w:pPr>
                                    <w:pStyle w:val="TableParagraph"/>
                                    <w:spacing w:before="7" w:line="124" w:lineRule="exact"/>
                                    <w:ind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0F16F1" w14:paraId="7601FD77" w14:textId="77777777">
                              <w:trPr>
                                <w:trHeight w:val="143"/>
                              </w:trPr>
                              <w:tc>
                                <w:tcPr>
                                  <w:tcW w:w="167" w:type="dxa"/>
                                </w:tcPr>
                                <w:p w14:paraId="7601FD76" w14:textId="77777777" w:rsidR="000F16F1" w:rsidRDefault="008E6A92">
                                  <w:pPr>
                                    <w:pStyle w:val="TableParagraph"/>
                                    <w:spacing w:before="7" w:line="116" w:lineRule="exact"/>
                                    <w:ind w:left="1" w:right="1"/>
                                    <w:jc w:val="center"/>
                                    <w:rPr>
                                      <w:sz w:val="11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1"/>
                                    </w:rPr>
                                    <w:t>12</w:t>
                                  </w:r>
                                </w:p>
                              </w:tc>
                            </w:tr>
                          </w:tbl>
                          <w:p w14:paraId="7601FD78" w14:textId="77777777" w:rsidR="000F16F1" w:rsidRDefault="000F16F1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601FB41" id="Textbox 2" o:spid="_x0000_s1027" type="#_x0000_t202" style="width:8.35pt;height:203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67"/>
                      </w:tblGrid>
                      <w:tr w:rsidR="000F16F1" w14:paraId="7601FD46" w14:textId="77777777">
                        <w:trPr>
                          <w:trHeight w:val="143"/>
                        </w:trPr>
                        <w:tc>
                          <w:tcPr>
                            <w:tcW w:w="167" w:type="dxa"/>
                          </w:tcPr>
                          <w:p w14:paraId="7601FD45" w14:textId="77777777" w:rsidR="000F16F1" w:rsidRDefault="008E6A92">
                            <w:pPr>
                              <w:pStyle w:val="TableParagraph"/>
                              <w:spacing w:before="0" w:line="123" w:lineRule="exact"/>
                              <w:ind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4</w:t>
                            </w:r>
                          </w:p>
                        </w:tc>
                      </w:tr>
                      <w:tr w:rsidR="000F16F1" w14:paraId="7601FD48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47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left="1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</w:tr>
                      <w:tr w:rsidR="000F16F1" w14:paraId="7601FD4A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49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left="55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5</w:t>
                            </w:r>
                          </w:p>
                        </w:tc>
                      </w:tr>
                      <w:tr w:rsidR="000F16F1" w14:paraId="7601FD4C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4B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left="55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6</w:t>
                            </w:r>
                          </w:p>
                        </w:tc>
                      </w:tr>
                      <w:tr w:rsidR="000F16F1" w14:paraId="7601FD4E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4D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left="55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8</w:t>
                            </w:r>
                          </w:p>
                        </w:tc>
                      </w:tr>
                      <w:tr w:rsidR="000F16F1" w14:paraId="7601FD50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4F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left="1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</w:tr>
                      <w:tr w:rsidR="000F16F1" w14:paraId="7601FD52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51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left="1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</w:tr>
                      <w:tr w:rsidR="000F16F1" w14:paraId="7601FD54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53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left="1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</w:tr>
                      <w:tr w:rsidR="000F16F1" w14:paraId="7601FD56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55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left="1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</w:tr>
                      <w:tr w:rsidR="000F16F1" w14:paraId="7601FD58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57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4</w:t>
                            </w:r>
                          </w:p>
                        </w:tc>
                      </w:tr>
                      <w:tr w:rsidR="000F16F1" w14:paraId="7601FD5A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59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left="1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0</w:t>
                            </w:r>
                          </w:p>
                        </w:tc>
                      </w:tr>
                      <w:tr w:rsidR="000F16F1" w14:paraId="7601FD5C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5B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left="1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4</w:t>
                            </w:r>
                          </w:p>
                        </w:tc>
                      </w:tr>
                      <w:tr w:rsidR="000F16F1" w14:paraId="7601FD5E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5D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</w:tr>
                      <w:tr w:rsidR="000F16F1" w14:paraId="7601FD60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5F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left="1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0</w:t>
                            </w:r>
                          </w:p>
                        </w:tc>
                      </w:tr>
                      <w:tr w:rsidR="000F16F1" w14:paraId="7601FD62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61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left="1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</w:tr>
                      <w:tr w:rsidR="000F16F1" w14:paraId="7601FD64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63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left="55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4</w:t>
                            </w:r>
                          </w:p>
                        </w:tc>
                      </w:tr>
                      <w:tr w:rsidR="000F16F1" w14:paraId="7601FD66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65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left="55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8</w:t>
                            </w:r>
                          </w:p>
                        </w:tc>
                      </w:tr>
                      <w:tr w:rsidR="000F16F1" w14:paraId="7601FD68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67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0</w:t>
                            </w:r>
                          </w:p>
                        </w:tc>
                      </w:tr>
                      <w:tr w:rsidR="000F16F1" w14:paraId="7601FD6A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69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left="56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8</w:t>
                            </w:r>
                          </w:p>
                        </w:tc>
                      </w:tr>
                      <w:tr w:rsidR="000F16F1" w14:paraId="7601FD6C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6B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</w:tr>
                      <w:tr w:rsidR="000F16F1" w14:paraId="7601FD6E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6D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left="55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10"/>
                                <w:sz w:val="11"/>
                              </w:rPr>
                              <w:t>8</w:t>
                            </w:r>
                          </w:p>
                        </w:tc>
                      </w:tr>
                      <w:tr w:rsidR="000F16F1" w14:paraId="7601FD70" w14:textId="77777777">
                        <w:trPr>
                          <w:trHeight w:val="302"/>
                        </w:trPr>
                        <w:tc>
                          <w:tcPr>
                            <w:tcW w:w="167" w:type="dxa"/>
                          </w:tcPr>
                          <w:p w14:paraId="7601FD6F" w14:textId="77777777" w:rsidR="000F16F1" w:rsidRDefault="008E6A92">
                            <w:pPr>
                              <w:pStyle w:val="TableParagraph"/>
                              <w:spacing w:before="7" w:line="240" w:lineRule="auto"/>
                              <w:ind w:left="1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0</w:t>
                            </w:r>
                          </w:p>
                        </w:tc>
                      </w:tr>
                      <w:tr w:rsidR="000F16F1" w14:paraId="7601FD73" w14:textId="77777777">
                        <w:trPr>
                          <w:trHeight w:val="302"/>
                        </w:trPr>
                        <w:tc>
                          <w:tcPr>
                            <w:tcW w:w="167" w:type="dxa"/>
                          </w:tcPr>
                          <w:p w14:paraId="7601FD71" w14:textId="77777777" w:rsidR="000F16F1" w:rsidRDefault="000F16F1">
                            <w:pPr>
                              <w:pStyle w:val="TableParagraph"/>
                              <w:spacing w:before="31" w:line="240" w:lineRule="auto"/>
                              <w:jc w:val="left"/>
                              <w:rPr>
                                <w:rFonts w:ascii="Times New Roman"/>
                                <w:sz w:val="11"/>
                              </w:rPr>
                            </w:pPr>
                          </w:p>
                          <w:p w14:paraId="7601FD72" w14:textId="77777777" w:rsidR="000F16F1" w:rsidRDefault="008E6A92">
                            <w:pPr>
                              <w:pStyle w:val="TableParagraph"/>
                              <w:spacing w:before="1" w:line="124" w:lineRule="exact"/>
                              <w:ind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1</w:t>
                            </w:r>
                          </w:p>
                        </w:tc>
                      </w:tr>
                      <w:tr w:rsidR="000F16F1" w14:paraId="7601FD75" w14:textId="77777777">
                        <w:trPr>
                          <w:trHeight w:val="151"/>
                        </w:trPr>
                        <w:tc>
                          <w:tcPr>
                            <w:tcW w:w="167" w:type="dxa"/>
                          </w:tcPr>
                          <w:p w14:paraId="7601FD74" w14:textId="77777777" w:rsidR="000F16F1" w:rsidRDefault="008E6A92">
                            <w:pPr>
                              <w:pStyle w:val="TableParagraph"/>
                              <w:spacing w:before="7" w:line="124" w:lineRule="exact"/>
                              <w:ind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</w:tr>
                      <w:tr w:rsidR="000F16F1" w14:paraId="7601FD77" w14:textId="77777777">
                        <w:trPr>
                          <w:trHeight w:val="143"/>
                        </w:trPr>
                        <w:tc>
                          <w:tcPr>
                            <w:tcW w:w="167" w:type="dxa"/>
                          </w:tcPr>
                          <w:p w14:paraId="7601FD76" w14:textId="77777777" w:rsidR="000F16F1" w:rsidRDefault="008E6A92">
                            <w:pPr>
                              <w:pStyle w:val="TableParagraph"/>
                              <w:spacing w:before="7" w:line="116" w:lineRule="exact"/>
                              <w:ind w:left="1" w:right="1"/>
                              <w:jc w:val="center"/>
                              <w:rPr>
                                <w:sz w:val="11"/>
                              </w:rPr>
                            </w:pPr>
                            <w:r>
                              <w:rPr>
                                <w:spacing w:val="-5"/>
                                <w:sz w:val="11"/>
                              </w:rPr>
                              <w:t>12</w:t>
                            </w:r>
                          </w:p>
                        </w:tc>
                      </w:tr>
                    </w:tbl>
                    <w:p w14:paraId="7601FD78" w14:textId="77777777" w:rsidR="000F16F1" w:rsidRDefault="000F16F1">
                      <w:pPr>
                        <w:pStyle w:val="BodyText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7601FB3E" w14:textId="77777777" w:rsidR="000F16F1" w:rsidRDefault="008E6A92">
      <w:pPr>
        <w:pStyle w:val="BodyText"/>
        <w:spacing w:before="10"/>
        <w:ind w:left="851"/>
      </w:pPr>
      <w:r>
        <w:rPr>
          <w:spacing w:val="-2"/>
        </w:rPr>
        <w:t>5x52=260</w:t>
      </w:r>
      <w:r>
        <w:rPr>
          <w:spacing w:val="2"/>
        </w:rPr>
        <w:t xml:space="preserve"> </w:t>
      </w:r>
      <w:r>
        <w:rPr>
          <w:spacing w:val="-2"/>
        </w:rPr>
        <w:t>weeks</w:t>
      </w:r>
    </w:p>
    <w:sectPr w:rsidR="000F16F1">
      <w:type w:val="continuous"/>
      <w:pgSz w:w="15840" w:h="12240" w:orient="landscape"/>
      <w:pgMar w:top="1040" w:right="1133" w:bottom="280" w:left="99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F16F1"/>
    <w:rsid w:val="000F16F1"/>
    <w:rsid w:val="008E6A92"/>
    <w:rsid w:val="00BF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1FB3C"/>
  <w15:docId w15:val="{7C81DDC3-205D-46D8-9CC1-8177B9598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1"/>
      <w:szCs w:val="1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" w:line="111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8</Characters>
  <Application>Microsoft Office Word</Application>
  <DocSecurity>4</DocSecurity>
  <Lines>1</Lines>
  <Paragraphs>1</Paragraphs>
  <ScaleCrop>false</ScaleCrop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bson, Amy A</dc:creator>
  <cp:lastModifiedBy>Stroustrup, Annemarie</cp:lastModifiedBy>
  <cp:revision>2</cp:revision>
  <dcterms:created xsi:type="dcterms:W3CDTF">2025-05-19T15:12:00Z</dcterms:created>
  <dcterms:modified xsi:type="dcterms:W3CDTF">2025-05-19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13T00:00:00Z</vt:filetime>
  </property>
  <property fmtid="{D5CDD505-2E9C-101B-9397-08002B2CF9AE}" pid="3" name="Creator">
    <vt:lpwstr>Acrobat PDFMaker 25 for Excel</vt:lpwstr>
  </property>
  <property fmtid="{D5CDD505-2E9C-101B-9397-08002B2CF9AE}" pid="4" name="LastSaved">
    <vt:filetime>2025-05-19T00:00:00Z</vt:filetime>
  </property>
  <property fmtid="{D5CDD505-2E9C-101B-9397-08002B2CF9AE}" pid="5" name="Producer">
    <vt:lpwstr>Adobe PDF Library 25.1.250</vt:lpwstr>
  </property>
</Properties>
</file>